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CE95B" w14:textId="57DC29E5" w:rsidR="009169C2" w:rsidRPr="00F771AD" w:rsidRDefault="009169C2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upplementary Table S</w:t>
      </w:r>
      <w:r w:rsidR="00D92B0F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Target by target Angular RMSD of </w:t>
      </w:r>
      <w:r w:rsidR="00BC4FA3" w:rsidRPr="00B330BD">
        <w:rPr>
          <w:rFonts w:ascii="Times New Roman" w:hAnsi="Times New Roman" w:cs="Times New Roman"/>
          <w:sz w:val="24"/>
          <w:szCs w:val="24"/>
          <w:lang w:eastAsia="en-US"/>
        </w:rPr>
        <w:t>χ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1 angle and SPECS on </w:t>
      </w:r>
      <w:r w:rsidR="00387113">
        <w:rPr>
          <w:rFonts w:ascii="Times New Roman" w:hAnsi="Times New Roman" w:cs="Times New Roman"/>
          <w:bCs/>
          <w:sz w:val="24"/>
          <w:szCs w:val="24"/>
          <w:lang w:eastAsia="en-US"/>
        </w:rPr>
        <w:t>s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ide </w:t>
      </w:r>
      <w:r w:rsidR="00387113">
        <w:rPr>
          <w:rFonts w:ascii="Times New Roman" w:hAnsi="Times New Roman" w:cs="Times New Roman"/>
          <w:bCs/>
          <w:sz w:val="24"/>
          <w:szCs w:val="24"/>
          <w:lang w:eastAsia="en-US"/>
        </w:rPr>
        <w:t>c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hain </w:t>
      </w:r>
      <w:r w:rsidR="00387113">
        <w:rPr>
          <w:rFonts w:ascii="Times New Roman" w:hAnsi="Times New Roman" w:cs="Times New Roman"/>
          <w:bCs/>
          <w:sz w:val="24"/>
          <w:szCs w:val="24"/>
          <w:lang w:eastAsia="en-US"/>
        </w:rPr>
        <w:t>c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onformations predicted by </w:t>
      </w:r>
      <w:r w:rsidR="00BC4FA3">
        <w:rPr>
          <w:rFonts w:ascii="Times New Roman" w:hAnsi="Times New Roman" w:cs="Times New Roman"/>
          <w:bCs/>
          <w:sz w:val="24"/>
          <w:szCs w:val="24"/>
          <w:lang w:eastAsia="en-US"/>
        </w:rPr>
        <w:t>RASP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3330"/>
        <w:gridCol w:w="1350"/>
      </w:tblGrid>
      <w:tr w:rsidR="009169C2" w:rsidRPr="00CA5E28" w14:paraId="1CDBE465" w14:textId="77777777" w:rsidTr="00B35368">
        <w:trPr>
          <w:trHeight w:val="288"/>
          <w:jc w:val="center"/>
        </w:trPr>
        <w:tc>
          <w:tcPr>
            <w:tcW w:w="1345" w:type="dxa"/>
            <w:shd w:val="clear" w:color="auto" w:fill="BFBFBF" w:themeFill="background1" w:themeFillShade="BF"/>
            <w:noWrap/>
          </w:tcPr>
          <w:p w14:paraId="0F410414" w14:textId="77777777" w:rsidR="009169C2" w:rsidRPr="005D2EEF" w:rsidRDefault="009169C2" w:rsidP="000D7E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D2E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Target</w:t>
            </w:r>
          </w:p>
        </w:tc>
        <w:tc>
          <w:tcPr>
            <w:tcW w:w="3330" w:type="dxa"/>
            <w:shd w:val="clear" w:color="auto" w:fill="BFBFBF" w:themeFill="background1" w:themeFillShade="BF"/>
            <w:noWrap/>
          </w:tcPr>
          <w:p w14:paraId="4C4639B3" w14:textId="136D5F58" w:rsidR="009169C2" w:rsidRPr="005D2EEF" w:rsidRDefault="009169C2" w:rsidP="000D7E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D2E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Angular RMSD of </w:t>
            </w:r>
            <w:r w:rsidR="00BC4FA3" w:rsidRPr="00B330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χ</w:t>
            </w:r>
            <w:r w:rsidRPr="005D2E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1 Angle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14:paraId="3D2057FA" w14:textId="77777777" w:rsidR="009169C2" w:rsidRPr="005D2EEF" w:rsidRDefault="009169C2" w:rsidP="000D7E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D2E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SPECS</w:t>
            </w:r>
          </w:p>
        </w:tc>
      </w:tr>
      <w:tr w:rsidR="00AF71C3" w:rsidRPr="00AF71C3" w14:paraId="767DB60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C8B8BF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ah7</w:t>
            </w:r>
          </w:p>
        </w:tc>
        <w:tc>
          <w:tcPr>
            <w:tcW w:w="3330" w:type="dxa"/>
            <w:noWrap/>
            <w:hideMark/>
          </w:tcPr>
          <w:p w14:paraId="408647D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8252</w:t>
            </w:r>
          </w:p>
        </w:tc>
        <w:tc>
          <w:tcPr>
            <w:tcW w:w="1350" w:type="dxa"/>
            <w:noWrap/>
            <w:hideMark/>
          </w:tcPr>
          <w:p w14:paraId="7A7F08B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393</w:t>
            </w:r>
          </w:p>
        </w:tc>
      </w:tr>
      <w:tr w:rsidR="00AF71C3" w:rsidRPr="00AF71C3" w14:paraId="2BB3E4B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FBE412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aho</w:t>
            </w:r>
          </w:p>
        </w:tc>
        <w:tc>
          <w:tcPr>
            <w:tcW w:w="3330" w:type="dxa"/>
            <w:noWrap/>
            <w:hideMark/>
          </w:tcPr>
          <w:p w14:paraId="50D7528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6132</w:t>
            </w:r>
          </w:p>
        </w:tc>
        <w:tc>
          <w:tcPr>
            <w:tcW w:w="1350" w:type="dxa"/>
            <w:noWrap/>
            <w:hideMark/>
          </w:tcPr>
          <w:p w14:paraId="6F87116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38157</w:t>
            </w:r>
          </w:p>
        </w:tc>
      </w:tr>
      <w:tr w:rsidR="00AF71C3" w:rsidRPr="00AF71C3" w14:paraId="4910C6A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F59951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arb</w:t>
            </w:r>
          </w:p>
        </w:tc>
        <w:tc>
          <w:tcPr>
            <w:tcW w:w="3330" w:type="dxa"/>
            <w:noWrap/>
            <w:hideMark/>
          </w:tcPr>
          <w:p w14:paraId="1AB9B36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572237</w:t>
            </w:r>
          </w:p>
        </w:tc>
        <w:tc>
          <w:tcPr>
            <w:tcW w:w="1350" w:type="dxa"/>
            <w:noWrap/>
            <w:hideMark/>
          </w:tcPr>
          <w:p w14:paraId="61244FA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6168</w:t>
            </w:r>
          </w:p>
        </w:tc>
      </w:tr>
      <w:tr w:rsidR="00AF71C3" w:rsidRPr="00AF71C3" w14:paraId="0294A2D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3A2FB9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atg</w:t>
            </w:r>
          </w:p>
        </w:tc>
        <w:tc>
          <w:tcPr>
            <w:tcW w:w="3330" w:type="dxa"/>
            <w:noWrap/>
            <w:hideMark/>
          </w:tcPr>
          <w:p w14:paraId="3E99DB4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26186</w:t>
            </w:r>
          </w:p>
        </w:tc>
        <w:tc>
          <w:tcPr>
            <w:tcW w:w="1350" w:type="dxa"/>
            <w:noWrap/>
            <w:hideMark/>
          </w:tcPr>
          <w:p w14:paraId="2F7DA7A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0399</w:t>
            </w:r>
          </w:p>
        </w:tc>
      </w:tr>
      <w:tr w:rsidR="00AF71C3" w:rsidRPr="00AF71C3" w14:paraId="676AC96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B387D7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bkr</w:t>
            </w:r>
          </w:p>
        </w:tc>
        <w:tc>
          <w:tcPr>
            <w:tcW w:w="3330" w:type="dxa"/>
            <w:noWrap/>
            <w:hideMark/>
          </w:tcPr>
          <w:p w14:paraId="6131B97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7109</w:t>
            </w:r>
          </w:p>
        </w:tc>
        <w:tc>
          <w:tcPr>
            <w:tcW w:w="1350" w:type="dxa"/>
            <w:noWrap/>
            <w:hideMark/>
          </w:tcPr>
          <w:p w14:paraId="4BA3D68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5524</w:t>
            </w:r>
          </w:p>
        </w:tc>
      </w:tr>
      <w:tr w:rsidR="00AF71C3" w:rsidRPr="00AF71C3" w14:paraId="4DE23B3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6BD104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bx7</w:t>
            </w:r>
          </w:p>
        </w:tc>
        <w:tc>
          <w:tcPr>
            <w:tcW w:w="3330" w:type="dxa"/>
            <w:noWrap/>
            <w:hideMark/>
          </w:tcPr>
          <w:p w14:paraId="1E26D69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978036</w:t>
            </w:r>
          </w:p>
        </w:tc>
        <w:tc>
          <w:tcPr>
            <w:tcW w:w="1350" w:type="dxa"/>
            <w:noWrap/>
            <w:hideMark/>
          </w:tcPr>
          <w:p w14:paraId="5303A51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1047</w:t>
            </w:r>
          </w:p>
        </w:tc>
      </w:tr>
      <w:tr w:rsidR="00AF71C3" w:rsidRPr="00AF71C3" w14:paraId="09FD374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B06026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c1k</w:t>
            </w:r>
          </w:p>
        </w:tc>
        <w:tc>
          <w:tcPr>
            <w:tcW w:w="3330" w:type="dxa"/>
            <w:noWrap/>
            <w:hideMark/>
          </w:tcPr>
          <w:p w14:paraId="3097BC7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99939</w:t>
            </w:r>
          </w:p>
        </w:tc>
        <w:tc>
          <w:tcPr>
            <w:tcW w:w="1350" w:type="dxa"/>
            <w:noWrap/>
            <w:hideMark/>
          </w:tcPr>
          <w:p w14:paraId="48268D0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9141</w:t>
            </w:r>
          </w:p>
        </w:tc>
      </w:tr>
      <w:tr w:rsidR="00AF71C3" w:rsidRPr="00AF71C3" w14:paraId="2F47BA6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23EBB0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c7k</w:t>
            </w:r>
          </w:p>
        </w:tc>
        <w:tc>
          <w:tcPr>
            <w:tcW w:w="3330" w:type="dxa"/>
            <w:noWrap/>
            <w:hideMark/>
          </w:tcPr>
          <w:p w14:paraId="4B997DF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90452</w:t>
            </w:r>
          </w:p>
        </w:tc>
        <w:tc>
          <w:tcPr>
            <w:tcW w:w="1350" w:type="dxa"/>
            <w:noWrap/>
            <w:hideMark/>
          </w:tcPr>
          <w:p w14:paraId="5A81593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0511</w:t>
            </w:r>
          </w:p>
        </w:tc>
      </w:tr>
      <w:tr w:rsidR="00AF71C3" w:rsidRPr="00AF71C3" w14:paraId="6B8A8A9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DC759E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eb6</w:t>
            </w:r>
          </w:p>
        </w:tc>
        <w:tc>
          <w:tcPr>
            <w:tcW w:w="3330" w:type="dxa"/>
            <w:noWrap/>
            <w:hideMark/>
          </w:tcPr>
          <w:p w14:paraId="13D02A1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60527</w:t>
            </w:r>
          </w:p>
        </w:tc>
        <w:tc>
          <w:tcPr>
            <w:tcW w:w="1350" w:type="dxa"/>
            <w:noWrap/>
            <w:hideMark/>
          </w:tcPr>
          <w:p w14:paraId="33EB78E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1466</w:t>
            </w:r>
          </w:p>
        </w:tc>
      </w:tr>
      <w:tr w:rsidR="00AF71C3" w:rsidRPr="00AF71C3" w14:paraId="5FAB81C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CF2A32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elk</w:t>
            </w:r>
          </w:p>
        </w:tc>
        <w:tc>
          <w:tcPr>
            <w:tcW w:w="3330" w:type="dxa"/>
            <w:noWrap/>
            <w:hideMark/>
          </w:tcPr>
          <w:p w14:paraId="436B191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6867</w:t>
            </w:r>
          </w:p>
        </w:tc>
        <w:tc>
          <w:tcPr>
            <w:tcW w:w="1350" w:type="dxa"/>
            <w:noWrap/>
            <w:hideMark/>
          </w:tcPr>
          <w:p w14:paraId="7EAD769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89498</w:t>
            </w:r>
          </w:p>
        </w:tc>
      </w:tr>
      <w:tr w:rsidR="00AF71C3" w:rsidRPr="00AF71C3" w14:paraId="7EC0AC6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19DAF8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f94</w:t>
            </w:r>
          </w:p>
        </w:tc>
        <w:tc>
          <w:tcPr>
            <w:tcW w:w="3330" w:type="dxa"/>
            <w:noWrap/>
            <w:hideMark/>
          </w:tcPr>
          <w:p w14:paraId="2964269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453742</w:t>
            </w:r>
          </w:p>
        </w:tc>
        <w:tc>
          <w:tcPr>
            <w:tcW w:w="1350" w:type="dxa"/>
            <w:noWrap/>
            <w:hideMark/>
          </w:tcPr>
          <w:p w14:paraId="0229201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3582</w:t>
            </w:r>
          </w:p>
        </w:tc>
      </w:tr>
      <w:tr w:rsidR="00AF71C3" w:rsidRPr="00AF71C3" w14:paraId="3FE24EF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0A3D9E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g2r</w:t>
            </w:r>
          </w:p>
        </w:tc>
        <w:tc>
          <w:tcPr>
            <w:tcW w:w="3330" w:type="dxa"/>
            <w:noWrap/>
            <w:hideMark/>
          </w:tcPr>
          <w:p w14:paraId="68EB002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9479</w:t>
            </w:r>
          </w:p>
        </w:tc>
        <w:tc>
          <w:tcPr>
            <w:tcW w:w="1350" w:type="dxa"/>
            <w:noWrap/>
            <w:hideMark/>
          </w:tcPr>
          <w:p w14:paraId="1A72C45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7885</w:t>
            </w:r>
          </w:p>
        </w:tc>
      </w:tr>
      <w:tr w:rsidR="00AF71C3" w:rsidRPr="00AF71C3" w14:paraId="351E095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7FB1C2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g61</w:t>
            </w:r>
          </w:p>
        </w:tc>
        <w:tc>
          <w:tcPr>
            <w:tcW w:w="3330" w:type="dxa"/>
            <w:noWrap/>
            <w:hideMark/>
          </w:tcPr>
          <w:p w14:paraId="27743BF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2636</w:t>
            </w:r>
          </w:p>
        </w:tc>
        <w:tc>
          <w:tcPr>
            <w:tcW w:w="1350" w:type="dxa"/>
            <w:noWrap/>
            <w:hideMark/>
          </w:tcPr>
          <w:p w14:paraId="312D623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1636</w:t>
            </w:r>
          </w:p>
        </w:tc>
      </w:tr>
      <w:tr w:rsidR="00AF71C3" w:rsidRPr="00AF71C3" w14:paraId="0134982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C58FFE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g6x</w:t>
            </w:r>
          </w:p>
        </w:tc>
        <w:tc>
          <w:tcPr>
            <w:tcW w:w="3330" w:type="dxa"/>
            <w:noWrap/>
            <w:hideMark/>
          </w:tcPr>
          <w:p w14:paraId="5D5E550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361655</w:t>
            </w:r>
          </w:p>
        </w:tc>
        <w:tc>
          <w:tcPr>
            <w:tcW w:w="1350" w:type="dxa"/>
            <w:noWrap/>
            <w:hideMark/>
          </w:tcPr>
          <w:p w14:paraId="06F1B18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426</w:t>
            </w:r>
          </w:p>
        </w:tc>
      </w:tr>
      <w:tr w:rsidR="00AF71C3" w:rsidRPr="00AF71C3" w14:paraId="4D53099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9BD0F2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g8a</w:t>
            </w:r>
          </w:p>
        </w:tc>
        <w:tc>
          <w:tcPr>
            <w:tcW w:w="3330" w:type="dxa"/>
            <w:noWrap/>
            <w:hideMark/>
          </w:tcPr>
          <w:p w14:paraId="44FABA2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42463</w:t>
            </w:r>
          </w:p>
        </w:tc>
        <w:tc>
          <w:tcPr>
            <w:tcW w:w="1350" w:type="dxa"/>
            <w:noWrap/>
            <w:hideMark/>
          </w:tcPr>
          <w:p w14:paraId="61C4934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4355</w:t>
            </w:r>
          </w:p>
        </w:tc>
      </w:tr>
      <w:tr w:rsidR="00AF71C3" w:rsidRPr="00AF71C3" w14:paraId="73FCE5D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5A30CC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gk7</w:t>
            </w:r>
          </w:p>
        </w:tc>
        <w:tc>
          <w:tcPr>
            <w:tcW w:w="3330" w:type="dxa"/>
            <w:noWrap/>
            <w:hideMark/>
          </w:tcPr>
          <w:p w14:paraId="5B2D962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937547</w:t>
            </w:r>
          </w:p>
        </w:tc>
        <w:tc>
          <w:tcPr>
            <w:tcW w:w="1350" w:type="dxa"/>
            <w:noWrap/>
            <w:hideMark/>
          </w:tcPr>
          <w:p w14:paraId="7EE6B6B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5659</w:t>
            </w:r>
          </w:p>
        </w:tc>
      </w:tr>
      <w:tr w:rsidR="00AF71C3" w:rsidRPr="00AF71C3" w14:paraId="739432A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80B6FD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gmu</w:t>
            </w:r>
          </w:p>
        </w:tc>
        <w:tc>
          <w:tcPr>
            <w:tcW w:w="3330" w:type="dxa"/>
            <w:noWrap/>
            <w:hideMark/>
          </w:tcPr>
          <w:p w14:paraId="79CF084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73605</w:t>
            </w:r>
          </w:p>
        </w:tc>
        <w:tc>
          <w:tcPr>
            <w:tcW w:w="1350" w:type="dxa"/>
            <w:noWrap/>
            <w:hideMark/>
          </w:tcPr>
          <w:p w14:paraId="167DCFA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961833</w:t>
            </w:r>
          </w:p>
        </w:tc>
      </w:tr>
      <w:tr w:rsidR="00AF71C3" w:rsidRPr="00AF71C3" w14:paraId="133C571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768FE1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gp0</w:t>
            </w:r>
          </w:p>
        </w:tc>
        <w:tc>
          <w:tcPr>
            <w:tcW w:w="3330" w:type="dxa"/>
            <w:noWrap/>
            <w:hideMark/>
          </w:tcPr>
          <w:p w14:paraId="31E8EA9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7284</w:t>
            </w:r>
          </w:p>
        </w:tc>
        <w:tc>
          <w:tcPr>
            <w:tcW w:w="1350" w:type="dxa"/>
            <w:noWrap/>
            <w:hideMark/>
          </w:tcPr>
          <w:p w14:paraId="4F7D413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741</w:t>
            </w:r>
          </w:p>
        </w:tc>
      </w:tr>
      <w:tr w:rsidR="00AF71C3" w:rsidRPr="00AF71C3" w14:paraId="21F1A56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CE6D5D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i27</w:t>
            </w:r>
          </w:p>
        </w:tc>
        <w:tc>
          <w:tcPr>
            <w:tcW w:w="3330" w:type="dxa"/>
            <w:noWrap/>
            <w:hideMark/>
          </w:tcPr>
          <w:p w14:paraId="0EA67EF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5861</w:t>
            </w:r>
          </w:p>
        </w:tc>
        <w:tc>
          <w:tcPr>
            <w:tcW w:w="1350" w:type="dxa"/>
            <w:noWrap/>
            <w:hideMark/>
          </w:tcPr>
          <w:p w14:paraId="24606AE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8926</w:t>
            </w:r>
          </w:p>
        </w:tc>
      </w:tr>
      <w:tr w:rsidR="00AF71C3" w:rsidRPr="00AF71C3" w14:paraId="542AFA9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E62AAC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i2t</w:t>
            </w:r>
          </w:p>
        </w:tc>
        <w:tc>
          <w:tcPr>
            <w:tcW w:w="3330" w:type="dxa"/>
            <w:noWrap/>
            <w:hideMark/>
          </w:tcPr>
          <w:p w14:paraId="3A3E1F4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57918</w:t>
            </w:r>
          </w:p>
        </w:tc>
        <w:tc>
          <w:tcPr>
            <w:tcW w:w="1350" w:type="dxa"/>
            <w:noWrap/>
            <w:hideMark/>
          </w:tcPr>
          <w:p w14:paraId="7C43E81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9124</w:t>
            </w:r>
          </w:p>
        </w:tc>
      </w:tr>
      <w:tr w:rsidR="00AF71C3" w:rsidRPr="00AF71C3" w14:paraId="1F18174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FDC5D0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i71</w:t>
            </w:r>
          </w:p>
        </w:tc>
        <w:tc>
          <w:tcPr>
            <w:tcW w:w="3330" w:type="dxa"/>
            <w:noWrap/>
            <w:hideMark/>
          </w:tcPr>
          <w:p w14:paraId="13E9BE2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16527</w:t>
            </w:r>
          </w:p>
        </w:tc>
        <w:tc>
          <w:tcPr>
            <w:tcW w:w="1350" w:type="dxa"/>
            <w:noWrap/>
            <w:hideMark/>
          </w:tcPr>
          <w:p w14:paraId="09305AC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4622</w:t>
            </w:r>
          </w:p>
        </w:tc>
      </w:tr>
      <w:tr w:rsidR="00AF71C3" w:rsidRPr="00AF71C3" w14:paraId="6906A73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A41F07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io0</w:t>
            </w:r>
          </w:p>
        </w:tc>
        <w:tc>
          <w:tcPr>
            <w:tcW w:w="3330" w:type="dxa"/>
            <w:noWrap/>
            <w:hideMark/>
          </w:tcPr>
          <w:p w14:paraId="4EB2A76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92188</w:t>
            </w:r>
          </w:p>
        </w:tc>
        <w:tc>
          <w:tcPr>
            <w:tcW w:w="1350" w:type="dxa"/>
            <w:noWrap/>
            <w:hideMark/>
          </w:tcPr>
          <w:p w14:paraId="36CCC74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4593</w:t>
            </w:r>
          </w:p>
        </w:tc>
      </w:tr>
      <w:tr w:rsidR="00AF71C3" w:rsidRPr="00AF71C3" w14:paraId="33A9BE3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F4AE04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jhj</w:t>
            </w:r>
          </w:p>
        </w:tc>
        <w:tc>
          <w:tcPr>
            <w:tcW w:w="3330" w:type="dxa"/>
            <w:noWrap/>
            <w:hideMark/>
          </w:tcPr>
          <w:p w14:paraId="368B973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28141</w:t>
            </w:r>
          </w:p>
        </w:tc>
        <w:tc>
          <w:tcPr>
            <w:tcW w:w="1350" w:type="dxa"/>
            <w:noWrap/>
            <w:hideMark/>
          </w:tcPr>
          <w:p w14:paraId="2435812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0418</w:t>
            </w:r>
          </w:p>
        </w:tc>
      </w:tr>
      <w:tr w:rsidR="00AF71C3" w:rsidRPr="00AF71C3" w14:paraId="78678BA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1F4260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jl1</w:t>
            </w:r>
          </w:p>
        </w:tc>
        <w:tc>
          <w:tcPr>
            <w:tcW w:w="3330" w:type="dxa"/>
            <w:noWrap/>
            <w:hideMark/>
          </w:tcPr>
          <w:p w14:paraId="5E634AF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36617</w:t>
            </w:r>
          </w:p>
        </w:tc>
        <w:tc>
          <w:tcPr>
            <w:tcW w:w="1350" w:type="dxa"/>
            <w:noWrap/>
            <w:hideMark/>
          </w:tcPr>
          <w:p w14:paraId="223F7B3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4075</w:t>
            </w:r>
          </w:p>
        </w:tc>
      </w:tr>
      <w:tr w:rsidR="00AF71C3" w:rsidRPr="00AF71C3" w14:paraId="2C43966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765843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kmt</w:t>
            </w:r>
          </w:p>
        </w:tc>
        <w:tc>
          <w:tcPr>
            <w:tcW w:w="3330" w:type="dxa"/>
            <w:noWrap/>
            <w:hideMark/>
          </w:tcPr>
          <w:p w14:paraId="4C8E509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5186</w:t>
            </w:r>
          </w:p>
        </w:tc>
        <w:tc>
          <w:tcPr>
            <w:tcW w:w="1350" w:type="dxa"/>
            <w:noWrap/>
            <w:hideMark/>
          </w:tcPr>
          <w:p w14:paraId="0AB7123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49934</w:t>
            </w:r>
          </w:p>
        </w:tc>
      </w:tr>
      <w:tr w:rsidR="00AF71C3" w:rsidRPr="00AF71C3" w14:paraId="67CFDD8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7ED20D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kng</w:t>
            </w:r>
          </w:p>
        </w:tc>
        <w:tc>
          <w:tcPr>
            <w:tcW w:w="3330" w:type="dxa"/>
            <w:noWrap/>
            <w:hideMark/>
          </w:tcPr>
          <w:p w14:paraId="1F11BFE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6432</w:t>
            </w:r>
          </w:p>
        </w:tc>
        <w:tc>
          <w:tcPr>
            <w:tcW w:w="1350" w:type="dxa"/>
            <w:noWrap/>
            <w:hideMark/>
          </w:tcPr>
          <w:p w14:paraId="06FB0A8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331</w:t>
            </w:r>
          </w:p>
        </w:tc>
      </w:tr>
      <w:tr w:rsidR="00AF71C3" w:rsidRPr="00AF71C3" w14:paraId="4CEFA59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C730B0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koe</w:t>
            </w:r>
          </w:p>
        </w:tc>
        <w:tc>
          <w:tcPr>
            <w:tcW w:w="3330" w:type="dxa"/>
            <w:noWrap/>
            <w:hideMark/>
          </w:tcPr>
          <w:p w14:paraId="547B6DE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58784</w:t>
            </w:r>
          </w:p>
        </w:tc>
        <w:tc>
          <w:tcPr>
            <w:tcW w:w="1350" w:type="dxa"/>
            <w:noWrap/>
            <w:hideMark/>
          </w:tcPr>
          <w:p w14:paraId="1E3406A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8344</w:t>
            </w:r>
          </w:p>
        </w:tc>
      </w:tr>
      <w:tr w:rsidR="00AF71C3" w:rsidRPr="00AF71C3" w14:paraId="07CCA83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0B117F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ks8</w:t>
            </w:r>
          </w:p>
        </w:tc>
        <w:tc>
          <w:tcPr>
            <w:tcW w:w="3330" w:type="dxa"/>
            <w:noWrap/>
            <w:hideMark/>
          </w:tcPr>
          <w:p w14:paraId="44F0D40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590175</w:t>
            </w:r>
          </w:p>
        </w:tc>
        <w:tc>
          <w:tcPr>
            <w:tcW w:w="1350" w:type="dxa"/>
            <w:noWrap/>
            <w:hideMark/>
          </w:tcPr>
          <w:p w14:paraId="6602784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3109</w:t>
            </w:r>
          </w:p>
        </w:tc>
      </w:tr>
      <w:tr w:rsidR="00AF71C3" w:rsidRPr="00AF71C3" w14:paraId="6A6ADF3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15EF65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lc0</w:t>
            </w:r>
          </w:p>
        </w:tc>
        <w:tc>
          <w:tcPr>
            <w:tcW w:w="3330" w:type="dxa"/>
            <w:noWrap/>
            <w:hideMark/>
          </w:tcPr>
          <w:p w14:paraId="431D3AB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37484</w:t>
            </w:r>
          </w:p>
        </w:tc>
        <w:tc>
          <w:tcPr>
            <w:tcW w:w="1350" w:type="dxa"/>
            <w:noWrap/>
            <w:hideMark/>
          </w:tcPr>
          <w:p w14:paraId="5361CFB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5243</w:t>
            </w:r>
          </w:p>
        </w:tc>
      </w:tr>
      <w:tr w:rsidR="00AF71C3" w:rsidRPr="00AF71C3" w14:paraId="11C97E7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102609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lmi</w:t>
            </w:r>
          </w:p>
        </w:tc>
        <w:tc>
          <w:tcPr>
            <w:tcW w:w="3330" w:type="dxa"/>
            <w:noWrap/>
            <w:hideMark/>
          </w:tcPr>
          <w:p w14:paraId="733FE38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29201</w:t>
            </w:r>
          </w:p>
        </w:tc>
        <w:tc>
          <w:tcPr>
            <w:tcW w:w="1350" w:type="dxa"/>
            <w:noWrap/>
            <w:hideMark/>
          </w:tcPr>
          <w:p w14:paraId="7509BDF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1103</w:t>
            </w:r>
          </w:p>
        </w:tc>
      </w:tr>
      <w:tr w:rsidR="00AF71C3" w:rsidRPr="00AF71C3" w14:paraId="3DB71DF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A05EEC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lwb</w:t>
            </w:r>
          </w:p>
        </w:tc>
        <w:tc>
          <w:tcPr>
            <w:tcW w:w="3330" w:type="dxa"/>
            <w:noWrap/>
            <w:hideMark/>
          </w:tcPr>
          <w:p w14:paraId="50A5332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65087</w:t>
            </w:r>
          </w:p>
        </w:tc>
        <w:tc>
          <w:tcPr>
            <w:tcW w:w="1350" w:type="dxa"/>
            <w:noWrap/>
            <w:hideMark/>
          </w:tcPr>
          <w:p w14:paraId="6CA9809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0125</w:t>
            </w:r>
          </w:p>
        </w:tc>
      </w:tr>
      <w:tr w:rsidR="00AF71C3" w:rsidRPr="00AF71C3" w14:paraId="3959773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506339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m4l</w:t>
            </w:r>
          </w:p>
        </w:tc>
        <w:tc>
          <w:tcPr>
            <w:tcW w:w="3330" w:type="dxa"/>
            <w:noWrap/>
            <w:hideMark/>
          </w:tcPr>
          <w:p w14:paraId="49F55EE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88595</w:t>
            </w:r>
          </w:p>
        </w:tc>
        <w:tc>
          <w:tcPr>
            <w:tcW w:w="1350" w:type="dxa"/>
            <w:noWrap/>
            <w:hideMark/>
          </w:tcPr>
          <w:p w14:paraId="6545945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2678</w:t>
            </w:r>
          </w:p>
        </w:tc>
      </w:tr>
      <w:tr w:rsidR="00AF71C3" w:rsidRPr="00AF71C3" w14:paraId="4090C31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83F8B7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m55</w:t>
            </w:r>
          </w:p>
        </w:tc>
        <w:tc>
          <w:tcPr>
            <w:tcW w:w="3330" w:type="dxa"/>
            <w:noWrap/>
            <w:hideMark/>
          </w:tcPr>
          <w:p w14:paraId="78D6323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73703</w:t>
            </w:r>
          </w:p>
        </w:tc>
        <w:tc>
          <w:tcPr>
            <w:tcW w:w="1350" w:type="dxa"/>
            <w:noWrap/>
            <w:hideMark/>
          </w:tcPr>
          <w:p w14:paraId="4C50531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88577</w:t>
            </w:r>
          </w:p>
        </w:tc>
      </w:tr>
      <w:tr w:rsidR="00AF71C3" w:rsidRPr="00AF71C3" w14:paraId="3D9C47D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C984CF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mf7</w:t>
            </w:r>
          </w:p>
        </w:tc>
        <w:tc>
          <w:tcPr>
            <w:tcW w:w="3330" w:type="dxa"/>
            <w:noWrap/>
            <w:hideMark/>
          </w:tcPr>
          <w:p w14:paraId="49CDD89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7897</w:t>
            </w:r>
          </w:p>
        </w:tc>
        <w:tc>
          <w:tcPr>
            <w:tcW w:w="1350" w:type="dxa"/>
            <w:noWrap/>
            <w:hideMark/>
          </w:tcPr>
          <w:p w14:paraId="78FA83B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744</w:t>
            </w:r>
          </w:p>
        </w:tc>
      </w:tr>
      <w:tr w:rsidR="00AF71C3" w:rsidRPr="00AF71C3" w14:paraId="7A989B8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F7DECA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muw</w:t>
            </w:r>
          </w:p>
        </w:tc>
        <w:tc>
          <w:tcPr>
            <w:tcW w:w="3330" w:type="dxa"/>
            <w:noWrap/>
            <w:hideMark/>
          </w:tcPr>
          <w:p w14:paraId="0CEBECA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74692</w:t>
            </w:r>
          </w:p>
        </w:tc>
        <w:tc>
          <w:tcPr>
            <w:tcW w:w="1350" w:type="dxa"/>
            <w:noWrap/>
            <w:hideMark/>
          </w:tcPr>
          <w:p w14:paraId="51E2886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3498</w:t>
            </w:r>
          </w:p>
        </w:tc>
      </w:tr>
      <w:tr w:rsidR="00AF71C3" w:rsidRPr="00AF71C3" w14:paraId="1CAAB05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B948E3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nc5</w:t>
            </w:r>
          </w:p>
        </w:tc>
        <w:tc>
          <w:tcPr>
            <w:tcW w:w="3330" w:type="dxa"/>
            <w:noWrap/>
            <w:hideMark/>
          </w:tcPr>
          <w:p w14:paraId="1D21E3E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4565</w:t>
            </w:r>
          </w:p>
        </w:tc>
        <w:tc>
          <w:tcPr>
            <w:tcW w:w="1350" w:type="dxa"/>
            <w:noWrap/>
            <w:hideMark/>
          </w:tcPr>
          <w:p w14:paraId="382FCBD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5109</w:t>
            </w:r>
          </w:p>
        </w:tc>
      </w:tr>
      <w:tr w:rsidR="00AF71C3" w:rsidRPr="00AF71C3" w14:paraId="34C2A0E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B3B17B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ng6</w:t>
            </w:r>
          </w:p>
        </w:tc>
        <w:tc>
          <w:tcPr>
            <w:tcW w:w="3330" w:type="dxa"/>
            <w:noWrap/>
            <w:hideMark/>
          </w:tcPr>
          <w:p w14:paraId="050AF20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93539</w:t>
            </w:r>
          </w:p>
        </w:tc>
        <w:tc>
          <w:tcPr>
            <w:tcW w:w="1350" w:type="dxa"/>
            <w:noWrap/>
            <w:hideMark/>
          </w:tcPr>
          <w:p w14:paraId="0FF4934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5659</w:t>
            </w:r>
          </w:p>
        </w:tc>
      </w:tr>
      <w:tr w:rsidR="00AF71C3" w:rsidRPr="00AF71C3" w14:paraId="4AB59F6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9A3617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nkg</w:t>
            </w:r>
          </w:p>
        </w:tc>
        <w:tc>
          <w:tcPr>
            <w:tcW w:w="3330" w:type="dxa"/>
            <w:noWrap/>
            <w:hideMark/>
          </w:tcPr>
          <w:p w14:paraId="7BDDBCE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25136</w:t>
            </w:r>
          </w:p>
        </w:tc>
        <w:tc>
          <w:tcPr>
            <w:tcW w:w="1350" w:type="dxa"/>
            <w:noWrap/>
            <w:hideMark/>
          </w:tcPr>
          <w:p w14:paraId="04A50B7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3401</w:t>
            </w:r>
          </w:p>
        </w:tc>
      </w:tr>
      <w:tr w:rsidR="00AF71C3" w:rsidRPr="00AF71C3" w14:paraId="1FCBC51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4B0538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lastRenderedPageBreak/>
              <w:t>1o06</w:t>
            </w:r>
          </w:p>
        </w:tc>
        <w:tc>
          <w:tcPr>
            <w:tcW w:w="3330" w:type="dxa"/>
            <w:noWrap/>
            <w:hideMark/>
          </w:tcPr>
          <w:p w14:paraId="6B82706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50984</w:t>
            </w:r>
          </w:p>
        </w:tc>
        <w:tc>
          <w:tcPr>
            <w:tcW w:w="1350" w:type="dxa"/>
            <w:noWrap/>
            <w:hideMark/>
          </w:tcPr>
          <w:p w14:paraId="06204A3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4261</w:t>
            </w:r>
          </w:p>
        </w:tc>
      </w:tr>
      <w:tr w:rsidR="00AF71C3" w:rsidRPr="00AF71C3" w14:paraId="404E7D5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7541A0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o7i</w:t>
            </w:r>
          </w:p>
        </w:tc>
        <w:tc>
          <w:tcPr>
            <w:tcW w:w="3330" w:type="dxa"/>
            <w:noWrap/>
            <w:hideMark/>
          </w:tcPr>
          <w:p w14:paraId="207689B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3622</w:t>
            </w:r>
          </w:p>
        </w:tc>
        <w:tc>
          <w:tcPr>
            <w:tcW w:w="1350" w:type="dxa"/>
            <w:noWrap/>
            <w:hideMark/>
          </w:tcPr>
          <w:p w14:paraId="7E8E9DF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99496</w:t>
            </w:r>
          </w:p>
        </w:tc>
      </w:tr>
      <w:tr w:rsidR="00AF71C3" w:rsidRPr="00AF71C3" w14:paraId="53F2700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E2C765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r6j</w:t>
            </w:r>
          </w:p>
        </w:tc>
        <w:tc>
          <w:tcPr>
            <w:tcW w:w="3330" w:type="dxa"/>
            <w:noWrap/>
            <w:hideMark/>
          </w:tcPr>
          <w:p w14:paraId="2AC580E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25536</w:t>
            </w:r>
          </w:p>
        </w:tc>
        <w:tc>
          <w:tcPr>
            <w:tcW w:w="1350" w:type="dxa"/>
            <w:noWrap/>
            <w:hideMark/>
          </w:tcPr>
          <w:p w14:paraId="75EE59A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02</w:t>
            </w:r>
          </w:p>
        </w:tc>
      </w:tr>
      <w:tr w:rsidR="00AF71C3" w:rsidRPr="00AF71C3" w14:paraId="768A571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6C088E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r6x</w:t>
            </w:r>
          </w:p>
        </w:tc>
        <w:tc>
          <w:tcPr>
            <w:tcW w:w="3330" w:type="dxa"/>
            <w:noWrap/>
            <w:hideMark/>
          </w:tcPr>
          <w:p w14:paraId="7350968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36733</w:t>
            </w:r>
          </w:p>
        </w:tc>
        <w:tc>
          <w:tcPr>
            <w:tcW w:w="1350" w:type="dxa"/>
            <w:noWrap/>
            <w:hideMark/>
          </w:tcPr>
          <w:p w14:paraId="75AC857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8166</w:t>
            </w:r>
          </w:p>
        </w:tc>
      </w:tr>
      <w:tr w:rsidR="00AF71C3" w:rsidRPr="00AF71C3" w14:paraId="3A52BCC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43BF43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rju</w:t>
            </w:r>
          </w:p>
        </w:tc>
        <w:tc>
          <w:tcPr>
            <w:tcW w:w="3330" w:type="dxa"/>
            <w:noWrap/>
            <w:hideMark/>
          </w:tcPr>
          <w:p w14:paraId="7B15646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.087717</w:t>
            </w:r>
          </w:p>
        </w:tc>
        <w:tc>
          <w:tcPr>
            <w:tcW w:w="1350" w:type="dxa"/>
            <w:noWrap/>
            <w:hideMark/>
          </w:tcPr>
          <w:p w14:paraId="7EB9D5F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1578</w:t>
            </w:r>
          </w:p>
        </w:tc>
      </w:tr>
      <w:tr w:rsidR="00AF71C3" w:rsidRPr="00AF71C3" w14:paraId="3D3B2B7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31FDF0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roc</w:t>
            </w:r>
          </w:p>
        </w:tc>
        <w:tc>
          <w:tcPr>
            <w:tcW w:w="3330" w:type="dxa"/>
            <w:noWrap/>
            <w:hideMark/>
          </w:tcPr>
          <w:p w14:paraId="48BAE74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83763</w:t>
            </w:r>
          </w:p>
        </w:tc>
        <w:tc>
          <w:tcPr>
            <w:tcW w:w="1350" w:type="dxa"/>
            <w:noWrap/>
            <w:hideMark/>
          </w:tcPr>
          <w:p w14:paraId="454683C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0535</w:t>
            </w:r>
          </w:p>
        </w:tc>
      </w:tr>
      <w:tr w:rsidR="00AF71C3" w:rsidRPr="00AF71C3" w14:paraId="7D789EC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2000FF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rtq</w:t>
            </w:r>
          </w:p>
        </w:tc>
        <w:tc>
          <w:tcPr>
            <w:tcW w:w="3330" w:type="dxa"/>
            <w:noWrap/>
            <w:hideMark/>
          </w:tcPr>
          <w:p w14:paraId="77720B8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81104</w:t>
            </w:r>
          </w:p>
        </w:tc>
        <w:tc>
          <w:tcPr>
            <w:tcW w:w="1350" w:type="dxa"/>
            <w:noWrap/>
            <w:hideMark/>
          </w:tcPr>
          <w:p w14:paraId="6D30A00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70107</w:t>
            </w:r>
          </w:p>
        </w:tc>
      </w:tr>
      <w:tr w:rsidR="00AF71C3" w:rsidRPr="00AF71C3" w14:paraId="22A4D95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770684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rtt</w:t>
            </w:r>
          </w:p>
        </w:tc>
        <w:tc>
          <w:tcPr>
            <w:tcW w:w="3330" w:type="dxa"/>
            <w:noWrap/>
            <w:hideMark/>
          </w:tcPr>
          <w:p w14:paraId="4E5E1F5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00097</w:t>
            </w:r>
          </w:p>
        </w:tc>
        <w:tc>
          <w:tcPr>
            <w:tcW w:w="1350" w:type="dxa"/>
            <w:noWrap/>
            <w:hideMark/>
          </w:tcPr>
          <w:p w14:paraId="0BE671B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9248</w:t>
            </w:r>
          </w:p>
        </w:tc>
      </w:tr>
      <w:tr w:rsidR="00AF71C3" w:rsidRPr="00AF71C3" w14:paraId="0A39B5E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932950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s3c</w:t>
            </w:r>
          </w:p>
        </w:tc>
        <w:tc>
          <w:tcPr>
            <w:tcW w:w="3330" w:type="dxa"/>
            <w:noWrap/>
            <w:hideMark/>
          </w:tcPr>
          <w:p w14:paraId="148B1C4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0697</w:t>
            </w:r>
          </w:p>
        </w:tc>
        <w:tc>
          <w:tcPr>
            <w:tcW w:w="1350" w:type="dxa"/>
            <w:noWrap/>
            <w:hideMark/>
          </w:tcPr>
          <w:p w14:paraId="37C7E21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0005</w:t>
            </w:r>
          </w:p>
        </w:tc>
      </w:tr>
      <w:tr w:rsidR="00AF71C3" w:rsidRPr="00AF71C3" w14:paraId="2D0DFC2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304D43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sau</w:t>
            </w:r>
          </w:p>
        </w:tc>
        <w:tc>
          <w:tcPr>
            <w:tcW w:w="3330" w:type="dxa"/>
            <w:noWrap/>
            <w:hideMark/>
          </w:tcPr>
          <w:p w14:paraId="4B4ECFC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941</w:t>
            </w:r>
          </w:p>
        </w:tc>
        <w:tc>
          <w:tcPr>
            <w:tcW w:w="1350" w:type="dxa"/>
            <w:noWrap/>
            <w:hideMark/>
          </w:tcPr>
          <w:p w14:paraId="2986A25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3728</w:t>
            </w:r>
          </w:p>
        </w:tc>
      </w:tr>
      <w:tr w:rsidR="00AF71C3" w:rsidRPr="00AF71C3" w14:paraId="21DB52C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C8E5DC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t1u</w:t>
            </w:r>
          </w:p>
        </w:tc>
        <w:tc>
          <w:tcPr>
            <w:tcW w:w="3330" w:type="dxa"/>
            <w:noWrap/>
            <w:hideMark/>
          </w:tcPr>
          <w:p w14:paraId="4CAF477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902159</w:t>
            </w:r>
          </w:p>
        </w:tc>
        <w:tc>
          <w:tcPr>
            <w:tcW w:w="1350" w:type="dxa"/>
            <w:noWrap/>
            <w:hideMark/>
          </w:tcPr>
          <w:p w14:paraId="7B55B3B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2766</w:t>
            </w:r>
          </w:p>
        </w:tc>
      </w:tr>
      <w:tr w:rsidR="00AF71C3" w:rsidRPr="00AF71C3" w14:paraId="59E03AA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602C50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t3y</w:t>
            </w:r>
          </w:p>
        </w:tc>
        <w:tc>
          <w:tcPr>
            <w:tcW w:w="3330" w:type="dxa"/>
            <w:noWrap/>
            <w:hideMark/>
          </w:tcPr>
          <w:p w14:paraId="634C79B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37064</w:t>
            </w:r>
          </w:p>
        </w:tc>
        <w:tc>
          <w:tcPr>
            <w:tcW w:w="1350" w:type="dxa"/>
            <w:noWrap/>
            <w:hideMark/>
          </w:tcPr>
          <w:p w14:paraId="07E7923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165</w:t>
            </w:r>
          </w:p>
        </w:tc>
      </w:tr>
      <w:tr w:rsidR="00AF71C3" w:rsidRPr="00AF71C3" w14:paraId="08B90BC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A3775E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t8k</w:t>
            </w:r>
          </w:p>
        </w:tc>
        <w:tc>
          <w:tcPr>
            <w:tcW w:w="3330" w:type="dxa"/>
            <w:noWrap/>
            <w:hideMark/>
          </w:tcPr>
          <w:p w14:paraId="0CB4141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7951</w:t>
            </w:r>
          </w:p>
        </w:tc>
        <w:tc>
          <w:tcPr>
            <w:tcW w:w="1350" w:type="dxa"/>
            <w:noWrap/>
            <w:hideMark/>
          </w:tcPr>
          <w:p w14:paraId="7372732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3557</w:t>
            </w:r>
          </w:p>
        </w:tc>
      </w:tr>
      <w:tr w:rsidR="00AF71C3" w:rsidRPr="00AF71C3" w14:paraId="08479B9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E06363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tp6</w:t>
            </w:r>
          </w:p>
        </w:tc>
        <w:tc>
          <w:tcPr>
            <w:tcW w:w="3330" w:type="dxa"/>
            <w:noWrap/>
            <w:hideMark/>
          </w:tcPr>
          <w:p w14:paraId="0F5A18F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91082</w:t>
            </w:r>
          </w:p>
        </w:tc>
        <w:tc>
          <w:tcPr>
            <w:tcW w:w="1350" w:type="dxa"/>
            <w:noWrap/>
            <w:hideMark/>
          </w:tcPr>
          <w:p w14:paraId="0E7DB9A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4113</w:t>
            </w:r>
          </w:p>
        </w:tc>
      </w:tr>
      <w:tr w:rsidR="00AF71C3" w:rsidRPr="00AF71C3" w14:paraId="64DC667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E29205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tqg</w:t>
            </w:r>
          </w:p>
        </w:tc>
        <w:tc>
          <w:tcPr>
            <w:tcW w:w="3330" w:type="dxa"/>
            <w:noWrap/>
            <w:hideMark/>
          </w:tcPr>
          <w:p w14:paraId="4AC96DD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14494</w:t>
            </w:r>
          </w:p>
        </w:tc>
        <w:tc>
          <w:tcPr>
            <w:tcW w:w="1350" w:type="dxa"/>
            <w:noWrap/>
            <w:hideMark/>
          </w:tcPr>
          <w:p w14:paraId="2C877D3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6742</w:t>
            </w:r>
          </w:p>
        </w:tc>
      </w:tr>
      <w:tr w:rsidR="00AF71C3" w:rsidRPr="00AF71C3" w14:paraId="575541D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6541D9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tua</w:t>
            </w:r>
          </w:p>
        </w:tc>
        <w:tc>
          <w:tcPr>
            <w:tcW w:w="3330" w:type="dxa"/>
            <w:noWrap/>
            <w:hideMark/>
          </w:tcPr>
          <w:p w14:paraId="13FF86A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39831</w:t>
            </w:r>
          </w:p>
        </w:tc>
        <w:tc>
          <w:tcPr>
            <w:tcW w:w="1350" w:type="dxa"/>
            <w:noWrap/>
            <w:hideMark/>
          </w:tcPr>
          <w:p w14:paraId="4CDD0D5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1714</w:t>
            </w:r>
          </w:p>
        </w:tc>
      </w:tr>
      <w:tr w:rsidR="00AF71C3" w:rsidRPr="00AF71C3" w14:paraId="08D1C8A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CCC4F7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ucs</w:t>
            </w:r>
          </w:p>
        </w:tc>
        <w:tc>
          <w:tcPr>
            <w:tcW w:w="3330" w:type="dxa"/>
            <w:noWrap/>
            <w:hideMark/>
          </w:tcPr>
          <w:p w14:paraId="4510769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70254</w:t>
            </w:r>
          </w:p>
        </w:tc>
        <w:tc>
          <w:tcPr>
            <w:tcW w:w="1350" w:type="dxa"/>
            <w:noWrap/>
            <w:hideMark/>
          </w:tcPr>
          <w:p w14:paraId="23A194A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8299</w:t>
            </w:r>
          </w:p>
        </w:tc>
      </w:tr>
      <w:tr w:rsidR="00AF71C3" w:rsidRPr="00AF71C3" w14:paraId="39CB168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30B88A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ukf</w:t>
            </w:r>
          </w:p>
        </w:tc>
        <w:tc>
          <w:tcPr>
            <w:tcW w:w="3330" w:type="dxa"/>
            <w:noWrap/>
            <w:hideMark/>
          </w:tcPr>
          <w:p w14:paraId="1C8674A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5758</w:t>
            </w:r>
          </w:p>
        </w:tc>
        <w:tc>
          <w:tcPr>
            <w:tcW w:w="1350" w:type="dxa"/>
            <w:noWrap/>
            <w:hideMark/>
          </w:tcPr>
          <w:p w14:paraId="6D3588B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5531</w:t>
            </w:r>
          </w:p>
        </w:tc>
      </w:tr>
      <w:tr w:rsidR="00AF71C3" w:rsidRPr="00AF71C3" w14:paraId="08BA785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F2CBDB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vcc</w:t>
            </w:r>
          </w:p>
        </w:tc>
        <w:tc>
          <w:tcPr>
            <w:tcW w:w="3330" w:type="dxa"/>
            <w:noWrap/>
            <w:hideMark/>
          </w:tcPr>
          <w:p w14:paraId="327712E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7725</w:t>
            </w:r>
          </w:p>
        </w:tc>
        <w:tc>
          <w:tcPr>
            <w:tcW w:w="1350" w:type="dxa"/>
            <w:noWrap/>
            <w:hideMark/>
          </w:tcPr>
          <w:p w14:paraId="1D1D510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6095</w:t>
            </w:r>
          </w:p>
        </w:tc>
      </w:tr>
      <w:tr w:rsidR="00AF71C3" w:rsidRPr="00AF71C3" w14:paraId="4903505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4A6C88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vkk</w:t>
            </w:r>
          </w:p>
        </w:tc>
        <w:tc>
          <w:tcPr>
            <w:tcW w:w="3330" w:type="dxa"/>
            <w:noWrap/>
            <w:hideMark/>
          </w:tcPr>
          <w:p w14:paraId="3D674AE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62503</w:t>
            </w:r>
          </w:p>
        </w:tc>
        <w:tc>
          <w:tcPr>
            <w:tcW w:w="1350" w:type="dxa"/>
            <w:noWrap/>
            <w:hideMark/>
          </w:tcPr>
          <w:p w14:paraId="3EB1E0A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2381</w:t>
            </w:r>
          </w:p>
        </w:tc>
      </w:tr>
      <w:tr w:rsidR="00AF71C3" w:rsidRPr="00AF71C3" w14:paraId="7858F53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F2ECB6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w0n</w:t>
            </w:r>
          </w:p>
        </w:tc>
        <w:tc>
          <w:tcPr>
            <w:tcW w:w="3330" w:type="dxa"/>
            <w:noWrap/>
            <w:hideMark/>
          </w:tcPr>
          <w:p w14:paraId="613D795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3989</w:t>
            </w:r>
          </w:p>
        </w:tc>
        <w:tc>
          <w:tcPr>
            <w:tcW w:w="1350" w:type="dxa"/>
            <w:noWrap/>
            <w:hideMark/>
          </w:tcPr>
          <w:p w14:paraId="0E65F44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2311</w:t>
            </w:r>
          </w:p>
        </w:tc>
      </w:tr>
      <w:tr w:rsidR="00AF71C3" w:rsidRPr="00AF71C3" w14:paraId="06947A0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7C3823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w4s</w:t>
            </w:r>
          </w:p>
        </w:tc>
        <w:tc>
          <w:tcPr>
            <w:tcW w:w="3330" w:type="dxa"/>
            <w:noWrap/>
            <w:hideMark/>
          </w:tcPr>
          <w:p w14:paraId="726745F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37389</w:t>
            </w:r>
          </w:p>
        </w:tc>
        <w:tc>
          <w:tcPr>
            <w:tcW w:w="1350" w:type="dxa"/>
            <w:noWrap/>
            <w:hideMark/>
          </w:tcPr>
          <w:p w14:paraId="7EF48B6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8476</w:t>
            </w:r>
          </w:p>
        </w:tc>
      </w:tr>
      <w:tr w:rsidR="00AF71C3" w:rsidRPr="00AF71C3" w14:paraId="30FC5D8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91A64B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wer</w:t>
            </w:r>
          </w:p>
        </w:tc>
        <w:tc>
          <w:tcPr>
            <w:tcW w:w="3330" w:type="dxa"/>
            <w:noWrap/>
            <w:hideMark/>
          </w:tcPr>
          <w:p w14:paraId="54978CB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38608</w:t>
            </w:r>
          </w:p>
        </w:tc>
        <w:tc>
          <w:tcPr>
            <w:tcW w:w="1350" w:type="dxa"/>
            <w:noWrap/>
            <w:hideMark/>
          </w:tcPr>
          <w:p w14:paraId="54FE0B1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3402</w:t>
            </w:r>
          </w:p>
        </w:tc>
      </w:tr>
      <w:tr w:rsidR="00AF71C3" w:rsidRPr="00AF71C3" w14:paraId="27BCEDE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C9DCF2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wny</w:t>
            </w:r>
          </w:p>
        </w:tc>
        <w:tc>
          <w:tcPr>
            <w:tcW w:w="3330" w:type="dxa"/>
            <w:noWrap/>
            <w:hideMark/>
          </w:tcPr>
          <w:p w14:paraId="2D20D85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31243</w:t>
            </w:r>
          </w:p>
        </w:tc>
        <w:tc>
          <w:tcPr>
            <w:tcW w:w="1350" w:type="dxa"/>
            <w:noWrap/>
            <w:hideMark/>
          </w:tcPr>
          <w:p w14:paraId="6018854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06812</w:t>
            </w:r>
          </w:p>
        </w:tc>
      </w:tr>
      <w:tr w:rsidR="00AF71C3" w:rsidRPr="00AF71C3" w14:paraId="1F722B5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600526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wpa</w:t>
            </w:r>
          </w:p>
        </w:tc>
        <w:tc>
          <w:tcPr>
            <w:tcW w:w="3330" w:type="dxa"/>
            <w:noWrap/>
            <w:hideMark/>
          </w:tcPr>
          <w:p w14:paraId="2564E5F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912413</w:t>
            </w:r>
          </w:p>
        </w:tc>
        <w:tc>
          <w:tcPr>
            <w:tcW w:w="1350" w:type="dxa"/>
            <w:noWrap/>
            <w:hideMark/>
          </w:tcPr>
          <w:p w14:paraId="2AD744A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6124</w:t>
            </w:r>
          </w:p>
        </w:tc>
      </w:tr>
      <w:tr w:rsidR="00AF71C3" w:rsidRPr="00AF71C3" w14:paraId="1ED21C5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9F56C9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x0t</w:t>
            </w:r>
          </w:p>
        </w:tc>
        <w:tc>
          <w:tcPr>
            <w:tcW w:w="3330" w:type="dxa"/>
            <w:noWrap/>
            <w:hideMark/>
          </w:tcPr>
          <w:p w14:paraId="5752C6D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54473</w:t>
            </w:r>
          </w:p>
        </w:tc>
        <w:tc>
          <w:tcPr>
            <w:tcW w:w="1350" w:type="dxa"/>
            <w:noWrap/>
            <w:hideMark/>
          </w:tcPr>
          <w:p w14:paraId="1DA35A7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4951</w:t>
            </w:r>
          </w:p>
        </w:tc>
      </w:tr>
      <w:tr w:rsidR="00AF71C3" w:rsidRPr="00AF71C3" w14:paraId="0C40570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D96D7C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x91</w:t>
            </w:r>
          </w:p>
        </w:tc>
        <w:tc>
          <w:tcPr>
            <w:tcW w:w="3330" w:type="dxa"/>
            <w:noWrap/>
            <w:hideMark/>
          </w:tcPr>
          <w:p w14:paraId="1EE1C04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15485</w:t>
            </w:r>
          </w:p>
        </w:tc>
        <w:tc>
          <w:tcPr>
            <w:tcW w:w="1350" w:type="dxa"/>
            <w:noWrap/>
            <w:hideMark/>
          </w:tcPr>
          <w:p w14:paraId="5599E70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3226</w:t>
            </w:r>
          </w:p>
        </w:tc>
      </w:tr>
      <w:tr w:rsidR="00AF71C3" w:rsidRPr="00AF71C3" w14:paraId="7ABFDC2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B57617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xmk</w:t>
            </w:r>
          </w:p>
        </w:tc>
        <w:tc>
          <w:tcPr>
            <w:tcW w:w="3330" w:type="dxa"/>
            <w:noWrap/>
            <w:hideMark/>
          </w:tcPr>
          <w:p w14:paraId="0242D55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01679</w:t>
            </w:r>
          </w:p>
        </w:tc>
        <w:tc>
          <w:tcPr>
            <w:tcW w:w="1350" w:type="dxa"/>
            <w:noWrap/>
            <w:hideMark/>
          </w:tcPr>
          <w:p w14:paraId="5900476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5984</w:t>
            </w:r>
          </w:p>
        </w:tc>
      </w:tr>
      <w:tr w:rsidR="00AF71C3" w:rsidRPr="00AF71C3" w14:paraId="0879757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D6D118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xmt</w:t>
            </w:r>
          </w:p>
        </w:tc>
        <w:tc>
          <w:tcPr>
            <w:tcW w:w="3330" w:type="dxa"/>
            <w:noWrap/>
            <w:hideMark/>
          </w:tcPr>
          <w:p w14:paraId="4C45D6E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21806</w:t>
            </w:r>
          </w:p>
        </w:tc>
        <w:tc>
          <w:tcPr>
            <w:tcW w:w="1350" w:type="dxa"/>
            <w:noWrap/>
            <w:hideMark/>
          </w:tcPr>
          <w:p w14:paraId="2E51857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9091</w:t>
            </w:r>
          </w:p>
        </w:tc>
      </w:tr>
      <w:tr w:rsidR="00AF71C3" w:rsidRPr="00AF71C3" w14:paraId="76E13AC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69BB37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xqo</w:t>
            </w:r>
          </w:p>
        </w:tc>
        <w:tc>
          <w:tcPr>
            <w:tcW w:w="3330" w:type="dxa"/>
            <w:noWrap/>
            <w:hideMark/>
          </w:tcPr>
          <w:p w14:paraId="0E40AB4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7948</w:t>
            </w:r>
          </w:p>
        </w:tc>
        <w:tc>
          <w:tcPr>
            <w:tcW w:w="1350" w:type="dxa"/>
            <w:noWrap/>
            <w:hideMark/>
          </w:tcPr>
          <w:p w14:paraId="61F7B4D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6302</w:t>
            </w:r>
          </w:p>
        </w:tc>
      </w:tr>
      <w:tr w:rsidR="00AF71C3" w:rsidRPr="00AF71C3" w14:paraId="57C159C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997BCC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y8a</w:t>
            </w:r>
          </w:p>
        </w:tc>
        <w:tc>
          <w:tcPr>
            <w:tcW w:w="3330" w:type="dxa"/>
            <w:noWrap/>
            <w:hideMark/>
          </w:tcPr>
          <w:p w14:paraId="0D310C4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28643</w:t>
            </w:r>
          </w:p>
        </w:tc>
        <w:tc>
          <w:tcPr>
            <w:tcW w:w="1350" w:type="dxa"/>
            <w:noWrap/>
            <w:hideMark/>
          </w:tcPr>
          <w:p w14:paraId="2DB0192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86</w:t>
            </w:r>
          </w:p>
        </w:tc>
      </w:tr>
      <w:tr w:rsidR="00AF71C3" w:rsidRPr="00AF71C3" w14:paraId="0DCEFD5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F9D65F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yfq</w:t>
            </w:r>
          </w:p>
        </w:tc>
        <w:tc>
          <w:tcPr>
            <w:tcW w:w="3330" w:type="dxa"/>
            <w:noWrap/>
            <w:hideMark/>
          </w:tcPr>
          <w:p w14:paraId="445D32D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23826</w:t>
            </w:r>
          </w:p>
        </w:tc>
        <w:tc>
          <w:tcPr>
            <w:tcW w:w="1350" w:type="dxa"/>
            <w:noWrap/>
            <w:hideMark/>
          </w:tcPr>
          <w:p w14:paraId="4674E70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283</w:t>
            </w:r>
          </w:p>
        </w:tc>
      </w:tr>
      <w:tr w:rsidR="00AF71C3" w:rsidRPr="00AF71C3" w14:paraId="4B6FD77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8D99C4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ypy</w:t>
            </w:r>
          </w:p>
        </w:tc>
        <w:tc>
          <w:tcPr>
            <w:tcW w:w="3330" w:type="dxa"/>
            <w:noWrap/>
            <w:hideMark/>
          </w:tcPr>
          <w:p w14:paraId="2F4CB63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958296</w:t>
            </w:r>
          </w:p>
        </w:tc>
        <w:tc>
          <w:tcPr>
            <w:tcW w:w="1350" w:type="dxa"/>
            <w:noWrap/>
            <w:hideMark/>
          </w:tcPr>
          <w:p w14:paraId="2CF844B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81475</w:t>
            </w:r>
          </w:p>
        </w:tc>
      </w:tr>
      <w:tr w:rsidR="00AF71C3" w:rsidRPr="00AF71C3" w14:paraId="4C85CB3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CA9238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yxy</w:t>
            </w:r>
          </w:p>
        </w:tc>
        <w:tc>
          <w:tcPr>
            <w:tcW w:w="3330" w:type="dxa"/>
            <w:noWrap/>
            <w:hideMark/>
          </w:tcPr>
          <w:p w14:paraId="1FC3E5B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74668</w:t>
            </w:r>
          </w:p>
        </w:tc>
        <w:tc>
          <w:tcPr>
            <w:tcW w:w="1350" w:type="dxa"/>
            <w:noWrap/>
            <w:hideMark/>
          </w:tcPr>
          <w:p w14:paraId="394FFC1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01719</w:t>
            </w:r>
          </w:p>
        </w:tc>
      </w:tr>
      <w:tr w:rsidR="00AF71C3" w:rsidRPr="00AF71C3" w14:paraId="371AB6D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3D1581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z6n</w:t>
            </w:r>
          </w:p>
        </w:tc>
        <w:tc>
          <w:tcPr>
            <w:tcW w:w="3330" w:type="dxa"/>
            <w:noWrap/>
            <w:hideMark/>
          </w:tcPr>
          <w:p w14:paraId="512E42A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24915</w:t>
            </w:r>
          </w:p>
        </w:tc>
        <w:tc>
          <w:tcPr>
            <w:tcW w:w="1350" w:type="dxa"/>
            <w:noWrap/>
            <w:hideMark/>
          </w:tcPr>
          <w:p w14:paraId="76BFCCA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0166</w:t>
            </w:r>
          </w:p>
        </w:tc>
      </w:tr>
      <w:tr w:rsidR="00AF71C3" w:rsidRPr="00AF71C3" w14:paraId="6932ADD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6E4914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zhv</w:t>
            </w:r>
          </w:p>
        </w:tc>
        <w:tc>
          <w:tcPr>
            <w:tcW w:w="3330" w:type="dxa"/>
            <w:noWrap/>
            <w:hideMark/>
          </w:tcPr>
          <w:p w14:paraId="59A4FA7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75462</w:t>
            </w:r>
          </w:p>
        </w:tc>
        <w:tc>
          <w:tcPr>
            <w:tcW w:w="1350" w:type="dxa"/>
            <w:noWrap/>
            <w:hideMark/>
          </w:tcPr>
          <w:p w14:paraId="292AC77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9388</w:t>
            </w:r>
          </w:p>
        </w:tc>
      </w:tr>
      <w:tr w:rsidR="00AF71C3" w:rsidRPr="00AF71C3" w14:paraId="2BD81F2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844F9B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zzk</w:t>
            </w:r>
          </w:p>
        </w:tc>
        <w:tc>
          <w:tcPr>
            <w:tcW w:w="3330" w:type="dxa"/>
            <w:noWrap/>
            <w:hideMark/>
          </w:tcPr>
          <w:p w14:paraId="692D843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984331</w:t>
            </w:r>
          </w:p>
        </w:tc>
        <w:tc>
          <w:tcPr>
            <w:tcW w:w="1350" w:type="dxa"/>
            <w:noWrap/>
            <w:hideMark/>
          </w:tcPr>
          <w:p w14:paraId="12358FB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2614</w:t>
            </w:r>
          </w:p>
        </w:tc>
      </w:tr>
      <w:tr w:rsidR="00AF71C3" w:rsidRPr="00AF71C3" w14:paraId="6F4E515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D2EE3D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c0h</w:t>
            </w:r>
          </w:p>
        </w:tc>
        <w:tc>
          <w:tcPr>
            <w:tcW w:w="3330" w:type="dxa"/>
            <w:noWrap/>
            <w:hideMark/>
          </w:tcPr>
          <w:p w14:paraId="2AE6B6E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1545</w:t>
            </w:r>
          </w:p>
        </w:tc>
        <w:tc>
          <w:tcPr>
            <w:tcW w:w="1350" w:type="dxa"/>
            <w:noWrap/>
            <w:hideMark/>
          </w:tcPr>
          <w:p w14:paraId="7004481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0163</w:t>
            </w:r>
          </w:p>
        </w:tc>
      </w:tr>
      <w:tr w:rsidR="00AF71C3" w:rsidRPr="00AF71C3" w14:paraId="4A19213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A93D02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c71</w:t>
            </w:r>
          </w:p>
        </w:tc>
        <w:tc>
          <w:tcPr>
            <w:tcW w:w="3330" w:type="dxa"/>
            <w:noWrap/>
            <w:hideMark/>
          </w:tcPr>
          <w:p w14:paraId="03A41AC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52422</w:t>
            </w:r>
          </w:p>
        </w:tc>
        <w:tc>
          <w:tcPr>
            <w:tcW w:w="1350" w:type="dxa"/>
            <w:noWrap/>
            <w:hideMark/>
          </w:tcPr>
          <w:p w14:paraId="49A495F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5787</w:t>
            </w:r>
          </w:p>
        </w:tc>
      </w:tr>
      <w:tr w:rsidR="00AF71C3" w:rsidRPr="00AF71C3" w14:paraId="6444B9E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11CB6B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ccw</w:t>
            </w:r>
          </w:p>
        </w:tc>
        <w:tc>
          <w:tcPr>
            <w:tcW w:w="3330" w:type="dxa"/>
            <w:noWrap/>
            <w:hideMark/>
          </w:tcPr>
          <w:p w14:paraId="059B567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43689</w:t>
            </w:r>
          </w:p>
        </w:tc>
        <w:tc>
          <w:tcPr>
            <w:tcW w:w="1350" w:type="dxa"/>
            <w:noWrap/>
            <w:hideMark/>
          </w:tcPr>
          <w:p w14:paraId="3351CD7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681</w:t>
            </w:r>
          </w:p>
        </w:tc>
      </w:tr>
      <w:tr w:rsidR="00AF71C3" w:rsidRPr="00AF71C3" w14:paraId="05FD677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B9BD08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cg7</w:t>
            </w:r>
          </w:p>
        </w:tc>
        <w:tc>
          <w:tcPr>
            <w:tcW w:w="3330" w:type="dxa"/>
            <w:noWrap/>
            <w:hideMark/>
          </w:tcPr>
          <w:p w14:paraId="639C3C3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64782</w:t>
            </w:r>
          </w:p>
        </w:tc>
        <w:tc>
          <w:tcPr>
            <w:tcW w:w="1350" w:type="dxa"/>
            <w:noWrap/>
            <w:hideMark/>
          </w:tcPr>
          <w:p w14:paraId="7BBFBE8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904</w:t>
            </w:r>
          </w:p>
        </w:tc>
      </w:tr>
      <w:tr w:rsidR="00AF71C3" w:rsidRPr="00AF71C3" w14:paraId="50704A8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576DDA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ciu</w:t>
            </w:r>
          </w:p>
        </w:tc>
        <w:tc>
          <w:tcPr>
            <w:tcW w:w="3330" w:type="dxa"/>
            <w:noWrap/>
            <w:hideMark/>
          </w:tcPr>
          <w:p w14:paraId="1C231E7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923315</w:t>
            </w:r>
          </w:p>
        </w:tc>
        <w:tc>
          <w:tcPr>
            <w:tcW w:w="1350" w:type="dxa"/>
            <w:noWrap/>
            <w:hideMark/>
          </w:tcPr>
          <w:p w14:paraId="0A53EB2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7385</w:t>
            </w:r>
          </w:p>
        </w:tc>
      </w:tr>
      <w:tr w:rsidR="00AF71C3" w:rsidRPr="00AF71C3" w14:paraId="05666ED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EE7C1F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ckk</w:t>
            </w:r>
          </w:p>
        </w:tc>
        <w:tc>
          <w:tcPr>
            <w:tcW w:w="3330" w:type="dxa"/>
            <w:noWrap/>
            <w:hideMark/>
          </w:tcPr>
          <w:p w14:paraId="1C09A91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455092</w:t>
            </w:r>
          </w:p>
        </w:tc>
        <w:tc>
          <w:tcPr>
            <w:tcW w:w="1350" w:type="dxa"/>
            <w:noWrap/>
            <w:hideMark/>
          </w:tcPr>
          <w:p w14:paraId="39A8378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0729</w:t>
            </w:r>
          </w:p>
        </w:tc>
      </w:tr>
      <w:tr w:rsidR="00AF71C3" w:rsidRPr="00AF71C3" w14:paraId="79EC483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5B7D8B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lastRenderedPageBreak/>
              <w:t>2cmp</w:t>
            </w:r>
          </w:p>
        </w:tc>
        <w:tc>
          <w:tcPr>
            <w:tcW w:w="3330" w:type="dxa"/>
            <w:noWrap/>
            <w:hideMark/>
          </w:tcPr>
          <w:p w14:paraId="3900F84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.008776</w:t>
            </w:r>
          </w:p>
        </w:tc>
        <w:tc>
          <w:tcPr>
            <w:tcW w:w="1350" w:type="dxa"/>
            <w:noWrap/>
            <w:hideMark/>
          </w:tcPr>
          <w:p w14:paraId="7541D74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8661</w:t>
            </w:r>
          </w:p>
        </w:tc>
      </w:tr>
      <w:tr w:rsidR="00AF71C3" w:rsidRPr="00AF71C3" w14:paraId="1DE1503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89BFB7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dsx</w:t>
            </w:r>
          </w:p>
        </w:tc>
        <w:tc>
          <w:tcPr>
            <w:tcW w:w="3330" w:type="dxa"/>
            <w:noWrap/>
            <w:hideMark/>
          </w:tcPr>
          <w:p w14:paraId="1309E93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551172</w:t>
            </w:r>
          </w:p>
        </w:tc>
        <w:tc>
          <w:tcPr>
            <w:tcW w:w="1350" w:type="dxa"/>
            <w:noWrap/>
            <w:hideMark/>
          </w:tcPr>
          <w:p w14:paraId="7E4450E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25</w:t>
            </w:r>
          </w:p>
        </w:tc>
      </w:tr>
      <w:tr w:rsidR="00AF71C3" w:rsidRPr="00AF71C3" w14:paraId="2DC542A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7CE355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end</w:t>
            </w:r>
          </w:p>
        </w:tc>
        <w:tc>
          <w:tcPr>
            <w:tcW w:w="3330" w:type="dxa"/>
            <w:noWrap/>
            <w:hideMark/>
          </w:tcPr>
          <w:p w14:paraId="6CE1977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91482</w:t>
            </w:r>
          </w:p>
        </w:tc>
        <w:tc>
          <w:tcPr>
            <w:tcW w:w="1350" w:type="dxa"/>
            <w:noWrap/>
            <w:hideMark/>
          </w:tcPr>
          <w:p w14:paraId="257C549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3451</w:t>
            </w:r>
          </w:p>
        </w:tc>
      </w:tr>
      <w:tr w:rsidR="00AF71C3" w:rsidRPr="00AF71C3" w14:paraId="0AB33BD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399C8F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erf</w:t>
            </w:r>
          </w:p>
        </w:tc>
        <w:tc>
          <w:tcPr>
            <w:tcW w:w="3330" w:type="dxa"/>
            <w:noWrap/>
            <w:hideMark/>
          </w:tcPr>
          <w:p w14:paraId="3DBEB71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5511</w:t>
            </w:r>
          </w:p>
        </w:tc>
        <w:tc>
          <w:tcPr>
            <w:tcW w:w="1350" w:type="dxa"/>
            <w:noWrap/>
            <w:hideMark/>
          </w:tcPr>
          <w:p w14:paraId="5881E82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0086</w:t>
            </w:r>
          </w:p>
        </w:tc>
      </w:tr>
      <w:tr w:rsidR="00AF71C3" w:rsidRPr="00AF71C3" w14:paraId="018309D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90B78A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erl</w:t>
            </w:r>
          </w:p>
        </w:tc>
        <w:tc>
          <w:tcPr>
            <w:tcW w:w="3330" w:type="dxa"/>
            <w:noWrap/>
            <w:hideMark/>
          </w:tcPr>
          <w:p w14:paraId="681F83F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.101187</w:t>
            </w:r>
          </w:p>
        </w:tc>
        <w:tc>
          <w:tcPr>
            <w:tcW w:w="1350" w:type="dxa"/>
            <w:noWrap/>
            <w:hideMark/>
          </w:tcPr>
          <w:p w14:paraId="1C158B0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51562</w:t>
            </w:r>
          </w:p>
        </w:tc>
      </w:tr>
      <w:tr w:rsidR="00AF71C3" w:rsidRPr="00AF71C3" w14:paraId="2599B0F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B1C905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f23</w:t>
            </w:r>
          </w:p>
        </w:tc>
        <w:tc>
          <w:tcPr>
            <w:tcW w:w="3330" w:type="dxa"/>
            <w:noWrap/>
            <w:hideMark/>
          </w:tcPr>
          <w:p w14:paraId="31D90A6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75426</w:t>
            </w:r>
          </w:p>
        </w:tc>
        <w:tc>
          <w:tcPr>
            <w:tcW w:w="1350" w:type="dxa"/>
            <w:noWrap/>
            <w:hideMark/>
          </w:tcPr>
          <w:p w14:paraId="6E71FA3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90016</w:t>
            </w:r>
          </w:p>
        </w:tc>
      </w:tr>
      <w:tr w:rsidR="00AF71C3" w:rsidRPr="00AF71C3" w14:paraId="3F1CE08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425E76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fao</w:t>
            </w:r>
          </w:p>
        </w:tc>
        <w:tc>
          <w:tcPr>
            <w:tcW w:w="3330" w:type="dxa"/>
            <w:noWrap/>
            <w:hideMark/>
          </w:tcPr>
          <w:p w14:paraId="0D2AB90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3966</w:t>
            </w:r>
          </w:p>
        </w:tc>
        <w:tc>
          <w:tcPr>
            <w:tcW w:w="1350" w:type="dxa"/>
            <w:noWrap/>
            <w:hideMark/>
          </w:tcPr>
          <w:p w14:paraId="3B080E6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96637</w:t>
            </w:r>
          </w:p>
        </w:tc>
      </w:tr>
      <w:tr w:rsidR="00AF71C3" w:rsidRPr="00AF71C3" w14:paraId="6974049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1DF735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fj8</w:t>
            </w:r>
          </w:p>
        </w:tc>
        <w:tc>
          <w:tcPr>
            <w:tcW w:w="3330" w:type="dxa"/>
            <w:noWrap/>
            <w:hideMark/>
          </w:tcPr>
          <w:p w14:paraId="04589C9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0065</w:t>
            </w:r>
          </w:p>
        </w:tc>
        <w:tc>
          <w:tcPr>
            <w:tcW w:w="1350" w:type="dxa"/>
            <w:noWrap/>
            <w:hideMark/>
          </w:tcPr>
          <w:p w14:paraId="567BE10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9583</w:t>
            </w:r>
          </w:p>
        </w:tc>
      </w:tr>
      <w:tr w:rsidR="00AF71C3" w:rsidRPr="00AF71C3" w14:paraId="163370C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2E1AA5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fq3</w:t>
            </w:r>
          </w:p>
        </w:tc>
        <w:tc>
          <w:tcPr>
            <w:tcW w:w="3330" w:type="dxa"/>
            <w:noWrap/>
            <w:hideMark/>
          </w:tcPr>
          <w:p w14:paraId="464FB08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25086</w:t>
            </w:r>
          </w:p>
        </w:tc>
        <w:tc>
          <w:tcPr>
            <w:tcW w:w="1350" w:type="dxa"/>
            <w:noWrap/>
            <w:hideMark/>
          </w:tcPr>
          <w:p w14:paraId="7A331ED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8235</w:t>
            </w:r>
          </w:p>
        </w:tc>
      </w:tr>
      <w:tr w:rsidR="00AF71C3" w:rsidRPr="00AF71C3" w14:paraId="2C60178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E7B5FF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g3r</w:t>
            </w:r>
          </w:p>
        </w:tc>
        <w:tc>
          <w:tcPr>
            <w:tcW w:w="3330" w:type="dxa"/>
            <w:noWrap/>
            <w:hideMark/>
          </w:tcPr>
          <w:p w14:paraId="6E1E158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910735</w:t>
            </w:r>
          </w:p>
        </w:tc>
        <w:tc>
          <w:tcPr>
            <w:tcW w:w="1350" w:type="dxa"/>
            <w:noWrap/>
            <w:hideMark/>
          </w:tcPr>
          <w:p w14:paraId="132C7A6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1948</w:t>
            </w:r>
          </w:p>
        </w:tc>
      </w:tr>
      <w:tr w:rsidR="00AF71C3" w:rsidRPr="00AF71C3" w14:paraId="6E6682C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D73A80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gwm</w:t>
            </w:r>
          </w:p>
        </w:tc>
        <w:tc>
          <w:tcPr>
            <w:tcW w:w="3330" w:type="dxa"/>
            <w:noWrap/>
            <w:hideMark/>
          </w:tcPr>
          <w:p w14:paraId="590101E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1892</w:t>
            </w:r>
          </w:p>
        </w:tc>
        <w:tc>
          <w:tcPr>
            <w:tcW w:w="1350" w:type="dxa"/>
            <w:noWrap/>
            <w:hideMark/>
          </w:tcPr>
          <w:p w14:paraId="16B30F8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6074</w:t>
            </w:r>
          </w:p>
        </w:tc>
      </w:tr>
      <w:tr w:rsidR="00AF71C3" w:rsidRPr="00AF71C3" w14:paraId="3A7B950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DB31D7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h1v</w:t>
            </w:r>
          </w:p>
        </w:tc>
        <w:tc>
          <w:tcPr>
            <w:tcW w:w="3330" w:type="dxa"/>
            <w:noWrap/>
            <w:hideMark/>
          </w:tcPr>
          <w:p w14:paraId="0B7E927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3935</w:t>
            </w:r>
          </w:p>
        </w:tc>
        <w:tc>
          <w:tcPr>
            <w:tcW w:w="1350" w:type="dxa"/>
            <w:noWrap/>
            <w:hideMark/>
          </w:tcPr>
          <w:p w14:paraId="11C4805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9415</w:t>
            </w:r>
          </w:p>
        </w:tc>
      </w:tr>
      <w:tr w:rsidR="00AF71C3" w:rsidRPr="00AF71C3" w14:paraId="6E369F2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210A26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i49</w:t>
            </w:r>
          </w:p>
        </w:tc>
        <w:tc>
          <w:tcPr>
            <w:tcW w:w="3330" w:type="dxa"/>
            <w:noWrap/>
            <w:hideMark/>
          </w:tcPr>
          <w:p w14:paraId="43323A9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19457</w:t>
            </w:r>
          </w:p>
        </w:tc>
        <w:tc>
          <w:tcPr>
            <w:tcW w:w="1350" w:type="dxa"/>
            <w:noWrap/>
            <w:hideMark/>
          </w:tcPr>
          <w:p w14:paraId="78FF1E3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2574</w:t>
            </w:r>
          </w:p>
        </w:tc>
      </w:tr>
      <w:tr w:rsidR="00AF71C3" w:rsidRPr="00AF71C3" w14:paraId="4958E3F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085B64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i53</w:t>
            </w:r>
          </w:p>
        </w:tc>
        <w:tc>
          <w:tcPr>
            <w:tcW w:w="3330" w:type="dxa"/>
            <w:noWrap/>
            <w:hideMark/>
          </w:tcPr>
          <w:p w14:paraId="64AF74E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48109</w:t>
            </w:r>
          </w:p>
        </w:tc>
        <w:tc>
          <w:tcPr>
            <w:tcW w:w="1350" w:type="dxa"/>
            <w:noWrap/>
            <w:hideMark/>
          </w:tcPr>
          <w:p w14:paraId="3A25707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3606</w:t>
            </w:r>
          </w:p>
        </w:tc>
      </w:tr>
      <w:tr w:rsidR="00AF71C3" w:rsidRPr="00AF71C3" w14:paraId="19917AD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22F61C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ii2</w:t>
            </w:r>
          </w:p>
        </w:tc>
        <w:tc>
          <w:tcPr>
            <w:tcW w:w="3330" w:type="dxa"/>
            <w:noWrap/>
            <w:hideMark/>
          </w:tcPr>
          <w:p w14:paraId="1EC7460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013</w:t>
            </w:r>
          </w:p>
        </w:tc>
        <w:tc>
          <w:tcPr>
            <w:tcW w:w="1350" w:type="dxa"/>
            <w:noWrap/>
            <w:hideMark/>
          </w:tcPr>
          <w:p w14:paraId="5DD6EEB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6168</w:t>
            </w:r>
          </w:p>
        </w:tc>
      </w:tr>
      <w:tr w:rsidR="00AF71C3" w:rsidRPr="00AF71C3" w14:paraId="763E6EF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D233E9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ip6</w:t>
            </w:r>
          </w:p>
        </w:tc>
        <w:tc>
          <w:tcPr>
            <w:tcW w:w="3330" w:type="dxa"/>
            <w:noWrap/>
            <w:hideMark/>
          </w:tcPr>
          <w:p w14:paraId="4C24D33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9213</w:t>
            </w:r>
          </w:p>
        </w:tc>
        <w:tc>
          <w:tcPr>
            <w:tcW w:w="1350" w:type="dxa"/>
            <w:noWrap/>
            <w:hideMark/>
          </w:tcPr>
          <w:p w14:paraId="3BC7ACD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209</w:t>
            </w:r>
          </w:p>
        </w:tc>
      </w:tr>
      <w:tr w:rsidR="00AF71C3" w:rsidRPr="00AF71C3" w14:paraId="788D85C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43523F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ixm</w:t>
            </w:r>
          </w:p>
        </w:tc>
        <w:tc>
          <w:tcPr>
            <w:tcW w:w="3330" w:type="dxa"/>
            <w:noWrap/>
            <w:hideMark/>
          </w:tcPr>
          <w:p w14:paraId="15B2D51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586053</w:t>
            </w:r>
          </w:p>
        </w:tc>
        <w:tc>
          <w:tcPr>
            <w:tcW w:w="1350" w:type="dxa"/>
            <w:noWrap/>
            <w:hideMark/>
          </w:tcPr>
          <w:p w14:paraId="08A68D7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1837</w:t>
            </w:r>
          </w:p>
        </w:tc>
      </w:tr>
      <w:tr w:rsidR="00AF71C3" w:rsidRPr="00AF71C3" w14:paraId="440B130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85175E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j8b</w:t>
            </w:r>
          </w:p>
        </w:tc>
        <w:tc>
          <w:tcPr>
            <w:tcW w:w="3330" w:type="dxa"/>
            <w:noWrap/>
            <w:hideMark/>
          </w:tcPr>
          <w:p w14:paraId="18245C9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3285</w:t>
            </w:r>
          </w:p>
        </w:tc>
        <w:tc>
          <w:tcPr>
            <w:tcW w:w="1350" w:type="dxa"/>
            <w:noWrap/>
            <w:hideMark/>
          </w:tcPr>
          <w:p w14:paraId="460189A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794</w:t>
            </w:r>
          </w:p>
        </w:tc>
      </w:tr>
      <w:tr w:rsidR="00AF71C3" w:rsidRPr="00AF71C3" w14:paraId="716D912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7E6C0D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jfr</w:t>
            </w:r>
          </w:p>
        </w:tc>
        <w:tc>
          <w:tcPr>
            <w:tcW w:w="3330" w:type="dxa"/>
            <w:noWrap/>
            <w:hideMark/>
          </w:tcPr>
          <w:p w14:paraId="6A80361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27171</w:t>
            </w:r>
          </w:p>
        </w:tc>
        <w:tc>
          <w:tcPr>
            <w:tcW w:w="1350" w:type="dxa"/>
            <w:noWrap/>
            <w:hideMark/>
          </w:tcPr>
          <w:p w14:paraId="53A80FA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013</w:t>
            </w:r>
          </w:p>
        </w:tc>
      </w:tr>
      <w:tr w:rsidR="00AF71C3" w:rsidRPr="00AF71C3" w14:paraId="55C9946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367297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jli</w:t>
            </w:r>
          </w:p>
        </w:tc>
        <w:tc>
          <w:tcPr>
            <w:tcW w:w="3330" w:type="dxa"/>
            <w:noWrap/>
            <w:hideMark/>
          </w:tcPr>
          <w:p w14:paraId="77AE840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34117</w:t>
            </w:r>
          </w:p>
        </w:tc>
        <w:tc>
          <w:tcPr>
            <w:tcW w:w="1350" w:type="dxa"/>
            <w:noWrap/>
            <w:hideMark/>
          </w:tcPr>
          <w:p w14:paraId="7D0C23E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31114</w:t>
            </w:r>
          </w:p>
        </w:tc>
      </w:tr>
      <w:tr w:rsidR="00AF71C3" w:rsidRPr="00AF71C3" w14:paraId="197BCD2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14F24A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lis</w:t>
            </w:r>
          </w:p>
        </w:tc>
        <w:tc>
          <w:tcPr>
            <w:tcW w:w="3330" w:type="dxa"/>
            <w:noWrap/>
            <w:hideMark/>
          </w:tcPr>
          <w:p w14:paraId="443D464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3712</w:t>
            </w:r>
          </w:p>
        </w:tc>
        <w:tc>
          <w:tcPr>
            <w:tcW w:w="1350" w:type="dxa"/>
            <w:noWrap/>
            <w:hideMark/>
          </w:tcPr>
          <w:p w14:paraId="7DBEBD9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1917</w:t>
            </w:r>
          </w:p>
        </w:tc>
      </w:tr>
      <w:tr w:rsidR="00AF71C3" w:rsidRPr="00AF71C3" w14:paraId="789E61D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D7A2AB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mhr</w:t>
            </w:r>
          </w:p>
        </w:tc>
        <w:tc>
          <w:tcPr>
            <w:tcW w:w="3330" w:type="dxa"/>
            <w:noWrap/>
            <w:hideMark/>
          </w:tcPr>
          <w:p w14:paraId="12C53DE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49503</w:t>
            </w:r>
          </w:p>
        </w:tc>
        <w:tc>
          <w:tcPr>
            <w:tcW w:w="1350" w:type="dxa"/>
            <w:noWrap/>
            <w:hideMark/>
          </w:tcPr>
          <w:p w14:paraId="33E523E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2394</w:t>
            </w:r>
          </w:p>
        </w:tc>
      </w:tr>
      <w:tr w:rsidR="00AF71C3" w:rsidRPr="00AF71C3" w14:paraId="2D45E8A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F1BDBD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nls</w:t>
            </w:r>
          </w:p>
        </w:tc>
        <w:tc>
          <w:tcPr>
            <w:tcW w:w="3330" w:type="dxa"/>
            <w:noWrap/>
            <w:hideMark/>
          </w:tcPr>
          <w:p w14:paraId="1ACE324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81115</w:t>
            </w:r>
          </w:p>
        </w:tc>
        <w:tc>
          <w:tcPr>
            <w:tcW w:w="1350" w:type="dxa"/>
            <w:noWrap/>
            <w:hideMark/>
          </w:tcPr>
          <w:p w14:paraId="736CBAC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2178</w:t>
            </w:r>
          </w:p>
        </w:tc>
      </w:tr>
      <w:tr w:rsidR="00AF71C3" w:rsidRPr="00AF71C3" w14:paraId="5AAB2E9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DFAA3B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nuh</w:t>
            </w:r>
          </w:p>
        </w:tc>
        <w:tc>
          <w:tcPr>
            <w:tcW w:w="3330" w:type="dxa"/>
            <w:noWrap/>
            <w:hideMark/>
          </w:tcPr>
          <w:p w14:paraId="43683A1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949748</w:t>
            </w:r>
          </w:p>
        </w:tc>
        <w:tc>
          <w:tcPr>
            <w:tcW w:w="1350" w:type="dxa"/>
            <w:noWrap/>
            <w:hideMark/>
          </w:tcPr>
          <w:p w14:paraId="10885ED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4917</w:t>
            </w:r>
          </w:p>
        </w:tc>
      </w:tr>
      <w:tr w:rsidR="00AF71C3" w:rsidRPr="00AF71C3" w14:paraId="7456302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426C0C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o9s</w:t>
            </w:r>
          </w:p>
        </w:tc>
        <w:tc>
          <w:tcPr>
            <w:tcW w:w="3330" w:type="dxa"/>
            <w:noWrap/>
            <w:hideMark/>
          </w:tcPr>
          <w:p w14:paraId="0DBD6F8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38885</w:t>
            </w:r>
          </w:p>
        </w:tc>
        <w:tc>
          <w:tcPr>
            <w:tcW w:w="1350" w:type="dxa"/>
            <w:noWrap/>
            <w:hideMark/>
          </w:tcPr>
          <w:p w14:paraId="376D39F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0611</w:t>
            </w:r>
          </w:p>
        </w:tc>
      </w:tr>
      <w:tr w:rsidR="00AF71C3" w:rsidRPr="00AF71C3" w14:paraId="34F958C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981CCB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okt</w:t>
            </w:r>
          </w:p>
        </w:tc>
        <w:tc>
          <w:tcPr>
            <w:tcW w:w="3330" w:type="dxa"/>
            <w:noWrap/>
            <w:hideMark/>
          </w:tcPr>
          <w:p w14:paraId="73984BA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82731</w:t>
            </w:r>
          </w:p>
        </w:tc>
        <w:tc>
          <w:tcPr>
            <w:tcW w:w="1350" w:type="dxa"/>
            <w:noWrap/>
            <w:hideMark/>
          </w:tcPr>
          <w:p w14:paraId="349AE2B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9031</w:t>
            </w:r>
          </w:p>
        </w:tc>
      </w:tr>
      <w:tr w:rsidR="00AF71C3" w:rsidRPr="00AF71C3" w14:paraId="0C81A33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CCFCE9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ov0</w:t>
            </w:r>
          </w:p>
        </w:tc>
        <w:tc>
          <w:tcPr>
            <w:tcW w:w="3330" w:type="dxa"/>
            <w:noWrap/>
            <w:hideMark/>
          </w:tcPr>
          <w:p w14:paraId="2B3654B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23703</w:t>
            </w:r>
          </w:p>
        </w:tc>
        <w:tc>
          <w:tcPr>
            <w:tcW w:w="1350" w:type="dxa"/>
            <w:noWrap/>
            <w:hideMark/>
          </w:tcPr>
          <w:p w14:paraId="5E5C0D9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1948</w:t>
            </w:r>
          </w:p>
        </w:tc>
      </w:tr>
      <w:tr w:rsidR="00AF71C3" w:rsidRPr="00AF71C3" w14:paraId="4D57219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45FFEA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p51</w:t>
            </w:r>
          </w:p>
        </w:tc>
        <w:tc>
          <w:tcPr>
            <w:tcW w:w="3330" w:type="dxa"/>
            <w:noWrap/>
            <w:hideMark/>
          </w:tcPr>
          <w:p w14:paraId="51BA106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59594</w:t>
            </w:r>
          </w:p>
        </w:tc>
        <w:tc>
          <w:tcPr>
            <w:tcW w:w="1350" w:type="dxa"/>
            <w:noWrap/>
            <w:hideMark/>
          </w:tcPr>
          <w:p w14:paraId="6A15472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9207</w:t>
            </w:r>
          </w:p>
        </w:tc>
      </w:tr>
      <w:tr w:rsidR="00AF71C3" w:rsidRPr="00AF71C3" w14:paraId="32CACD2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2B0A52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p5k</w:t>
            </w:r>
          </w:p>
        </w:tc>
        <w:tc>
          <w:tcPr>
            <w:tcW w:w="3330" w:type="dxa"/>
            <w:noWrap/>
            <w:hideMark/>
          </w:tcPr>
          <w:p w14:paraId="6DBD8AD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76186</w:t>
            </w:r>
          </w:p>
        </w:tc>
        <w:tc>
          <w:tcPr>
            <w:tcW w:w="1350" w:type="dxa"/>
            <w:noWrap/>
            <w:hideMark/>
          </w:tcPr>
          <w:p w14:paraId="1B84054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7154</w:t>
            </w:r>
          </w:p>
        </w:tc>
      </w:tr>
      <w:tr w:rsidR="00AF71C3" w:rsidRPr="00AF71C3" w14:paraId="7C84F15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92D4E0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pnd</w:t>
            </w:r>
          </w:p>
        </w:tc>
        <w:tc>
          <w:tcPr>
            <w:tcW w:w="3330" w:type="dxa"/>
            <w:noWrap/>
            <w:hideMark/>
          </w:tcPr>
          <w:p w14:paraId="4A16210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6746</w:t>
            </w:r>
          </w:p>
        </w:tc>
        <w:tc>
          <w:tcPr>
            <w:tcW w:w="1350" w:type="dxa"/>
            <w:noWrap/>
            <w:hideMark/>
          </w:tcPr>
          <w:p w14:paraId="4DFCF66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5157</w:t>
            </w:r>
          </w:p>
        </w:tc>
      </w:tr>
      <w:tr w:rsidR="00AF71C3" w:rsidRPr="00AF71C3" w14:paraId="480F999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32B1AA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pne</w:t>
            </w:r>
          </w:p>
        </w:tc>
        <w:tc>
          <w:tcPr>
            <w:tcW w:w="3330" w:type="dxa"/>
            <w:noWrap/>
            <w:hideMark/>
          </w:tcPr>
          <w:p w14:paraId="77AA4B5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74294</w:t>
            </w:r>
          </w:p>
        </w:tc>
        <w:tc>
          <w:tcPr>
            <w:tcW w:w="1350" w:type="dxa"/>
            <w:noWrap/>
            <w:hideMark/>
          </w:tcPr>
          <w:p w14:paraId="5B18235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20328</w:t>
            </w:r>
          </w:p>
        </w:tc>
      </w:tr>
      <w:tr w:rsidR="00AF71C3" w:rsidRPr="00AF71C3" w14:paraId="198256D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984146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pth</w:t>
            </w:r>
          </w:p>
        </w:tc>
        <w:tc>
          <w:tcPr>
            <w:tcW w:w="3330" w:type="dxa"/>
            <w:noWrap/>
            <w:hideMark/>
          </w:tcPr>
          <w:p w14:paraId="7B10092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27797</w:t>
            </w:r>
          </w:p>
        </w:tc>
        <w:tc>
          <w:tcPr>
            <w:tcW w:w="1350" w:type="dxa"/>
            <w:noWrap/>
            <w:hideMark/>
          </w:tcPr>
          <w:p w14:paraId="313D58B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1004</w:t>
            </w:r>
          </w:p>
        </w:tc>
      </w:tr>
      <w:tr w:rsidR="00AF71C3" w:rsidRPr="00AF71C3" w14:paraId="0678F32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84ABD4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qcp</w:t>
            </w:r>
          </w:p>
        </w:tc>
        <w:tc>
          <w:tcPr>
            <w:tcW w:w="3330" w:type="dxa"/>
            <w:noWrap/>
            <w:hideMark/>
          </w:tcPr>
          <w:p w14:paraId="264BABE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954604</w:t>
            </w:r>
          </w:p>
        </w:tc>
        <w:tc>
          <w:tcPr>
            <w:tcW w:w="1350" w:type="dxa"/>
            <w:noWrap/>
            <w:hideMark/>
          </w:tcPr>
          <w:p w14:paraId="400E7A5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6151</w:t>
            </w:r>
          </w:p>
        </w:tc>
      </w:tr>
      <w:tr w:rsidR="00AF71C3" w:rsidRPr="00AF71C3" w14:paraId="6C0AF11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91560A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qfe</w:t>
            </w:r>
          </w:p>
        </w:tc>
        <w:tc>
          <w:tcPr>
            <w:tcW w:w="3330" w:type="dxa"/>
            <w:noWrap/>
            <w:hideMark/>
          </w:tcPr>
          <w:p w14:paraId="7429008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09662</w:t>
            </w:r>
          </w:p>
        </w:tc>
        <w:tc>
          <w:tcPr>
            <w:tcW w:w="1350" w:type="dxa"/>
            <w:noWrap/>
            <w:hideMark/>
          </w:tcPr>
          <w:p w14:paraId="6406983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987</w:t>
            </w:r>
          </w:p>
        </w:tc>
      </w:tr>
      <w:tr w:rsidR="00AF71C3" w:rsidRPr="00AF71C3" w14:paraId="22BF1CF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ACEE6A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qjl</w:t>
            </w:r>
          </w:p>
        </w:tc>
        <w:tc>
          <w:tcPr>
            <w:tcW w:w="3330" w:type="dxa"/>
            <w:noWrap/>
            <w:hideMark/>
          </w:tcPr>
          <w:p w14:paraId="6E73679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9713</w:t>
            </w:r>
          </w:p>
        </w:tc>
        <w:tc>
          <w:tcPr>
            <w:tcW w:w="1350" w:type="dxa"/>
            <w:noWrap/>
            <w:hideMark/>
          </w:tcPr>
          <w:p w14:paraId="5C5ACED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1157</w:t>
            </w:r>
          </w:p>
        </w:tc>
      </w:tr>
      <w:tr w:rsidR="00AF71C3" w:rsidRPr="00AF71C3" w14:paraId="53FE7F0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8C66B4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rbk</w:t>
            </w:r>
          </w:p>
        </w:tc>
        <w:tc>
          <w:tcPr>
            <w:tcW w:w="3330" w:type="dxa"/>
            <w:noWrap/>
            <w:hideMark/>
          </w:tcPr>
          <w:p w14:paraId="0F0D28F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550909</w:t>
            </w:r>
          </w:p>
        </w:tc>
        <w:tc>
          <w:tcPr>
            <w:tcW w:w="1350" w:type="dxa"/>
            <w:noWrap/>
            <w:hideMark/>
          </w:tcPr>
          <w:p w14:paraId="06E9D78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3628</w:t>
            </w:r>
          </w:p>
        </w:tc>
      </w:tr>
      <w:tr w:rsidR="00AF71C3" w:rsidRPr="00AF71C3" w14:paraId="6CD5B9D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55B3A3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v9v</w:t>
            </w:r>
          </w:p>
        </w:tc>
        <w:tc>
          <w:tcPr>
            <w:tcW w:w="3330" w:type="dxa"/>
            <w:noWrap/>
            <w:hideMark/>
          </w:tcPr>
          <w:p w14:paraId="77D4CBD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94354</w:t>
            </w:r>
          </w:p>
        </w:tc>
        <w:tc>
          <w:tcPr>
            <w:tcW w:w="1350" w:type="dxa"/>
            <w:noWrap/>
            <w:hideMark/>
          </w:tcPr>
          <w:p w14:paraId="399D912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6911</w:t>
            </w:r>
          </w:p>
        </w:tc>
      </w:tr>
      <w:tr w:rsidR="00AF71C3" w:rsidRPr="00AF71C3" w14:paraId="18A04FD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E483E6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vb1</w:t>
            </w:r>
          </w:p>
        </w:tc>
        <w:tc>
          <w:tcPr>
            <w:tcW w:w="3330" w:type="dxa"/>
            <w:noWrap/>
            <w:hideMark/>
          </w:tcPr>
          <w:p w14:paraId="148FF89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33257</w:t>
            </w:r>
          </w:p>
        </w:tc>
        <w:tc>
          <w:tcPr>
            <w:tcW w:w="1350" w:type="dxa"/>
            <w:noWrap/>
            <w:hideMark/>
          </w:tcPr>
          <w:p w14:paraId="723FE77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2808</w:t>
            </w:r>
          </w:p>
        </w:tc>
      </w:tr>
      <w:tr w:rsidR="00AF71C3" w:rsidRPr="00AF71C3" w14:paraId="40639AC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923FC8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vc8</w:t>
            </w:r>
          </w:p>
        </w:tc>
        <w:tc>
          <w:tcPr>
            <w:tcW w:w="3330" w:type="dxa"/>
            <w:noWrap/>
            <w:hideMark/>
          </w:tcPr>
          <w:p w14:paraId="549C29A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7738</w:t>
            </w:r>
          </w:p>
        </w:tc>
        <w:tc>
          <w:tcPr>
            <w:tcW w:w="1350" w:type="dxa"/>
            <w:noWrap/>
            <w:hideMark/>
          </w:tcPr>
          <w:p w14:paraId="05F5C3C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8333</w:t>
            </w:r>
          </w:p>
        </w:tc>
      </w:tr>
      <w:tr w:rsidR="00AF71C3" w:rsidRPr="00AF71C3" w14:paraId="7E15383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835B21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vq4</w:t>
            </w:r>
          </w:p>
        </w:tc>
        <w:tc>
          <w:tcPr>
            <w:tcW w:w="3330" w:type="dxa"/>
            <w:noWrap/>
            <w:hideMark/>
          </w:tcPr>
          <w:p w14:paraId="4EFCED9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47877</w:t>
            </w:r>
          </w:p>
        </w:tc>
        <w:tc>
          <w:tcPr>
            <w:tcW w:w="1350" w:type="dxa"/>
            <w:noWrap/>
            <w:hideMark/>
          </w:tcPr>
          <w:p w14:paraId="5834D67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9112</w:t>
            </w:r>
          </w:p>
        </w:tc>
      </w:tr>
      <w:tr w:rsidR="00AF71C3" w:rsidRPr="00AF71C3" w14:paraId="41B2BBA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F19DE9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w5q</w:t>
            </w:r>
          </w:p>
        </w:tc>
        <w:tc>
          <w:tcPr>
            <w:tcW w:w="3330" w:type="dxa"/>
            <w:noWrap/>
            <w:hideMark/>
          </w:tcPr>
          <w:p w14:paraId="6E7DD7A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72879</w:t>
            </w:r>
          </w:p>
        </w:tc>
        <w:tc>
          <w:tcPr>
            <w:tcW w:w="1350" w:type="dxa"/>
            <w:noWrap/>
            <w:hideMark/>
          </w:tcPr>
          <w:p w14:paraId="6CC7A28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9431</w:t>
            </w:r>
          </w:p>
        </w:tc>
      </w:tr>
      <w:tr w:rsidR="00AF71C3" w:rsidRPr="00AF71C3" w14:paraId="0C532E8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0D4FE5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wj5</w:t>
            </w:r>
          </w:p>
        </w:tc>
        <w:tc>
          <w:tcPr>
            <w:tcW w:w="3330" w:type="dxa"/>
            <w:noWrap/>
            <w:hideMark/>
          </w:tcPr>
          <w:p w14:paraId="062CE8F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29984</w:t>
            </w:r>
          </w:p>
        </w:tc>
        <w:tc>
          <w:tcPr>
            <w:tcW w:w="1350" w:type="dxa"/>
            <w:noWrap/>
            <w:hideMark/>
          </w:tcPr>
          <w:p w14:paraId="03F2953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741</w:t>
            </w:r>
          </w:p>
        </w:tc>
      </w:tr>
      <w:tr w:rsidR="00AF71C3" w:rsidRPr="00AF71C3" w14:paraId="267BBBF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E2C35C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wmf</w:t>
            </w:r>
          </w:p>
        </w:tc>
        <w:tc>
          <w:tcPr>
            <w:tcW w:w="3330" w:type="dxa"/>
            <w:noWrap/>
            <w:hideMark/>
          </w:tcPr>
          <w:p w14:paraId="3116ED2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73632</w:t>
            </w:r>
          </w:p>
        </w:tc>
        <w:tc>
          <w:tcPr>
            <w:tcW w:w="1350" w:type="dxa"/>
            <w:noWrap/>
            <w:hideMark/>
          </w:tcPr>
          <w:p w14:paraId="5795BCE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8956</w:t>
            </w:r>
          </w:p>
        </w:tc>
      </w:tr>
      <w:tr w:rsidR="00AF71C3" w:rsidRPr="00AF71C3" w14:paraId="1E0103D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3E5A28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lastRenderedPageBreak/>
              <w:t>2wnp</w:t>
            </w:r>
          </w:p>
        </w:tc>
        <w:tc>
          <w:tcPr>
            <w:tcW w:w="3330" w:type="dxa"/>
            <w:noWrap/>
            <w:hideMark/>
          </w:tcPr>
          <w:p w14:paraId="4B98112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6971</w:t>
            </w:r>
          </w:p>
        </w:tc>
        <w:tc>
          <w:tcPr>
            <w:tcW w:w="1350" w:type="dxa"/>
            <w:noWrap/>
            <w:hideMark/>
          </w:tcPr>
          <w:p w14:paraId="23D7847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2207</w:t>
            </w:r>
          </w:p>
        </w:tc>
      </w:tr>
      <w:tr w:rsidR="00AF71C3" w:rsidRPr="00AF71C3" w14:paraId="5E6AF34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7FD6E0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x3m</w:t>
            </w:r>
          </w:p>
        </w:tc>
        <w:tc>
          <w:tcPr>
            <w:tcW w:w="3330" w:type="dxa"/>
            <w:noWrap/>
            <w:hideMark/>
          </w:tcPr>
          <w:p w14:paraId="4072E65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92449</w:t>
            </w:r>
          </w:p>
        </w:tc>
        <w:tc>
          <w:tcPr>
            <w:tcW w:w="1350" w:type="dxa"/>
            <w:noWrap/>
            <w:hideMark/>
          </w:tcPr>
          <w:p w14:paraId="12FBBC1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1047</w:t>
            </w:r>
          </w:p>
        </w:tc>
      </w:tr>
      <w:tr w:rsidR="00AF71C3" w:rsidRPr="00AF71C3" w14:paraId="52CC025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803C47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x5y</w:t>
            </w:r>
          </w:p>
        </w:tc>
        <w:tc>
          <w:tcPr>
            <w:tcW w:w="3330" w:type="dxa"/>
            <w:noWrap/>
            <w:hideMark/>
          </w:tcPr>
          <w:p w14:paraId="53958CC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94317</w:t>
            </w:r>
          </w:p>
        </w:tc>
        <w:tc>
          <w:tcPr>
            <w:tcW w:w="1350" w:type="dxa"/>
            <w:noWrap/>
            <w:hideMark/>
          </w:tcPr>
          <w:p w14:paraId="2B46B64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3529</w:t>
            </w:r>
          </w:p>
        </w:tc>
      </w:tr>
      <w:tr w:rsidR="00AF71C3" w:rsidRPr="00AF71C3" w14:paraId="18CDF2D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783563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xbg</w:t>
            </w:r>
          </w:p>
        </w:tc>
        <w:tc>
          <w:tcPr>
            <w:tcW w:w="3330" w:type="dxa"/>
            <w:noWrap/>
            <w:hideMark/>
          </w:tcPr>
          <w:p w14:paraId="048F712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22742</w:t>
            </w:r>
          </w:p>
        </w:tc>
        <w:tc>
          <w:tcPr>
            <w:tcW w:w="1350" w:type="dxa"/>
            <w:noWrap/>
            <w:hideMark/>
          </w:tcPr>
          <w:p w14:paraId="0DF55BC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053</w:t>
            </w:r>
          </w:p>
        </w:tc>
      </w:tr>
      <w:tr w:rsidR="00AF71C3" w:rsidRPr="00AF71C3" w14:paraId="7E3D022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FEA52B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xio</w:t>
            </w:r>
          </w:p>
        </w:tc>
        <w:tc>
          <w:tcPr>
            <w:tcW w:w="3330" w:type="dxa"/>
            <w:noWrap/>
            <w:hideMark/>
          </w:tcPr>
          <w:p w14:paraId="4B73EED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23125</w:t>
            </w:r>
          </w:p>
        </w:tc>
        <w:tc>
          <w:tcPr>
            <w:tcW w:w="1350" w:type="dxa"/>
            <w:noWrap/>
            <w:hideMark/>
          </w:tcPr>
          <w:p w14:paraId="399E054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0014</w:t>
            </w:r>
          </w:p>
        </w:tc>
      </w:tr>
      <w:tr w:rsidR="00AF71C3" w:rsidRPr="00AF71C3" w14:paraId="2F10251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587929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y6h</w:t>
            </w:r>
          </w:p>
        </w:tc>
        <w:tc>
          <w:tcPr>
            <w:tcW w:w="3330" w:type="dxa"/>
            <w:noWrap/>
            <w:hideMark/>
          </w:tcPr>
          <w:p w14:paraId="3D0E91C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39492</w:t>
            </w:r>
          </w:p>
        </w:tc>
        <w:tc>
          <w:tcPr>
            <w:tcW w:w="1350" w:type="dxa"/>
            <w:noWrap/>
            <w:hideMark/>
          </w:tcPr>
          <w:p w14:paraId="72FB559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1445</w:t>
            </w:r>
          </w:p>
        </w:tc>
      </w:tr>
      <w:tr w:rsidR="00AF71C3" w:rsidRPr="00AF71C3" w14:paraId="5524791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96C31C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y6x</w:t>
            </w:r>
          </w:p>
        </w:tc>
        <w:tc>
          <w:tcPr>
            <w:tcW w:w="3330" w:type="dxa"/>
            <w:noWrap/>
            <w:hideMark/>
          </w:tcPr>
          <w:p w14:paraId="66BEAF9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48447</w:t>
            </w:r>
          </w:p>
        </w:tc>
        <w:tc>
          <w:tcPr>
            <w:tcW w:w="1350" w:type="dxa"/>
            <w:noWrap/>
            <w:hideMark/>
          </w:tcPr>
          <w:p w14:paraId="3C63A10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5744</w:t>
            </w:r>
          </w:p>
        </w:tc>
      </w:tr>
      <w:tr w:rsidR="00AF71C3" w:rsidRPr="00AF71C3" w14:paraId="0575EC9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345ECA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y9u</w:t>
            </w:r>
          </w:p>
        </w:tc>
        <w:tc>
          <w:tcPr>
            <w:tcW w:w="3330" w:type="dxa"/>
            <w:noWrap/>
            <w:hideMark/>
          </w:tcPr>
          <w:p w14:paraId="5C957EB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914818</w:t>
            </w:r>
          </w:p>
        </w:tc>
        <w:tc>
          <w:tcPr>
            <w:tcW w:w="1350" w:type="dxa"/>
            <w:noWrap/>
            <w:hideMark/>
          </w:tcPr>
          <w:p w14:paraId="6E2B129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3698</w:t>
            </w:r>
          </w:p>
        </w:tc>
      </w:tr>
      <w:tr w:rsidR="00AF71C3" w:rsidRPr="00AF71C3" w14:paraId="7225297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802823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yby</w:t>
            </w:r>
          </w:p>
        </w:tc>
        <w:tc>
          <w:tcPr>
            <w:tcW w:w="3330" w:type="dxa"/>
            <w:noWrap/>
            <w:hideMark/>
          </w:tcPr>
          <w:p w14:paraId="334A99F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598132</w:t>
            </w:r>
          </w:p>
        </w:tc>
        <w:tc>
          <w:tcPr>
            <w:tcW w:w="1350" w:type="dxa"/>
            <w:noWrap/>
            <w:hideMark/>
          </w:tcPr>
          <w:p w14:paraId="5001DA6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46526</w:t>
            </w:r>
          </w:p>
        </w:tc>
      </w:tr>
      <w:tr w:rsidR="00AF71C3" w:rsidRPr="00AF71C3" w14:paraId="57FEE46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6B497F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yh5</w:t>
            </w:r>
          </w:p>
        </w:tc>
        <w:tc>
          <w:tcPr>
            <w:tcW w:w="3330" w:type="dxa"/>
            <w:noWrap/>
            <w:hideMark/>
          </w:tcPr>
          <w:p w14:paraId="2936C19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94288</w:t>
            </w:r>
          </w:p>
        </w:tc>
        <w:tc>
          <w:tcPr>
            <w:tcW w:w="1350" w:type="dxa"/>
            <w:noWrap/>
            <w:hideMark/>
          </w:tcPr>
          <w:p w14:paraId="34AC7B3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241</w:t>
            </w:r>
          </w:p>
        </w:tc>
      </w:tr>
      <w:tr w:rsidR="00AF71C3" w:rsidRPr="00AF71C3" w14:paraId="15B5C13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88C7EC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z6o</w:t>
            </w:r>
          </w:p>
        </w:tc>
        <w:tc>
          <w:tcPr>
            <w:tcW w:w="3330" w:type="dxa"/>
            <w:noWrap/>
            <w:hideMark/>
          </w:tcPr>
          <w:p w14:paraId="70E8B02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98523</w:t>
            </w:r>
          </w:p>
        </w:tc>
        <w:tc>
          <w:tcPr>
            <w:tcW w:w="1350" w:type="dxa"/>
            <w:noWrap/>
            <w:hideMark/>
          </w:tcPr>
          <w:p w14:paraId="29BB68F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447</w:t>
            </w:r>
          </w:p>
        </w:tc>
      </w:tr>
      <w:tr w:rsidR="00AF71C3" w:rsidRPr="00AF71C3" w14:paraId="174DDC1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8C12DE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z72</w:t>
            </w:r>
          </w:p>
        </w:tc>
        <w:tc>
          <w:tcPr>
            <w:tcW w:w="3330" w:type="dxa"/>
            <w:noWrap/>
            <w:hideMark/>
          </w:tcPr>
          <w:p w14:paraId="260A93C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85558</w:t>
            </w:r>
          </w:p>
        </w:tc>
        <w:tc>
          <w:tcPr>
            <w:tcW w:w="1350" w:type="dxa"/>
            <w:noWrap/>
            <w:hideMark/>
          </w:tcPr>
          <w:p w14:paraId="7ED39D7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8748</w:t>
            </w:r>
          </w:p>
        </w:tc>
      </w:tr>
      <w:tr w:rsidR="00AF71C3" w:rsidRPr="00AF71C3" w14:paraId="25B4505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100443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2znr</w:t>
            </w:r>
          </w:p>
        </w:tc>
        <w:tc>
          <w:tcPr>
            <w:tcW w:w="3330" w:type="dxa"/>
            <w:noWrap/>
            <w:hideMark/>
          </w:tcPr>
          <w:p w14:paraId="22464CE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7327</w:t>
            </w:r>
          </w:p>
        </w:tc>
        <w:tc>
          <w:tcPr>
            <w:tcW w:w="1350" w:type="dxa"/>
            <w:noWrap/>
            <w:hideMark/>
          </w:tcPr>
          <w:p w14:paraId="7E01CA2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501</w:t>
            </w:r>
          </w:p>
        </w:tc>
      </w:tr>
      <w:tr w:rsidR="00AF71C3" w:rsidRPr="00AF71C3" w14:paraId="5B01D9E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17C141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a02</w:t>
            </w:r>
          </w:p>
        </w:tc>
        <w:tc>
          <w:tcPr>
            <w:tcW w:w="3330" w:type="dxa"/>
            <w:noWrap/>
            <w:hideMark/>
          </w:tcPr>
          <w:p w14:paraId="601ABBE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.109024</w:t>
            </w:r>
          </w:p>
        </w:tc>
        <w:tc>
          <w:tcPr>
            <w:tcW w:w="1350" w:type="dxa"/>
            <w:noWrap/>
            <w:hideMark/>
          </w:tcPr>
          <w:p w14:paraId="7CA82E3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83422</w:t>
            </w:r>
          </w:p>
        </w:tc>
      </w:tr>
      <w:tr w:rsidR="00AF71C3" w:rsidRPr="00AF71C3" w14:paraId="250A074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1108E2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a07</w:t>
            </w:r>
          </w:p>
        </w:tc>
        <w:tc>
          <w:tcPr>
            <w:tcW w:w="3330" w:type="dxa"/>
            <w:noWrap/>
            <w:hideMark/>
          </w:tcPr>
          <w:p w14:paraId="2329C92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67905</w:t>
            </w:r>
          </w:p>
        </w:tc>
        <w:tc>
          <w:tcPr>
            <w:tcW w:w="1350" w:type="dxa"/>
            <w:noWrap/>
            <w:hideMark/>
          </w:tcPr>
          <w:p w14:paraId="1516C18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05848</w:t>
            </w:r>
          </w:p>
        </w:tc>
      </w:tr>
      <w:tr w:rsidR="00AF71C3" w:rsidRPr="00AF71C3" w14:paraId="0F1170C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CC6A02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a2z</w:t>
            </w:r>
          </w:p>
        </w:tc>
        <w:tc>
          <w:tcPr>
            <w:tcW w:w="3330" w:type="dxa"/>
            <w:noWrap/>
            <w:hideMark/>
          </w:tcPr>
          <w:p w14:paraId="3AFA3B0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68847</w:t>
            </w:r>
          </w:p>
        </w:tc>
        <w:tc>
          <w:tcPr>
            <w:tcW w:w="1350" w:type="dxa"/>
            <w:noWrap/>
            <w:hideMark/>
          </w:tcPr>
          <w:p w14:paraId="2CB74CF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9007</w:t>
            </w:r>
          </w:p>
        </w:tc>
      </w:tr>
      <w:tr w:rsidR="00AF71C3" w:rsidRPr="00AF71C3" w14:paraId="23A8B34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B1F9D1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aj7</w:t>
            </w:r>
          </w:p>
        </w:tc>
        <w:tc>
          <w:tcPr>
            <w:tcW w:w="3330" w:type="dxa"/>
            <w:noWrap/>
            <w:hideMark/>
          </w:tcPr>
          <w:p w14:paraId="76D95FC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0774</w:t>
            </w:r>
          </w:p>
        </w:tc>
        <w:tc>
          <w:tcPr>
            <w:tcW w:w="1350" w:type="dxa"/>
            <w:noWrap/>
            <w:hideMark/>
          </w:tcPr>
          <w:p w14:paraId="0C3D386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999</w:t>
            </w:r>
          </w:p>
        </w:tc>
      </w:tr>
      <w:tr w:rsidR="00AF71C3" w:rsidRPr="00AF71C3" w14:paraId="3B8297A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9F2CD6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boe</w:t>
            </w:r>
          </w:p>
        </w:tc>
        <w:tc>
          <w:tcPr>
            <w:tcW w:w="3330" w:type="dxa"/>
            <w:noWrap/>
            <w:hideMark/>
          </w:tcPr>
          <w:p w14:paraId="12BE2EF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561188</w:t>
            </w:r>
          </w:p>
        </w:tc>
        <w:tc>
          <w:tcPr>
            <w:tcW w:w="1350" w:type="dxa"/>
            <w:noWrap/>
            <w:hideMark/>
          </w:tcPr>
          <w:p w14:paraId="251BEDE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6382</w:t>
            </w:r>
          </w:p>
        </w:tc>
      </w:tr>
      <w:tr w:rsidR="00AF71C3" w:rsidRPr="00AF71C3" w14:paraId="4937F10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C00A84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bwz</w:t>
            </w:r>
          </w:p>
        </w:tc>
        <w:tc>
          <w:tcPr>
            <w:tcW w:w="3330" w:type="dxa"/>
            <w:noWrap/>
            <w:hideMark/>
          </w:tcPr>
          <w:p w14:paraId="60437D2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50888</w:t>
            </w:r>
          </w:p>
        </w:tc>
        <w:tc>
          <w:tcPr>
            <w:tcW w:w="1350" w:type="dxa"/>
            <w:noWrap/>
            <w:hideMark/>
          </w:tcPr>
          <w:p w14:paraId="1824720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0952</w:t>
            </w:r>
          </w:p>
        </w:tc>
      </w:tr>
      <w:tr w:rsidR="00AF71C3" w:rsidRPr="00AF71C3" w14:paraId="18202AD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2267C0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c5k</w:t>
            </w:r>
          </w:p>
        </w:tc>
        <w:tc>
          <w:tcPr>
            <w:tcW w:w="3330" w:type="dxa"/>
            <w:noWrap/>
            <w:hideMark/>
          </w:tcPr>
          <w:p w14:paraId="196FD96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45012</w:t>
            </w:r>
          </w:p>
        </w:tc>
        <w:tc>
          <w:tcPr>
            <w:tcW w:w="1350" w:type="dxa"/>
            <w:noWrap/>
            <w:hideMark/>
          </w:tcPr>
          <w:p w14:paraId="72F4103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9628</w:t>
            </w:r>
          </w:p>
        </w:tc>
      </w:tr>
      <w:tr w:rsidR="00AF71C3" w:rsidRPr="00AF71C3" w14:paraId="7938774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518279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ca7</w:t>
            </w:r>
          </w:p>
        </w:tc>
        <w:tc>
          <w:tcPr>
            <w:tcW w:w="3330" w:type="dxa"/>
            <w:noWrap/>
            <w:hideMark/>
          </w:tcPr>
          <w:p w14:paraId="2AB3892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77215</w:t>
            </w:r>
          </w:p>
        </w:tc>
        <w:tc>
          <w:tcPr>
            <w:tcW w:w="1350" w:type="dxa"/>
            <w:noWrap/>
            <w:hideMark/>
          </w:tcPr>
          <w:p w14:paraId="44A1409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1159</w:t>
            </w:r>
          </w:p>
        </w:tc>
      </w:tr>
      <w:tr w:rsidR="00AF71C3" w:rsidRPr="00AF71C3" w14:paraId="7BDD45A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6452AD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ccd</w:t>
            </w:r>
          </w:p>
        </w:tc>
        <w:tc>
          <w:tcPr>
            <w:tcW w:w="3330" w:type="dxa"/>
            <w:noWrap/>
            <w:hideMark/>
          </w:tcPr>
          <w:p w14:paraId="2688AB8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910724</w:t>
            </w:r>
          </w:p>
        </w:tc>
        <w:tc>
          <w:tcPr>
            <w:tcW w:w="1350" w:type="dxa"/>
            <w:noWrap/>
            <w:hideMark/>
          </w:tcPr>
          <w:p w14:paraId="64285F4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94024</w:t>
            </w:r>
          </w:p>
        </w:tc>
      </w:tr>
      <w:tr w:rsidR="00AF71C3" w:rsidRPr="00AF71C3" w14:paraId="29F65F8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2C6A78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chm</w:t>
            </w:r>
          </w:p>
        </w:tc>
        <w:tc>
          <w:tcPr>
            <w:tcW w:w="3330" w:type="dxa"/>
            <w:noWrap/>
            <w:hideMark/>
          </w:tcPr>
          <w:p w14:paraId="4A14FFC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67548</w:t>
            </w:r>
          </w:p>
        </w:tc>
        <w:tc>
          <w:tcPr>
            <w:tcW w:w="1350" w:type="dxa"/>
            <w:noWrap/>
            <w:hideMark/>
          </w:tcPr>
          <w:p w14:paraId="22A4DE7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8378</w:t>
            </w:r>
          </w:p>
        </w:tc>
      </w:tr>
      <w:tr w:rsidR="00AF71C3" w:rsidRPr="00AF71C3" w14:paraId="68D61C3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BBBAD0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cuz</w:t>
            </w:r>
          </w:p>
        </w:tc>
        <w:tc>
          <w:tcPr>
            <w:tcW w:w="3330" w:type="dxa"/>
            <w:noWrap/>
            <w:hideMark/>
          </w:tcPr>
          <w:p w14:paraId="19E9264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77847</w:t>
            </w:r>
          </w:p>
        </w:tc>
        <w:tc>
          <w:tcPr>
            <w:tcW w:w="1350" w:type="dxa"/>
            <w:noWrap/>
            <w:hideMark/>
          </w:tcPr>
          <w:p w14:paraId="206F4C7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8404</w:t>
            </w:r>
          </w:p>
        </w:tc>
      </w:tr>
      <w:tr w:rsidR="00AF71C3" w:rsidRPr="00AF71C3" w14:paraId="6676DD4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9047A4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dfg</w:t>
            </w:r>
          </w:p>
        </w:tc>
        <w:tc>
          <w:tcPr>
            <w:tcW w:w="3330" w:type="dxa"/>
            <w:noWrap/>
            <w:hideMark/>
          </w:tcPr>
          <w:p w14:paraId="3BD33CD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78062</w:t>
            </w:r>
          </w:p>
        </w:tc>
        <w:tc>
          <w:tcPr>
            <w:tcW w:w="1350" w:type="dxa"/>
            <w:noWrap/>
            <w:hideMark/>
          </w:tcPr>
          <w:p w14:paraId="31D228E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9291</w:t>
            </w:r>
          </w:p>
        </w:tc>
      </w:tr>
      <w:tr w:rsidR="00AF71C3" w:rsidRPr="00AF71C3" w14:paraId="3795808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9131C8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dso</w:t>
            </w:r>
          </w:p>
        </w:tc>
        <w:tc>
          <w:tcPr>
            <w:tcW w:w="3330" w:type="dxa"/>
            <w:noWrap/>
            <w:hideMark/>
          </w:tcPr>
          <w:p w14:paraId="6D3AEC1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4892</w:t>
            </w:r>
          </w:p>
        </w:tc>
        <w:tc>
          <w:tcPr>
            <w:tcW w:w="1350" w:type="dxa"/>
            <w:noWrap/>
            <w:hideMark/>
          </w:tcPr>
          <w:p w14:paraId="0880284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679</w:t>
            </w:r>
          </w:p>
        </w:tc>
      </w:tr>
      <w:tr w:rsidR="00AF71C3" w:rsidRPr="00AF71C3" w14:paraId="177FD67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D71CF3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e7r</w:t>
            </w:r>
          </w:p>
        </w:tc>
        <w:tc>
          <w:tcPr>
            <w:tcW w:w="3330" w:type="dxa"/>
            <w:noWrap/>
            <w:hideMark/>
          </w:tcPr>
          <w:p w14:paraId="1226F54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55685</w:t>
            </w:r>
          </w:p>
        </w:tc>
        <w:tc>
          <w:tcPr>
            <w:tcW w:w="1350" w:type="dxa"/>
            <w:noWrap/>
            <w:hideMark/>
          </w:tcPr>
          <w:p w14:paraId="7B9B7FB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2898</w:t>
            </w:r>
          </w:p>
        </w:tc>
      </w:tr>
      <w:tr w:rsidR="00AF71C3" w:rsidRPr="00AF71C3" w14:paraId="4F63094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E54640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e8y</w:t>
            </w:r>
          </w:p>
        </w:tc>
        <w:tc>
          <w:tcPr>
            <w:tcW w:w="3330" w:type="dxa"/>
            <w:noWrap/>
            <w:hideMark/>
          </w:tcPr>
          <w:p w14:paraId="268E72F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1.16872</w:t>
            </w:r>
          </w:p>
        </w:tc>
        <w:tc>
          <w:tcPr>
            <w:tcW w:w="1350" w:type="dxa"/>
            <w:noWrap/>
            <w:hideMark/>
          </w:tcPr>
          <w:p w14:paraId="41DCD1A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197</w:t>
            </w:r>
          </w:p>
        </w:tc>
      </w:tr>
      <w:tr w:rsidR="00AF71C3" w:rsidRPr="00AF71C3" w14:paraId="6A43106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567789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ea6</w:t>
            </w:r>
          </w:p>
        </w:tc>
        <w:tc>
          <w:tcPr>
            <w:tcW w:w="3330" w:type="dxa"/>
            <w:noWrap/>
            <w:hideMark/>
          </w:tcPr>
          <w:p w14:paraId="0D8A924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77216</w:t>
            </w:r>
          </w:p>
        </w:tc>
        <w:tc>
          <w:tcPr>
            <w:tcW w:w="1350" w:type="dxa"/>
            <w:noWrap/>
            <w:hideMark/>
          </w:tcPr>
          <w:p w14:paraId="181B4C1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754</w:t>
            </w:r>
          </w:p>
        </w:tc>
      </w:tr>
      <w:tr w:rsidR="00AF71C3" w:rsidRPr="00AF71C3" w14:paraId="0303C2A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9DA326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eoi</w:t>
            </w:r>
          </w:p>
        </w:tc>
        <w:tc>
          <w:tcPr>
            <w:tcW w:w="3330" w:type="dxa"/>
            <w:noWrap/>
            <w:hideMark/>
          </w:tcPr>
          <w:p w14:paraId="32CBE56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585336</w:t>
            </w:r>
          </w:p>
        </w:tc>
        <w:tc>
          <w:tcPr>
            <w:tcW w:w="1350" w:type="dxa"/>
            <w:noWrap/>
            <w:hideMark/>
          </w:tcPr>
          <w:p w14:paraId="532D117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9478</w:t>
            </w:r>
          </w:p>
        </w:tc>
      </w:tr>
      <w:tr w:rsidR="00AF71C3" w:rsidRPr="00AF71C3" w14:paraId="1BBB7D9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24FFC0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eye</w:t>
            </w:r>
          </w:p>
        </w:tc>
        <w:tc>
          <w:tcPr>
            <w:tcW w:w="3330" w:type="dxa"/>
            <w:noWrap/>
            <w:hideMark/>
          </w:tcPr>
          <w:p w14:paraId="1185681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48929</w:t>
            </w:r>
          </w:p>
        </w:tc>
        <w:tc>
          <w:tcPr>
            <w:tcW w:w="1350" w:type="dxa"/>
            <w:noWrap/>
            <w:hideMark/>
          </w:tcPr>
          <w:p w14:paraId="45F67A3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1215</w:t>
            </w:r>
          </w:p>
        </w:tc>
      </w:tr>
      <w:tr w:rsidR="00AF71C3" w:rsidRPr="00AF71C3" w14:paraId="5507618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2CE4CD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f6y</w:t>
            </w:r>
          </w:p>
        </w:tc>
        <w:tc>
          <w:tcPr>
            <w:tcW w:w="3330" w:type="dxa"/>
            <w:noWrap/>
            <w:hideMark/>
          </w:tcPr>
          <w:p w14:paraId="3F65DFE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591765</w:t>
            </w:r>
          </w:p>
        </w:tc>
        <w:tc>
          <w:tcPr>
            <w:tcW w:w="1350" w:type="dxa"/>
            <w:noWrap/>
            <w:hideMark/>
          </w:tcPr>
          <w:p w14:paraId="424B123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9768</w:t>
            </w:r>
          </w:p>
        </w:tc>
      </w:tr>
      <w:tr w:rsidR="00AF71C3" w:rsidRPr="00AF71C3" w14:paraId="4AE2C26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7369C0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fgh</w:t>
            </w:r>
          </w:p>
        </w:tc>
        <w:tc>
          <w:tcPr>
            <w:tcW w:w="3330" w:type="dxa"/>
            <w:noWrap/>
            <w:hideMark/>
          </w:tcPr>
          <w:p w14:paraId="250C22F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930103</w:t>
            </w:r>
          </w:p>
        </w:tc>
        <w:tc>
          <w:tcPr>
            <w:tcW w:w="1350" w:type="dxa"/>
            <w:noWrap/>
            <w:hideMark/>
          </w:tcPr>
          <w:p w14:paraId="5DA62B9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0611</w:t>
            </w:r>
          </w:p>
        </w:tc>
      </w:tr>
      <w:tr w:rsidR="00AF71C3" w:rsidRPr="00AF71C3" w14:paraId="385ECE2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848C9F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fke</w:t>
            </w:r>
          </w:p>
        </w:tc>
        <w:tc>
          <w:tcPr>
            <w:tcW w:w="3330" w:type="dxa"/>
            <w:noWrap/>
            <w:hideMark/>
          </w:tcPr>
          <w:p w14:paraId="1B7A410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2789</w:t>
            </w:r>
          </w:p>
        </w:tc>
        <w:tc>
          <w:tcPr>
            <w:tcW w:w="1350" w:type="dxa"/>
            <w:noWrap/>
            <w:hideMark/>
          </w:tcPr>
          <w:p w14:paraId="3C1CCFD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95972</w:t>
            </w:r>
          </w:p>
        </w:tc>
      </w:tr>
      <w:tr w:rsidR="00AF71C3" w:rsidRPr="00AF71C3" w14:paraId="42AC5AE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816FCC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fym</w:t>
            </w:r>
          </w:p>
        </w:tc>
        <w:tc>
          <w:tcPr>
            <w:tcW w:w="3330" w:type="dxa"/>
            <w:noWrap/>
            <w:hideMark/>
          </w:tcPr>
          <w:p w14:paraId="14ECB6B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26562</w:t>
            </w:r>
          </w:p>
        </w:tc>
        <w:tc>
          <w:tcPr>
            <w:tcW w:w="1350" w:type="dxa"/>
            <w:noWrap/>
            <w:hideMark/>
          </w:tcPr>
          <w:p w14:paraId="5829479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176</w:t>
            </w:r>
          </w:p>
        </w:tc>
      </w:tr>
      <w:tr w:rsidR="00AF71C3" w:rsidRPr="00AF71C3" w14:paraId="7211E87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9280AB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gha</w:t>
            </w:r>
          </w:p>
        </w:tc>
        <w:tc>
          <w:tcPr>
            <w:tcW w:w="3330" w:type="dxa"/>
            <w:noWrap/>
            <w:hideMark/>
          </w:tcPr>
          <w:p w14:paraId="4030BEB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4388</w:t>
            </w:r>
          </w:p>
        </w:tc>
        <w:tc>
          <w:tcPr>
            <w:tcW w:w="1350" w:type="dxa"/>
            <w:noWrap/>
            <w:hideMark/>
          </w:tcPr>
          <w:p w14:paraId="2910517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6684</w:t>
            </w:r>
          </w:p>
        </w:tc>
      </w:tr>
      <w:tr w:rsidR="00AF71C3" w:rsidRPr="00AF71C3" w14:paraId="5D0B3C0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40F295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gkm</w:t>
            </w:r>
          </w:p>
        </w:tc>
        <w:tc>
          <w:tcPr>
            <w:tcW w:w="3330" w:type="dxa"/>
            <w:noWrap/>
            <w:hideMark/>
          </w:tcPr>
          <w:p w14:paraId="44B0E26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3897</w:t>
            </w:r>
          </w:p>
        </w:tc>
        <w:tc>
          <w:tcPr>
            <w:tcW w:w="1350" w:type="dxa"/>
            <w:noWrap/>
            <w:hideMark/>
          </w:tcPr>
          <w:p w14:paraId="50EADC1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0814</w:t>
            </w:r>
          </w:p>
        </w:tc>
      </w:tr>
      <w:tr w:rsidR="00AF71C3" w:rsidRPr="00AF71C3" w14:paraId="4C6DE13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30B675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goe</w:t>
            </w:r>
          </w:p>
        </w:tc>
        <w:tc>
          <w:tcPr>
            <w:tcW w:w="3330" w:type="dxa"/>
            <w:noWrap/>
            <w:hideMark/>
          </w:tcPr>
          <w:p w14:paraId="378812F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00455</w:t>
            </w:r>
          </w:p>
        </w:tc>
        <w:tc>
          <w:tcPr>
            <w:tcW w:w="1350" w:type="dxa"/>
            <w:noWrap/>
            <w:hideMark/>
          </w:tcPr>
          <w:p w14:paraId="7A4BE3C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5526</w:t>
            </w:r>
          </w:p>
        </w:tc>
      </w:tr>
      <w:tr w:rsidR="00AF71C3" w:rsidRPr="00AF71C3" w14:paraId="3609A70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E6512E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gwi</w:t>
            </w:r>
          </w:p>
        </w:tc>
        <w:tc>
          <w:tcPr>
            <w:tcW w:w="3330" w:type="dxa"/>
            <w:noWrap/>
            <w:hideMark/>
          </w:tcPr>
          <w:p w14:paraId="76931CA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91991</w:t>
            </w:r>
          </w:p>
        </w:tc>
        <w:tc>
          <w:tcPr>
            <w:tcW w:w="1350" w:type="dxa"/>
            <w:noWrap/>
            <w:hideMark/>
          </w:tcPr>
          <w:p w14:paraId="04BF32B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3513</w:t>
            </w:r>
          </w:p>
        </w:tc>
      </w:tr>
      <w:tr w:rsidR="00AF71C3" w:rsidRPr="00AF71C3" w14:paraId="5420230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B592D0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h7i</w:t>
            </w:r>
          </w:p>
        </w:tc>
        <w:tc>
          <w:tcPr>
            <w:tcW w:w="3330" w:type="dxa"/>
            <w:noWrap/>
            <w:hideMark/>
          </w:tcPr>
          <w:p w14:paraId="17223B7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58941</w:t>
            </w:r>
          </w:p>
        </w:tc>
        <w:tc>
          <w:tcPr>
            <w:tcW w:w="1350" w:type="dxa"/>
            <w:noWrap/>
            <w:hideMark/>
          </w:tcPr>
          <w:p w14:paraId="174F313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6333</w:t>
            </w:r>
          </w:p>
        </w:tc>
      </w:tr>
      <w:tr w:rsidR="00AF71C3" w:rsidRPr="00AF71C3" w14:paraId="542BC04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FEBF29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hny</w:t>
            </w:r>
          </w:p>
        </w:tc>
        <w:tc>
          <w:tcPr>
            <w:tcW w:w="3330" w:type="dxa"/>
            <w:noWrap/>
            <w:hideMark/>
          </w:tcPr>
          <w:p w14:paraId="49C7910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70213</w:t>
            </w:r>
          </w:p>
        </w:tc>
        <w:tc>
          <w:tcPr>
            <w:tcW w:w="1350" w:type="dxa"/>
            <w:noWrap/>
            <w:hideMark/>
          </w:tcPr>
          <w:p w14:paraId="0812CC1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2078</w:t>
            </w:r>
          </w:p>
        </w:tc>
      </w:tr>
      <w:tr w:rsidR="00AF71C3" w:rsidRPr="00AF71C3" w14:paraId="7FC42B9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D7C59A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hpc</w:t>
            </w:r>
          </w:p>
        </w:tc>
        <w:tc>
          <w:tcPr>
            <w:tcW w:w="3330" w:type="dxa"/>
            <w:noWrap/>
            <w:hideMark/>
          </w:tcPr>
          <w:p w14:paraId="1688512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30827</w:t>
            </w:r>
          </w:p>
        </w:tc>
        <w:tc>
          <w:tcPr>
            <w:tcW w:w="1350" w:type="dxa"/>
            <w:noWrap/>
            <w:hideMark/>
          </w:tcPr>
          <w:p w14:paraId="069E3E2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6994</w:t>
            </w:r>
          </w:p>
        </w:tc>
      </w:tr>
      <w:tr w:rsidR="00AF71C3" w:rsidRPr="00AF71C3" w14:paraId="465344D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3C971F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ie4</w:t>
            </w:r>
          </w:p>
        </w:tc>
        <w:tc>
          <w:tcPr>
            <w:tcW w:w="3330" w:type="dxa"/>
            <w:noWrap/>
            <w:hideMark/>
          </w:tcPr>
          <w:p w14:paraId="0225BB1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32993</w:t>
            </w:r>
          </w:p>
        </w:tc>
        <w:tc>
          <w:tcPr>
            <w:tcW w:w="1350" w:type="dxa"/>
            <w:noWrap/>
            <w:hideMark/>
          </w:tcPr>
          <w:p w14:paraId="7C8646B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22367</w:t>
            </w:r>
          </w:p>
        </w:tc>
      </w:tr>
      <w:tr w:rsidR="00AF71C3" w:rsidRPr="00AF71C3" w14:paraId="0917DCD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38456E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lastRenderedPageBreak/>
              <w:t>3ipj</w:t>
            </w:r>
          </w:p>
        </w:tc>
        <w:tc>
          <w:tcPr>
            <w:tcW w:w="3330" w:type="dxa"/>
            <w:noWrap/>
            <w:hideMark/>
          </w:tcPr>
          <w:p w14:paraId="0706A64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53622</w:t>
            </w:r>
          </w:p>
        </w:tc>
        <w:tc>
          <w:tcPr>
            <w:tcW w:w="1350" w:type="dxa"/>
            <w:noWrap/>
            <w:hideMark/>
          </w:tcPr>
          <w:p w14:paraId="25249FE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84833</w:t>
            </w:r>
          </w:p>
        </w:tc>
      </w:tr>
      <w:tr w:rsidR="00AF71C3" w:rsidRPr="00AF71C3" w14:paraId="4F2B084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37F7E6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jvl</w:t>
            </w:r>
          </w:p>
        </w:tc>
        <w:tc>
          <w:tcPr>
            <w:tcW w:w="3330" w:type="dxa"/>
            <w:noWrap/>
            <w:hideMark/>
          </w:tcPr>
          <w:p w14:paraId="7D219AB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91229</w:t>
            </w:r>
          </w:p>
        </w:tc>
        <w:tc>
          <w:tcPr>
            <w:tcW w:w="1350" w:type="dxa"/>
            <w:noWrap/>
            <w:hideMark/>
          </w:tcPr>
          <w:p w14:paraId="0D3897F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6581</w:t>
            </w:r>
          </w:p>
        </w:tc>
      </w:tr>
      <w:tr w:rsidR="00AF71C3" w:rsidRPr="00AF71C3" w14:paraId="0A36DC8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0EA011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k7i</w:t>
            </w:r>
          </w:p>
        </w:tc>
        <w:tc>
          <w:tcPr>
            <w:tcW w:w="3330" w:type="dxa"/>
            <w:noWrap/>
            <w:hideMark/>
          </w:tcPr>
          <w:p w14:paraId="6C395D2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7311</w:t>
            </w:r>
          </w:p>
        </w:tc>
        <w:tc>
          <w:tcPr>
            <w:tcW w:w="1350" w:type="dxa"/>
            <w:noWrap/>
            <w:hideMark/>
          </w:tcPr>
          <w:p w14:paraId="6FB83E3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6587</w:t>
            </w:r>
          </w:p>
        </w:tc>
      </w:tr>
      <w:tr w:rsidR="00AF71C3" w:rsidRPr="00AF71C3" w14:paraId="61D3311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5B620B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l42</w:t>
            </w:r>
          </w:p>
        </w:tc>
        <w:tc>
          <w:tcPr>
            <w:tcW w:w="3330" w:type="dxa"/>
            <w:noWrap/>
            <w:hideMark/>
          </w:tcPr>
          <w:p w14:paraId="671132B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06664</w:t>
            </w:r>
          </w:p>
        </w:tc>
        <w:tc>
          <w:tcPr>
            <w:tcW w:w="1350" w:type="dxa"/>
            <w:noWrap/>
            <w:hideMark/>
          </w:tcPr>
          <w:p w14:paraId="19D37F9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3835</w:t>
            </w:r>
          </w:p>
        </w:tc>
      </w:tr>
      <w:tr w:rsidR="00AF71C3" w:rsidRPr="00AF71C3" w14:paraId="67D079D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E0EA8F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lqb</w:t>
            </w:r>
          </w:p>
        </w:tc>
        <w:tc>
          <w:tcPr>
            <w:tcW w:w="3330" w:type="dxa"/>
            <w:noWrap/>
            <w:hideMark/>
          </w:tcPr>
          <w:p w14:paraId="1374669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76885</w:t>
            </w:r>
          </w:p>
        </w:tc>
        <w:tc>
          <w:tcPr>
            <w:tcW w:w="1350" w:type="dxa"/>
            <w:noWrap/>
            <w:hideMark/>
          </w:tcPr>
          <w:p w14:paraId="738F9EE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6749</w:t>
            </w:r>
          </w:p>
        </w:tc>
      </w:tr>
      <w:tr w:rsidR="00AF71C3" w:rsidRPr="00AF71C3" w14:paraId="41D26E1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3DEBFE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m66</w:t>
            </w:r>
          </w:p>
        </w:tc>
        <w:tc>
          <w:tcPr>
            <w:tcW w:w="3330" w:type="dxa"/>
            <w:noWrap/>
            <w:hideMark/>
          </w:tcPr>
          <w:p w14:paraId="53753E3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6231</w:t>
            </w:r>
          </w:p>
        </w:tc>
        <w:tc>
          <w:tcPr>
            <w:tcW w:w="1350" w:type="dxa"/>
            <w:noWrap/>
            <w:hideMark/>
          </w:tcPr>
          <w:p w14:paraId="53DF8A8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1789</w:t>
            </w:r>
          </w:p>
        </w:tc>
      </w:tr>
      <w:tr w:rsidR="00AF71C3" w:rsidRPr="00AF71C3" w14:paraId="0354122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0D6CE7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mbr</w:t>
            </w:r>
          </w:p>
        </w:tc>
        <w:tc>
          <w:tcPr>
            <w:tcW w:w="3330" w:type="dxa"/>
            <w:noWrap/>
            <w:hideMark/>
          </w:tcPr>
          <w:p w14:paraId="0BBB57B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35113</w:t>
            </w:r>
          </w:p>
        </w:tc>
        <w:tc>
          <w:tcPr>
            <w:tcW w:w="1350" w:type="dxa"/>
            <w:noWrap/>
            <w:hideMark/>
          </w:tcPr>
          <w:p w14:paraId="2D21C37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1633</w:t>
            </w:r>
          </w:p>
        </w:tc>
      </w:tr>
      <w:tr w:rsidR="00AF71C3" w:rsidRPr="00AF71C3" w14:paraId="4B0401D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B495A4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mvs</w:t>
            </w:r>
          </w:p>
        </w:tc>
        <w:tc>
          <w:tcPr>
            <w:tcW w:w="3330" w:type="dxa"/>
            <w:noWrap/>
            <w:hideMark/>
          </w:tcPr>
          <w:p w14:paraId="5819362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9419</w:t>
            </w:r>
          </w:p>
        </w:tc>
        <w:tc>
          <w:tcPr>
            <w:tcW w:w="1350" w:type="dxa"/>
            <w:noWrap/>
            <w:hideMark/>
          </w:tcPr>
          <w:p w14:paraId="5A3F574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478</w:t>
            </w:r>
          </w:p>
        </w:tc>
      </w:tr>
      <w:tr w:rsidR="00AF71C3" w:rsidRPr="00AF71C3" w14:paraId="3AD8B8A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3C7F7D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ne0</w:t>
            </w:r>
          </w:p>
        </w:tc>
        <w:tc>
          <w:tcPr>
            <w:tcW w:w="3330" w:type="dxa"/>
            <w:noWrap/>
            <w:hideMark/>
          </w:tcPr>
          <w:p w14:paraId="597BBF4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20022</w:t>
            </w:r>
          </w:p>
        </w:tc>
        <w:tc>
          <w:tcPr>
            <w:tcW w:w="1350" w:type="dxa"/>
            <w:noWrap/>
            <w:hideMark/>
          </w:tcPr>
          <w:p w14:paraId="7B67093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3456</w:t>
            </w:r>
          </w:p>
        </w:tc>
      </w:tr>
      <w:tr w:rsidR="00AF71C3" w:rsidRPr="00AF71C3" w14:paraId="18CE52A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730B15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nir</w:t>
            </w:r>
          </w:p>
        </w:tc>
        <w:tc>
          <w:tcPr>
            <w:tcW w:w="3330" w:type="dxa"/>
            <w:noWrap/>
            <w:hideMark/>
          </w:tcPr>
          <w:p w14:paraId="120F315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74267</w:t>
            </w:r>
          </w:p>
        </w:tc>
        <w:tc>
          <w:tcPr>
            <w:tcW w:w="1350" w:type="dxa"/>
            <w:noWrap/>
            <w:hideMark/>
          </w:tcPr>
          <w:p w14:paraId="6BE3AF7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954</w:t>
            </w:r>
          </w:p>
        </w:tc>
      </w:tr>
      <w:tr w:rsidR="00AF71C3" w:rsidRPr="00AF71C3" w14:paraId="06FE957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E467B6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onh</w:t>
            </w:r>
          </w:p>
        </w:tc>
        <w:tc>
          <w:tcPr>
            <w:tcW w:w="3330" w:type="dxa"/>
            <w:noWrap/>
            <w:hideMark/>
          </w:tcPr>
          <w:p w14:paraId="30F9265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51555</w:t>
            </w:r>
          </w:p>
        </w:tc>
        <w:tc>
          <w:tcPr>
            <w:tcW w:w="1350" w:type="dxa"/>
            <w:noWrap/>
            <w:hideMark/>
          </w:tcPr>
          <w:p w14:paraId="61409E1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1679</w:t>
            </w:r>
          </w:p>
        </w:tc>
      </w:tr>
      <w:tr w:rsidR="00AF71C3" w:rsidRPr="00AF71C3" w14:paraId="7F02456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FB8519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osx</w:t>
            </w:r>
          </w:p>
        </w:tc>
        <w:tc>
          <w:tcPr>
            <w:tcW w:w="3330" w:type="dxa"/>
            <w:noWrap/>
            <w:hideMark/>
          </w:tcPr>
          <w:p w14:paraId="0D1EEE8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584627</w:t>
            </w:r>
          </w:p>
        </w:tc>
        <w:tc>
          <w:tcPr>
            <w:tcW w:w="1350" w:type="dxa"/>
            <w:noWrap/>
            <w:hideMark/>
          </w:tcPr>
          <w:p w14:paraId="76B0FDB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0287</w:t>
            </w:r>
          </w:p>
        </w:tc>
      </w:tr>
      <w:tr w:rsidR="00AF71C3" w:rsidRPr="00AF71C3" w14:paraId="0D9E26C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52E287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piw</w:t>
            </w:r>
          </w:p>
        </w:tc>
        <w:tc>
          <w:tcPr>
            <w:tcW w:w="3330" w:type="dxa"/>
            <w:noWrap/>
            <w:hideMark/>
          </w:tcPr>
          <w:p w14:paraId="26D303D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54582</w:t>
            </w:r>
          </w:p>
        </w:tc>
        <w:tc>
          <w:tcPr>
            <w:tcW w:w="1350" w:type="dxa"/>
            <w:noWrap/>
            <w:hideMark/>
          </w:tcPr>
          <w:p w14:paraId="084657A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5261</w:t>
            </w:r>
          </w:p>
        </w:tc>
      </w:tr>
      <w:tr w:rsidR="00AF71C3" w:rsidRPr="00AF71C3" w14:paraId="2C1A9F5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743144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puc</w:t>
            </w:r>
          </w:p>
        </w:tc>
        <w:tc>
          <w:tcPr>
            <w:tcW w:w="3330" w:type="dxa"/>
            <w:noWrap/>
            <w:hideMark/>
          </w:tcPr>
          <w:p w14:paraId="336D120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96063</w:t>
            </w:r>
          </w:p>
        </w:tc>
        <w:tc>
          <w:tcPr>
            <w:tcW w:w="1350" w:type="dxa"/>
            <w:noWrap/>
            <w:hideMark/>
          </w:tcPr>
          <w:p w14:paraId="7A5864A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737</w:t>
            </w:r>
          </w:p>
        </w:tc>
      </w:tr>
      <w:tr w:rsidR="00AF71C3" w:rsidRPr="00AF71C3" w14:paraId="1D55773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460388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qx1</w:t>
            </w:r>
          </w:p>
        </w:tc>
        <w:tc>
          <w:tcPr>
            <w:tcW w:w="3330" w:type="dxa"/>
            <w:noWrap/>
            <w:hideMark/>
          </w:tcPr>
          <w:p w14:paraId="4A6678E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3677</w:t>
            </w:r>
          </w:p>
        </w:tc>
        <w:tc>
          <w:tcPr>
            <w:tcW w:w="1350" w:type="dxa"/>
            <w:noWrap/>
            <w:hideMark/>
          </w:tcPr>
          <w:p w14:paraId="5838FD2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87823</w:t>
            </w:r>
          </w:p>
        </w:tc>
      </w:tr>
      <w:tr w:rsidR="00AF71C3" w:rsidRPr="00AF71C3" w14:paraId="468D32C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2CB914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rjp</w:t>
            </w:r>
          </w:p>
        </w:tc>
        <w:tc>
          <w:tcPr>
            <w:tcW w:w="3330" w:type="dxa"/>
            <w:noWrap/>
            <w:hideMark/>
          </w:tcPr>
          <w:p w14:paraId="0692681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6565</w:t>
            </w:r>
          </w:p>
        </w:tc>
        <w:tc>
          <w:tcPr>
            <w:tcW w:w="1350" w:type="dxa"/>
            <w:noWrap/>
            <w:hideMark/>
          </w:tcPr>
          <w:p w14:paraId="39B0969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4202</w:t>
            </w:r>
          </w:p>
        </w:tc>
      </w:tr>
      <w:tr w:rsidR="00AF71C3" w:rsidRPr="00AF71C3" w14:paraId="173E209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1E30BE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rkg</w:t>
            </w:r>
          </w:p>
        </w:tc>
        <w:tc>
          <w:tcPr>
            <w:tcW w:w="3330" w:type="dxa"/>
            <w:noWrap/>
            <w:hideMark/>
          </w:tcPr>
          <w:p w14:paraId="6E4BD16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02018</w:t>
            </w:r>
          </w:p>
        </w:tc>
        <w:tc>
          <w:tcPr>
            <w:tcW w:w="1350" w:type="dxa"/>
            <w:noWrap/>
            <w:hideMark/>
          </w:tcPr>
          <w:p w14:paraId="6DACBF9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5867</w:t>
            </w:r>
          </w:p>
        </w:tc>
      </w:tr>
      <w:tr w:rsidR="00AF71C3" w:rsidRPr="00AF71C3" w14:paraId="4E9AD3E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5748DD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rt2</w:t>
            </w:r>
          </w:p>
        </w:tc>
        <w:tc>
          <w:tcPr>
            <w:tcW w:w="3330" w:type="dxa"/>
            <w:noWrap/>
            <w:hideMark/>
          </w:tcPr>
          <w:p w14:paraId="2371E37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99518</w:t>
            </w:r>
          </w:p>
        </w:tc>
        <w:tc>
          <w:tcPr>
            <w:tcW w:w="1350" w:type="dxa"/>
            <w:noWrap/>
            <w:hideMark/>
          </w:tcPr>
          <w:p w14:paraId="63304A2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0173</w:t>
            </w:r>
          </w:p>
        </w:tc>
      </w:tr>
      <w:tr w:rsidR="00AF71C3" w:rsidRPr="00AF71C3" w14:paraId="4FAA649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4BF1A4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rx9</w:t>
            </w:r>
          </w:p>
        </w:tc>
        <w:tc>
          <w:tcPr>
            <w:tcW w:w="3330" w:type="dxa"/>
            <w:noWrap/>
            <w:hideMark/>
          </w:tcPr>
          <w:p w14:paraId="52610BA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55956</w:t>
            </w:r>
          </w:p>
        </w:tc>
        <w:tc>
          <w:tcPr>
            <w:tcW w:w="1350" w:type="dxa"/>
            <w:noWrap/>
            <w:hideMark/>
          </w:tcPr>
          <w:p w14:paraId="700A213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8226</w:t>
            </w:r>
          </w:p>
        </w:tc>
      </w:tr>
      <w:tr w:rsidR="00AF71C3" w:rsidRPr="00AF71C3" w14:paraId="6958989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6E12A7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t3l</w:t>
            </w:r>
          </w:p>
        </w:tc>
        <w:tc>
          <w:tcPr>
            <w:tcW w:w="3330" w:type="dxa"/>
            <w:noWrap/>
            <w:hideMark/>
          </w:tcPr>
          <w:p w14:paraId="17266FD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25034</w:t>
            </w:r>
          </w:p>
        </w:tc>
        <w:tc>
          <w:tcPr>
            <w:tcW w:w="1350" w:type="dxa"/>
            <w:noWrap/>
            <w:hideMark/>
          </w:tcPr>
          <w:p w14:paraId="389C904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1739</w:t>
            </w:r>
          </w:p>
        </w:tc>
      </w:tr>
      <w:tr w:rsidR="00AF71C3" w:rsidRPr="00AF71C3" w14:paraId="4E06689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6E3932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t7l</w:t>
            </w:r>
          </w:p>
        </w:tc>
        <w:tc>
          <w:tcPr>
            <w:tcW w:w="3330" w:type="dxa"/>
            <w:noWrap/>
            <w:hideMark/>
          </w:tcPr>
          <w:p w14:paraId="639224E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6627</w:t>
            </w:r>
          </w:p>
        </w:tc>
        <w:tc>
          <w:tcPr>
            <w:tcW w:w="1350" w:type="dxa"/>
            <w:noWrap/>
            <w:hideMark/>
          </w:tcPr>
          <w:p w14:paraId="789D850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6496</w:t>
            </w:r>
          </w:p>
        </w:tc>
      </w:tr>
      <w:tr w:rsidR="00AF71C3" w:rsidRPr="00AF71C3" w14:paraId="2E2181A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6E64D8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tn2</w:t>
            </w:r>
          </w:p>
        </w:tc>
        <w:tc>
          <w:tcPr>
            <w:tcW w:w="3330" w:type="dxa"/>
            <w:noWrap/>
            <w:hideMark/>
          </w:tcPr>
          <w:p w14:paraId="2C391F7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54456</w:t>
            </w:r>
          </w:p>
        </w:tc>
        <w:tc>
          <w:tcPr>
            <w:tcW w:w="1350" w:type="dxa"/>
            <w:noWrap/>
            <w:hideMark/>
          </w:tcPr>
          <w:p w14:paraId="2679EA6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5699</w:t>
            </w:r>
          </w:p>
        </w:tc>
      </w:tr>
      <w:tr w:rsidR="00AF71C3" w:rsidRPr="00AF71C3" w14:paraId="2323679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676B0A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tow</w:t>
            </w:r>
          </w:p>
        </w:tc>
        <w:tc>
          <w:tcPr>
            <w:tcW w:w="3330" w:type="dxa"/>
            <w:noWrap/>
            <w:hideMark/>
          </w:tcPr>
          <w:p w14:paraId="226445E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33912</w:t>
            </w:r>
          </w:p>
        </w:tc>
        <w:tc>
          <w:tcPr>
            <w:tcW w:w="1350" w:type="dxa"/>
            <w:noWrap/>
            <w:hideMark/>
          </w:tcPr>
          <w:p w14:paraId="7BDB323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8324</w:t>
            </w:r>
          </w:p>
        </w:tc>
      </w:tr>
      <w:tr w:rsidR="00AF71C3" w:rsidRPr="00AF71C3" w14:paraId="708A370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04ACBE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tyt</w:t>
            </w:r>
          </w:p>
        </w:tc>
        <w:tc>
          <w:tcPr>
            <w:tcW w:w="3330" w:type="dxa"/>
            <w:noWrap/>
            <w:hideMark/>
          </w:tcPr>
          <w:p w14:paraId="707C220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45811</w:t>
            </w:r>
          </w:p>
        </w:tc>
        <w:tc>
          <w:tcPr>
            <w:tcW w:w="1350" w:type="dxa"/>
            <w:noWrap/>
            <w:hideMark/>
          </w:tcPr>
          <w:p w14:paraId="6532FFB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5414</w:t>
            </w:r>
          </w:p>
        </w:tc>
      </w:tr>
      <w:tr w:rsidR="00AF71C3" w:rsidRPr="00AF71C3" w14:paraId="6B9DE9A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16EC07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us6</w:t>
            </w:r>
          </w:p>
        </w:tc>
        <w:tc>
          <w:tcPr>
            <w:tcW w:w="3330" w:type="dxa"/>
            <w:noWrap/>
            <w:hideMark/>
          </w:tcPr>
          <w:p w14:paraId="10D99D4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4271</w:t>
            </w:r>
          </w:p>
        </w:tc>
        <w:tc>
          <w:tcPr>
            <w:tcW w:w="1350" w:type="dxa"/>
            <w:noWrap/>
            <w:hideMark/>
          </w:tcPr>
          <w:p w14:paraId="0773415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9298</w:t>
            </w:r>
          </w:p>
        </w:tc>
      </w:tr>
      <w:tr w:rsidR="00AF71C3" w:rsidRPr="00AF71C3" w14:paraId="555F289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4197B5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v46</w:t>
            </w:r>
          </w:p>
        </w:tc>
        <w:tc>
          <w:tcPr>
            <w:tcW w:w="3330" w:type="dxa"/>
            <w:noWrap/>
            <w:hideMark/>
          </w:tcPr>
          <w:p w14:paraId="009E1F7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92103</w:t>
            </w:r>
          </w:p>
        </w:tc>
        <w:tc>
          <w:tcPr>
            <w:tcW w:w="1350" w:type="dxa"/>
            <w:noWrap/>
            <w:hideMark/>
          </w:tcPr>
          <w:p w14:paraId="4D29BDB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8629</w:t>
            </w:r>
          </w:p>
        </w:tc>
      </w:tr>
      <w:tr w:rsidR="00AF71C3" w:rsidRPr="00AF71C3" w14:paraId="7E95872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EA5D0E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vmn</w:t>
            </w:r>
          </w:p>
        </w:tc>
        <w:tc>
          <w:tcPr>
            <w:tcW w:w="3330" w:type="dxa"/>
            <w:noWrap/>
            <w:hideMark/>
          </w:tcPr>
          <w:p w14:paraId="7A4BD46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30829</w:t>
            </w:r>
          </w:p>
        </w:tc>
        <w:tc>
          <w:tcPr>
            <w:tcW w:w="1350" w:type="dxa"/>
            <w:noWrap/>
            <w:hideMark/>
          </w:tcPr>
          <w:p w14:paraId="4A2167B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0179</w:t>
            </w:r>
          </w:p>
        </w:tc>
      </w:tr>
      <w:tr w:rsidR="00AF71C3" w:rsidRPr="00AF71C3" w14:paraId="337217C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96F375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vmv</w:t>
            </w:r>
          </w:p>
        </w:tc>
        <w:tc>
          <w:tcPr>
            <w:tcW w:w="3330" w:type="dxa"/>
            <w:noWrap/>
            <w:hideMark/>
          </w:tcPr>
          <w:p w14:paraId="4AABD43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15253</w:t>
            </w:r>
          </w:p>
        </w:tc>
        <w:tc>
          <w:tcPr>
            <w:tcW w:w="1350" w:type="dxa"/>
            <w:noWrap/>
            <w:hideMark/>
          </w:tcPr>
          <w:p w14:paraId="3CF8E4E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4762</w:t>
            </w:r>
          </w:p>
        </w:tc>
      </w:tr>
      <w:tr w:rsidR="00AF71C3" w:rsidRPr="00AF71C3" w14:paraId="2E575C2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B063CE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vor</w:t>
            </w:r>
          </w:p>
        </w:tc>
        <w:tc>
          <w:tcPr>
            <w:tcW w:w="3330" w:type="dxa"/>
            <w:noWrap/>
            <w:hideMark/>
          </w:tcPr>
          <w:p w14:paraId="795B321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84757</w:t>
            </w:r>
          </w:p>
        </w:tc>
        <w:tc>
          <w:tcPr>
            <w:tcW w:w="1350" w:type="dxa"/>
            <w:noWrap/>
            <w:hideMark/>
          </w:tcPr>
          <w:p w14:paraId="3A9CD9A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6896</w:t>
            </w:r>
          </w:p>
        </w:tc>
      </w:tr>
      <w:tr w:rsidR="00AF71C3" w:rsidRPr="00AF71C3" w14:paraId="0EB4D07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876EE4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zbd</w:t>
            </w:r>
          </w:p>
        </w:tc>
        <w:tc>
          <w:tcPr>
            <w:tcW w:w="3330" w:type="dxa"/>
            <w:noWrap/>
            <w:hideMark/>
          </w:tcPr>
          <w:p w14:paraId="359FF6C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23619</w:t>
            </w:r>
          </w:p>
        </w:tc>
        <w:tc>
          <w:tcPr>
            <w:tcW w:w="1350" w:type="dxa"/>
            <w:noWrap/>
            <w:hideMark/>
          </w:tcPr>
          <w:p w14:paraId="54CB1A1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83605</w:t>
            </w:r>
          </w:p>
        </w:tc>
      </w:tr>
      <w:tr w:rsidR="00AF71C3" w:rsidRPr="00AF71C3" w14:paraId="3AF6F98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9AEB64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zsu</w:t>
            </w:r>
          </w:p>
        </w:tc>
        <w:tc>
          <w:tcPr>
            <w:tcW w:w="3330" w:type="dxa"/>
            <w:noWrap/>
            <w:hideMark/>
          </w:tcPr>
          <w:p w14:paraId="4E93B97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74352</w:t>
            </w:r>
          </w:p>
        </w:tc>
        <w:tc>
          <w:tcPr>
            <w:tcW w:w="1350" w:type="dxa"/>
            <w:noWrap/>
            <w:hideMark/>
          </w:tcPr>
          <w:p w14:paraId="143E740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8157</w:t>
            </w:r>
          </w:p>
        </w:tc>
      </w:tr>
      <w:tr w:rsidR="00AF71C3" w:rsidRPr="00AF71C3" w14:paraId="141D988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FD0867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zzo</w:t>
            </w:r>
          </w:p>
        </w:tc>
        <w:tc>
          <w:tcPr>
            <w:tcW w:w="3330" w:type="dxa"/>
            <w:noWrap/>
            <w:hideMark/>
          </w:tcPr>
          <w:p w14:paraId="6DC360D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82864</w:t>
            </w:r>
          </w:p>
        </w:tc>
        <w:tc>
          <w:tcPr>
            <w:tcW w:w="1350" w:type="dxa"/>
            <w:noWrap/>
            <w:hideMark/>
          </w:tcPr>
          <w:p w14:paraId="7B6606B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6769</w:t>
            </w:r>
          </w:p>
        </w:tc>
      </w:tr>
      <w:tr w:rsidR="00AF71C3" w:rsidRPr="00AF71C3" w14:paraId="5F39970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E71C72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3zzp</w:t>
            </w:r>
          </w:p>
        </w:tc>
        <w:tc>
          <w:tcPr>
            <w:tcW w:w="3330" w:type="dxa"/>
            <w:noWrap/>
            <w:hideMark/>
          </w:tcPr>
          <w:p w14:paraId="7DF278B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592896</w:t>
            </w:r>
          </w:p>
        </w:tc>
        <w:tc>
          <w:tcPr>
            <w:tcW w:w="1350" w:type="dxa"/>
            <w:noWrap/>
            <w:hideMark/>
          </w:tcPr>
          <w:p w14:paraId="5A0DD1E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095</w:t>
            </w:r>
          </w:p>
        </w:tc>
      </w:tr>
      <w:tr w:rsidR="00AF71C3" w:rsidRPr="00AF71C3" w14:paraId="6D8473D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F62DB4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a02</w:t>
            </w:r>
          </w:p>
        </w:tc>
        <w:tc>
          <w:tcPr>
            <w:tcW w:w="3330" w:type="dxa"/>
            <w:noWrap/>
            <w:hideMark/>
          </w:tcPr>
          <w:p w14:paraId="4E830B6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68409</w:t>
            </w:r>
          </w:p>
        </w:tc>
        <w:tc>
          <w:tcPr>
            <w:tcW w:w="1350" w:type="dxa"/>
            <w:noWrap/>
            <w:hideMark/>
          </w:tcPr>
          <w:p w14:paraId="145A769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8961</w:t>
            </w:r>
          </w:p>
        </w:tc>
      </w:tr>
      <w:tr w:rsidR="00AF71C3" w:rsidRPr="00AF71C3" w14:paraId="47C0E19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D5C078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a4j</w:t>
            </w:r>
          </w:p>
        </w:tc>
        <w:tc>
          <w:tcPr>
            <w:tcW w:w="3330" w:type="dxa"/>
            <w:noWrap/>
            <w:hideMark/>
          </w:tcPr>
          <w:p w14:paraId="1E99570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59899</w:t>
            </w:r>
          </w:p>
        </w:tc>
        <w:tc>
          <w:tcPr>
            <w:tcW w:w="1350" w:type="dxa"/>
            <w:noWrap/>
            <w:hideMark/>
          </w:tcPr>
          <w:p w14:paraId="7BAD707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6324</w:t>
            </w:r>
          </w:p>
        </w:tc>
      </w:tr>
      <w:tr w:rsidR="00AF71C3" w:rsidRPr="00AF71C3" w14:paraId="53A7FF6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D9B660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a9v</w:t>
            </w:r>
          </w:p>
        </w:tc>
        <w:tc>
          <w:tcPr>
            <w:tcW w:w="3330" w:type="dxa"/>
            <w:noWrap/>
            <w:hideMark/>
          </w:tcPr>
          <w:p w14:paraId="5DA4E96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56743</w:t>
            </w:r>
          </w:p>
        </w:tc>
        <w:tc>
          <w:tcPr>
            <w:tcW w:w="1350" w:type="dxa"/>
            <w:noWrap/>
            <w:hideMark/>
          </w:tcPr>
          <w:p w14:paraId="1A9B521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4408</w:t>
            </w:r>
          </w:p>
        </w:tc>
      </w:tr>
      <w:tr w:rsidR="00AF71C3" w:rsidRPr="00AF71C3" w14:paraId="2CB31F7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EFD4F0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abl</w:t>
            </w:r>
          </w:p>
        </w:tc>
        <w:tc>
          <w:tcPr>
            <w:tcW w:w="3330" w:type="dxa"/>
            <w:noWrap/>
            <w:hideMark/>
          </w:tcPr>
          <w:p w14:paraId="06CEC0F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44529</w:t>
            </w:r>
          </w:p>
        </w:tc>
        <w:tc>
          <w:tcPr>
            <w:tcW w:w="1350" w:type="dxa"/>
            <w:noWrap/>
            <w:hideMark/>
          </w:tcPr>
          <w:p w14:paraId="44CDF81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8771</w:t>
            </w:r>
          </w:p>
        </w:tc>
      </w:tr>
      <w:tr w:rsidR="00AF71C3" w:rsidRPr="00AF71C3" w14:paraId="5D35C42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ECBBA6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acj</w:t>
            </w:r>
          </w:p>
        </w:tc>
        <w:tc>
          <w:tcPr>
            <w:tcW w:w="3330" w:type="dxa"/>
            <w:noWrap/>
            <w:hideMark/>
          </w:tcPr>
          <w:p w14:paraId="18BBD46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20654</w:t>
            </w:r>
          </w:p>
        </w:tc>
        <w:tc>
          <w:tcPr>
            <w:tcW w:w="1350" w:type="dxa"/>
            <w:noWrap/>
            <w:hideMark/>
          </w:tcPr>
          <w:p w14:paraId="78CFF6A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41004</w:t>
            </w:r>
          </w:p>
        </w:tc>
      </w:tr>
      <w:tr w:rsidR="00AF71C3" w:rsidRPr="00AF71C3" w14:paraId="0CA4336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2B2C63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ann</w:t>
            </w:r>
          </w:p>
        </w:tc>
        <w:tc>
          <w:tcPr>
            <w:tcW w:w="3330" w:type="dxa"/>
            <w:noWrap/>
            <w:hideMark/>
          </w:tcPr>
          <w:p w14:paraId="4F6BE33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08519</w:t>
            </w:r>
          </w:p>
        </w:tc>
        <w:tc>
          <w:tcPr>
            <w:tcW w:w="1350" w:type="dxa"/>
            <w:noWrap/>
            <w:hideMark/>
          </w:tcPr>
          <w:p w14:paraId="78F93CF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6082</w:t>
            </w:r>
          </w:p>
        </w:tc>
      </w:tr>
      <w:tr w:rsidR="00AF71C3" w:rsidRPr="00AF71C3" w14:paraId="1006686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25503D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b89</w:t>
            </w:r>
          </w:p>
        </w:tc>
        <w:tc>
          <w:tcPr>
            <w:tcW w:w="3330" w:type="dxa"/>
            <w:noWrap/>
            <w:hideMark/>
          </w:tcPr>
          <w:p w14:paraId="627FECA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2568</w:t>
            </w:r>
          </w:p>
        </w:tc>
        <w:tc>
          <w:tcPr>
            <w:tcW w:w="1350" w:type="dxa"/>
            <w:noWrap/>
            <w:hideMark/>
          </w:tcPr>
          <w:p w14:paraId="60A75F7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6675</w:t>
            </w:r>
          </w:p>
        </w:tc>
      </w:tr>
      <w:tr w:rsidR="00AF71C3" w:rsidRPr="00AF71C3" w14:paraId="744A5BE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0DFB07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b9g</w:t>
            </w:r>
          </w:p>
        </w:tc>
        <w:tc>
          <w:tcPr>
            <w:tcW w:w="3330" w:type="dxa"/>
            <w:noWrap/>
            <w:hideMark/>
          </w:tcPr>
          <w:p w14:paraId="008109B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84663</w:t>
            </w:r>
          </w:p>
        </w:tc>
        <w:tc>
          <w:tcPr>
            <w:tcW w:w="1350" w:type="dxa"/>
            <w:noWrap/>
            <w:hideMark/>
          </w:tcPr>
          <w:p w14:paraId="715F68F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43065</w:t>
            </w:r>
          </w:p>
        </w:tc>
      </w:tr>
      <w:tr w:rsidR="00AF71C3" w:rsidRPr="00AF71C3" w14:paraId="3BB6E64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3B50E6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d8b</w:t>
            </w:r>
          </w:p>
        </w:tc>
        <w:tc>
          <w:tcPr>
            <w:tcW w:w="3330" w:type="dxa"/>
            <w:noWrap/>
            <w:hideMark/>
          </w:tcPr>
          <w:p w14:paraId="33F5682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43157</w:t>
            </w:r>
          </w:p>
        </w:tc>
        <w:tc>
          <w:tcPr>
            <w:tcW w:w="1350" w:type="dxa"/>
            <w:noWrap/>
            <w:hideMark/>
          </w:tcPr>
          <w:p w14:paraId="68A9232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2983</w:t>
            </w:r>
          </w:p>
        </w:tc>
      </w:tr>
      <w:tr w:rsidR="00AF71C3" w:rsidRPr="00AF71C3" w14:paraId="6041582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2AD6B2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dvc</w:t>
            </w:r>
          </w:p>
        </w:tc>
        <w:tc>
          <w:tcPr>
            <w:tcW w:w="3330" w:type="dxa"/>
            <w:noWrap/>
            <w:hideMark/>
          </w:tcPr>
          <w:p w14:paraId="01F512A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57477</w:t>
            </w:r>
          </w:p>
        </w:tc>
        <w:tc>
          <w:tcPr>
            <w:tcW w:w="1350" w:type="dxa"/>
            <w:noWrap/>
            <w:hideMark/>
          </w:tcPr>
          <w:p w14:paraId="31D8ABB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8577</w:t>
            </w:r>
          </w:p>
        </w:tc>
      </w:tr>
      <w:tr w:rsidR="00AF71C3" w:rsidRPr="00AF71C3" w14:paraId="7FB5CDC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5E02052" w14:textId="10043415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lastRenderedPageBreak/>
              <w:t>4</w:t>
            </w:r>
            <w:r>
              <w:rPr>
                <w:rFonts w:eastAsia="Times New Roman"/>
                <w:color w:val="000000"/>
                <w:lang w:eastAsia="en-US"/>
              </w:rPr>
              <w:t>e</w:t>
            </w:r>
            <w:r w:rsidRPr="00AF71C3">
              <w:rPr>
                <w:rFonts w:eastAsia="Times New Roman"/>
                <w:color w:val="000000"/>
                <w:lang w:eastAsia="en-US"/>
              </w:rPr>
              <w:t>40</w:t>
            </w:r>
          </w:p>
        </w:tc>
        <w:tc>
          <w:tcPr>
            <w:tcW w:w="3330" w:type="dxa"/>
            <w:noWrap/>
            <w:hideMark/>
          </w:tcPr>
          <w:p w14:paraId="4244B43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5111</w:t>
            </w:r>
          </w:p>
        </w:tc>
        <w:tc>
          <w:tcPr>
            <w:tcW w:w="1350" w:type="dxa"/>
            <w:noWrap/>
            <w:hideMark/>
          </w:tcPr>
          <w:p w14:paraId="60C1A3C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7987</w:t>
            </w:r>
          </w:p>
        </w:tc>
      </w:tr>
      <w:tr w:rsidR="00AF71C3" w:rsidRPr="00AF71C3" w14:paraId="43FF06E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CA54BF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eb0</w:t>
            </w:r>
          </w:p>
        </w:tc>
        <w:tc>
          <w:tcPr>
            <w:tcW w:w="3330" w:type="dxa"/>
            <w:noWrap/>
            <w:hideMark/>
          </w:tcPr>
          <w:p w14:paraId="6C607E4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3383</w:t>
            </w:r>
          </w:p>
        </w:tc>
        <w:tc>
          <w:tcPr>
            <w:tcW w:w="1350" w:type="dxa"/>
            <w:noWrap/>
            <w:hideMark/>
          </w:tcPr>
          <w:p w14:paraId="4CD9362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335</w:t>
            </w:r>
          </w:p>
        </w:tc>
      </w:tr>
      <w:tr w:rsidR="00AF71C3" w:rsidRPr="00AF71C3" w14:paraId="4900563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9B7AC9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esm</w:t>
            </w:r>
          </w:p>
        </w:tc>
        <w:tc>
          <w:tcPr>
            <w:tcW w:w="3330" w:type="dxa"/>
            <w:noWrap/>
            <w:hideMark/>
          </w:tcPr>
          <w:p w14:paraId="0666232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0894</w:t>
            </w:r>
          </w:p>
        </w:tc>
        <w:tc>
          <w:tcPr>
            <w:tcW w:w="1350" w:type="dxa"/>
            <w:noWrap/>
            <w:hideMark/>
          </w:tcPr>
          <w:p w14:paraId="175F95B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9824</w:t>
            </w:r>
          </w:p>
        </w:tc>
      </w:tr>
      <w:tr w:rsidR="00AF71C3" w:rsidRPr="00AF71C3" w14:paraId="49A3AB0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CF76A2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f1v</w:t>
            </w:r>
          </w:p>
        </w:tc>
        <w:tc>
          <w:tcPr>
            <w:tcW w:w="3330" w:type="dxa"/>
            <w:noWrap/>
            <w:hideMark/>
          </w:tcPr>
          <w:p w14:paraId="2AB0E1B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06084</w:t>
            </w:r>
          </w:p>
        </w:tc>
        <w:tc>
          <w:tcPr>
            <w:tcW w:w="1350" w:type="dxa"/>
            <w:noWrap/>
            <w:hideMark/>
          </w:tcPr>
          <w:p w14:paraId="5ECF169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74383</w:t>
            </w:r>
          </w:p>
        </w:tc>
      </w:tr>
      <w:tr w:rsidR="00AF71C3" w:rsidRPr="00AF71C3" w14:paraId="1437A27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6E405A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f2f</w:t>
            </w:r>
          </w:p>
        </w:tc>
        <w:tc>
          <w:tcPr>
            <w:tcW w:w="3330" w:type="dxa"/>
            <w:noWrap/>
            <w:hideMark/>
          </w:tcPr>
          <w:p w14:paraId="14B9ABA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76815</w:t>
            </w:r>
          </w:p>
        </w:tc>
        <w:tc>
          <w:tcPr>
            <w:tcW w:w="1350" w:type="dxa"/>
            <w:noWrap/>
            <w:hideMark/>
          </w:tcPr>
          <w:p w14:paraId="31FB63F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642</w:t>
            </w:r>
          </w:p>
        </w:tc>
      </w:tr>
      <w:tr w:rsidR="00AF71C3" w:rsidRPr="00AF71C3" w14:paraId="626671E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560D35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ftf</w:t>
            </w:r>
          </w:p>
        </w:tc>
        <w:tc>
          <w:tcPr>
            <w:tcW w:w="3330" w:type="dxa"/>
            <w:noWrap/>
            <w:hideMark/>
          </w:tcPr>
          <w:p w14:paraId="5E97E90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95734</w:t>
            </w:r>
          </w:p>
        </w:tc>
        <w:tc>
          <w:tcPr>
            <w:tcW w:w="1350" w:type="dxa"/>
            <w:noWrap/>
            <w:hideMark/>
          </w:tcPr>
          <w:p w14:paraId="04D45FA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2294</w:t>
            </w:r>
          </w:p>
        </w:tc>
      </w:tr>
      <w:tr w:rsidR="00AF71C3" w:rsidRPr="00AF71C3" w14:paraId="01D660A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F2C2B1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g3o</w:t>
            </w:r>
          </w:p>
        </w:tc>
        <w:tc>
          <w:tcPr>
            <w:tcW w:w="3330" w:type="dxa"/>
            <w:noWrap/>
            <w:hideMark/>
          </w:tcPr>
          <w:p w14:paraId="2C7D12F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68151</w:t>
            </w:r>
          </w:p>
        </w:tc>
        <w:tc>
          <w:tcPr>
            <w:tcW w:w="1350" w:type="dxa"/>
            <w:noWrap/>
            <w:hideMark/>
          </w:tcPr>
          <w:p w14:paraId="554CE41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1372</w:t>
            </w:r>
          </w:p>
        </w:tc>
      </w:tr>
      <w:tr w:rsidR="00AF71C3" w:rsidRPr="00AF71C3" w14:paraId="53B5DAA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847BA65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ga2</w:t>
            </w:r>
          </w:p>
        </w:tc>
        <w:tc>
          <w:tcPr>
            <w:tcW w:w="3330" w:type="dxa"/>
            <w:noWrap/>
            <w:hideMark/>
          </w:tcPr>
          <w:p w14:paraId="12C67D9A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24324</w:t>
            </w:r>
          </w:p>
        </w:tc>
        <w:tc>
          <w:tcPr>
            <w:tcW w:w="1350" w:type="dxa"/>
            <w:noWrap/>
            <w:hideMark/>
          </w:tcPr>
          <w:p w14:paraId="63CD3D4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67803</w:t>
            </w:r>
          </w:p>
        </w:tc>
      </w:tr>
      <w:tr w:rsidR="00AF71C3" w:rsidRPr="00AF71C3" w14:paraId="6BFE23E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29272D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gc3</w:t>
            </w:r>
          </w:p>
        </w:tc>
        <w:tc>
          <w:tcPr>
            <w:tcW w:w="3330" w:type="dxa"/>
            <w:noWrap/>
            <w:hideMark/>
          </w:tcPr>
          <w:p w14:paraId="474D709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7245</w:t>
            </w:r>
          </w:p>
        </w:tc>
        <w:tc>
          <w:tcPr>
            <w:tcW w:w="1350" w:type="dxa"/>
            <w:noWrap/>
            <w:hideMark/>
          </w:tcPr>
          <w:p w14:paraId="00E4FE5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5016</w:t>
            </w:r>
          </w:p>
        </w:tc>
      </w:tr>
      <w:tr w:rsidR="00AF71C3" w:rsidRPr="00AF71C3" w14:paraId="109E74A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FB415A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gco</w:t>
            </w:r>
          </w:p>
        </w:tc>
        <w:tc>
          <w:tcPr>
            <w:tcW w:w="3330" w:type="dxa"/>
            <w:noWrap/>
            <w:hideMark/>
          </w:tcPr>
          <w:p w14:paraId="0AAFB10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80965</w:t>
            </w:r>
          </w:p>
        </w:tc>
        <w:tc>
          <w:tcPr>
            <w:tcW w:w="1350" w:type="dxa"/>
            <w:noWrap/>
            <w:hideMark/>
          </w:tcPr>
          <w:p w14:paraId="112697E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4877</w:t>
            </w:r>
          </w:p>
        </w:tc>
      </w:tr>
      <w:tr w:rsidR="00AF71C3" w:rsidRPr="00AF71C3" w14:paraId="021E2FE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9ECF3B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gei</w:t>
            </w:r>
          </w:p>
        </w:tc>
        <w:tc>
          <w:tcPr>
            <w:tcW w:w="3330" w:type="dxa"/>
            <w:noWrap/>
            <w:hideMark/>
          </w:tcPr>
          <w:p w14:paraId="024DB7C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78732</w:t>
            </w:r>
          </w:p>
        </w:tc>
        <w:tc>
          <w:tcPr>
            <w:tcW w:w="1350" w:type="dxa"/>
            <w:noWrap/>
            <w:hideMark/>
          </w:tcPr>
          <w:p w14:paraId="7A90050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3164</w:t>
            </w:r>
          </w:p>
        </w:tc>
      </w:tr>
      <w:tr w:rsidR="00AF71C3" w:rsidRPr="00AF71C3" w14:paraId="36DEE39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B1F4352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gmq</w:t>
            </w:r>
          </w:p>
        </w:tc>
        <w:tc>
          <w:tcPr>
            <w:tcW w:w="3330" w:type="dxa"/>
            <w:noWrap/>
            <w:hideMark/>
          </w:tcPr>
          <w:p w14:paraId="59667B4E" w14:textId="44604A7B" w:rsidR="00AF71C3" w:rsidRPr="00AF71C3" w:rsidRDefault="00AF71C3" w:rsidP="00AF71C3">
            <w:pPr>
              <w:tabs>
                <w:tab w:val="center" w:pos="1557"/>
                <w:tab w:val="right" w:pos="3114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ab/>
            </w:r>
            <w:r w:rsidRPr="00AF71C3">
              <w:rPr>
                <w:rFonts w:eastAsia="Times New Roman"/>
                <w:color w:val="000000"/>
                <w:lang w:eastAsia="en-US"/>
              </w:rPr>
              <w:t>0.724955</w:t>
            </w:r>
            <w:r>
              <w:rPr>
                <w:rFonts w:eastAsia="Times New Roman"/>
                <w:color w:val="000000"/>
                <w:lang w:eastAsia="en-US"/>
              </w:rPr>
              <w:tab/>
            </w:r>
          </w:p>
        </w:tc>
        <w:tc>
          <w:tcPr>
            <w:tcW w:w="1350" w:type="dxa"/>
            <w:noWrap/>
            <w:hideMark/>
          </w:tcPr>
          <w:p w14:paraId="4B953A0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9894</w:t>
            </w:r>
          </w:p>
        </w:tc>
      </w:tr>
      <w:tr w:rsidR="00AF71C3" w:rsidRPr="00AF71C3" w14:paraId="5279CFA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FCE370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gzc</w:t>
            </w:r>
          </w:p>
        </w:tc>
        <w:tc>
          <w:tcPr>
            <w:tcW w:w="3330" w:type="dxa"/>
            <w:noWrap/>
            <w:hideMark/>
          </w:tcPr>
          <w:p w14:paraId="4520F3B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8053</w:t>
            </w:r>
          </w:p>
        </w:tc>
        <w:tc>
          <w:tcPr>
            <w:tcW w:w="1350" w:type="dxa"/>
            <w:noWrap/>
            <w:hideMark/>
          </w:tcPr>
          <w:p w14:paraId="1C32587F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3487</w:t>
            </w:r>
          </w:p>
        </w:tc>
      </w:tr>
      <w:tr w:rsidR="00AF71C3" w:rsidRPr="00AF71C3" w14:paraId="160EC0E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61F6F5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h4n</w:t>
            </w:r>
          </w:p>
        </w:tc>
        <w:tc>
          <w:tcPr>
            <w:tcW w:w="3330" w:type="dxa"/>
            <w:noWrap/>
            <w:hideMark/>
          </w:tcPr>
          <w:p w14:paraId="1EFF2F41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837696</w:t>
            </w:r>
          </w:p>
        </w:tc>
        <w:tc>
          <w:tcPr>
            <w:tcW w:w="1350" w:type="dxa"/>
            <w:noWrap/>
            <w:hideMark/>
          </w:tcPr>
          <w:p w14:paraId="3EC49180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4454</w:t>
            </w:r>
          </w:p>
        </w:tc>
      </w:tr>
      <w:tr w:rsidR="00AF71C3" w:rsidRPr="00AF71C3" w14:paraId="086DEA8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F0A485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he6</w:t>
            </w:r>
          </w:p>
        </w:tc>
        <w:tc>
          <w:tcPr>
            <w:tcW w:w="3330" w:type="dxa"/>
            <w:noWrap/>
            <w:hideMark/>
          </w:tcPr>
          <w:p w14:paraId="5886DC5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55491</w:t>
            </w:r>
          </w:p>
        </w:tc>
        <w:tc>
          <w:tcPr>
            <w:tcW w:w="1350" w:type="dxa"/>
            <w:noWrap/>
            <w:hideMark/>
          </w:tcPr>
          <w:p w14:paraId="48BFFD8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1456</w:t>
            </w:r>
          </w:p>
        </w:tc>
      </w:tr>
      <w:tr w:rsidR="00AF71C3" w:rsidRPr="00AF71C3" w14:paraId="727054D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BCBFA23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hu2</w:t>
            </w:r>
          </w:p>
        </w:tc>
        <w:tc>
          <w:tcPr>
            <w:tcW w:w="3330" w:type="dxa"/>
            <w:noWrap/>
            <w:hideMark/>
          </w:tcPr>
          <w:p w14:paraId="5B480587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54857</w:t>
            </w:r>
          </w:p>
        </w:tc>
        <w:tc>
          <w:tcPr>
            <w:tcW w:w="1350" w:type="dxa"/>
            <w:noWrap/>
            <w:hideMark/>
          </w:tcPr>
          <w:p w14:paraId="7508ECC6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1621</w:t>
            </w:r>
          </w:p>
        </w:tc>
      </w:tr>
      <w:tr w:rsidR="00AF71C3" w:rsidRPr="00AF71C3" w14:paraId="5AA5D4E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A74F369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i6x</w:t>
            </w:r>
          </w:p>
        </w:tc>
        <w:tc>
          <w:tcPr>
            <w:tcW w:w="3330" w:type="dxa"/>
            <w:noWrap/>
            <w:hideMark/>
          </w:tcPr>
          <w:p w14:paraId="53AADB7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84824</w:t>
            </w:r>
          </w:p>
        </w:tc>
        <w:tc>
          <w:tcPr>
            <w:tcW w:w="1350" w:type="dxa"/>
            <w:noWrap/>
            <w:hideMark/>
          </w:tcPr>
          <w:p w14:paraId="5CB303CE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05565</w:t>
            </w:r>
          </w:p>
        </w:tc>
      </w:tr>
      <w:tr w:rsidR="00AF71C3" w:rsidRPr="00AF71C3" w14:paraId="2C5C59C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6E62878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iej</w:t>
            </w:r>
          </w:p>
        </w:tc>
        <w:tc>
          <w:tcPr>
            <w:tcW w:w="3330" w:type="dxa"/>
            <w:noWrap/>
            <w:hideMark/>
          </w:tcPr>
          <w:p w14:paraId="66AB490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916538</w:t>
            </w:r>
          </w:p>
        </w:tc>
        <w:tc>
          <w:tcPr>
            <w:tcW w:w="1350" w:type="dxa"/>
            <w:noWrap/>
            <w:hideMark/>
          </w:tcPr>
          <w:p w14:paraId="541E602C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69903</w:t>
            </w:r>
          </w:p>
        </w:tc>
      </w:tr>
      <w:tr w:rsidR="00AF71C3" w:rsidRPr="00AF71C3" w14:paraId="271B0DF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DEC8F9D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4il7</w:t>
            </w:r>
          </w:p>
        </w:tc>
        <w:tc>
          <w:tcPr>
            <w:tcW w:w="3330" w:type="dxa"/>
            <w:noWrap/>
            <w:hideMark/>
          </w:tcPr>
          <w:p w14:paraId="274E6AF4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74787</w:t>
            </w:r>
          </w:p>
        </w:tc>
        <w:tc>
          <w:tcPr>
            <w:tcW w:w="1350" w:type="dxa"/>
            <w:noWrap/>
            <w:hideMark/>
          </w:tcPr>
          <w:p w14:paraId="0669E24B" w14:textId="77777777" w:rsidR="00AF71C3" w:rsidRPr="00AF71C3" w:rsidRDefault="00AF71C3" w:rsidP="00AF71C3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AF71C3">
              <w:rPr>
                <w:rFonts w:eastAsia="Times New Roman"/>
                <w:color w:val="000000"/>
                <w:lang w:eastAsia="en-US"/>
              </w:rPr>
              <w:t>0.711765</w:t>
            </w:r>
          </w:p>
        </w:tc>
      </w:tr>
    </w:tbl>
    <w:p w14:paraId="3CF4ABE0" w14:textId="12CAAC38" w:rsidR="005C2BAA" w:rsidRDefault="005C2BAA" w:rsidP="0046103A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3DAE6C" w14:textId="4D59230D" w:rsidR="00B35368" w:rsidRDefault="00B35368" w:rsidP="0046103A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A27DF1" w14:textId="47C666AF" w:rsidR="00B35368" w:rsidRDefault="00B35368" w:rsidP="0046103A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5E2337" w14:textId="3379AE14" w:rsidR="00B35368" w:rsidRDefault="00B35368" w:rsidP="0046103A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17F87A" w14:textId="58A43789" w:rsidR="00B35368" w:rsidRDefault="00B35368" w:rsidP="0046103A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F36D18" w14:textId="4BAD01E4" w:rsidR="00B35368" w:rsidRDefault="00B35368" w:rsidP="0046103A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2E6F4E" w14:textId="5B70D741" w:rsidR="00B35368" w:rsidRDefault="00B35368" w:rsidP="0046103A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FEC33D" w14:textId="5294C0D8" w:rsidR="00B35368" w:rsidRDefault="00B35368" w:rsidP="0046103A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B6F576" w14:textId="18F3854A" w:rsidR="00B35368" w:rsidRDefault="00B35368" w:rsidP="0046103A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4D1E0E" w14:textId="1686E571" w:rsidR="00B35368" w:rsidRDefault="00B35368" w:rsidP="0046103A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1CD82C" w14:textId="7D9DEBB1" w:rsidR="00B35368" w:rsidRDefault="00B35368" w:rsidP="0046103A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67F218" w14:textId="77777777" w:rsidR="00B35368" w:rsidRDefault="00B35368" w:rsidP="0046103A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35368">
      <w:footnotePr>
        <w:pos w:val="beneathText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B7C06A" w14:textId="77777777" w:rsidR="00D810B8" w:rsidRDefault="00D810B8" w:rsidP="00EA06FE">
      <w:pPr>
        <w:spacing w:after="0" w:line="240" w:lineRule="auto"/>
      </w:pPr>
      <w:r>
        <w:separator/>
      </w:r>
    </w:p>
  </w:endnote>
  <w:endnote w:type="continuationSeparator" w:id="0">
    <w:p w14:paraId="064FCA4F" w14:textId="77777777" w:rsidR="00D810B8" w:rsidRDefault="00D810B8" w:rsidP="00EA0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AC5A42" w14:textId="77777777" w:rsidR="00D810B8" w:rsidRDefault="00D810B8" w:rsidP="00EA06FE">
      <w:pPr>
        <w:spacing w:after="0" w:line="240" w:lineRule="auto"/>
      </w:pPr>
      <w:r>
        <w:separator/>
      </w:r>
    </w:p>
  </w:footnote>
  <w:footnote w:type="continuationSeparator" w:id="0">
    <w:p w14:paraId="385BAC74" w14:textId="77777777" w:rsidR="00D810B8" w:rsidRDefault="00D810B8" w:rsidP="00EA06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4842D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6A2427"/>
    <w:multiLevelType w:val="hybridMultilevel"/>
    <w:tmpl w:val="6AACE966"/>
    <w:lvl w:ilvl="0" w:tplc="B2CA6FF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18661B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45C359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E968EB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196CD2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0280A4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57479E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116EE9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BEA601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D5554C"/>
    <w:multiLevelType w:val="hybridMultilevel"/>
    <w:tmpl w:val="26E80F38"/>
    <w:lvl w:ilvl="0" w:tplc="5DCCD0F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F2E9D4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6560A9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BD8E07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1D8456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AFED6A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C0ABDB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5D1EA2A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392E68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3371086"/>
    <w:multiLevelType w:val="multilevel"/>
    <w:tmpl w:val="5B009628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dpsfxs5sf29oetp9av20r0ttzdt5rttt0f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D82135"/>
    <w:rsid w:val="000024E0"/>
    <w:rsid w:val="00002C4F"/>
    <w:rsid w:val="00003251"/>
    <w:rsid w:val="0000478C"/>
    <w:rsid w:val="0000648B"/>
    <w:rsid w:val="000113DB"/>
    <w:rsid w:val="00011927"/>
    <w:rsid w:val="000139CE"/>
    <w:rsid w:val="000140C7"/>
    <w:rsid w:val="00015679"/>
    <w:rsid w:val="00022500"/>
    <w:rsid w:val="000232BE"/>
    <w:rsid w:val="00026E6E"/>
    <w:rsid w:val="000303FB"/>
    <w:rsid w:val="00032D96"/>
    <w:rsid w:val="00033DD3"/>
    <w:rsid w:val="0003521D"/>
    <w:rsid w:val="00035859"/>
    <w:rsid w:val="00035B0A"/>
    <w:rsid w:val="00036277"/>
    <w:rsid w:val="0003632F"/>
    <w:rsid w:val="000364A4"/>
    <w:rsid w:val="000379E0"/>
    <w:rsid w:val="0004080A"/>
    <w:rsid w:val="000414FB"/>
    <w:rsid w:val="00041DC8"/>
    <w:rsid w:val="00046118"/>
    <w:rsid w:val="000528AF"/>
    <w:rsid w:val="0005320D"/>
    <w:rsid w:val="00053F03"/>
    <w:rsid w:val="000557EC"/>
    <w:rsid w:val="00060317"/>
    <w:rsid w:val="00062146"/>
    <w:rsid w:val="000626DB"/>
    <w:rsid w:val="00065DC5"/>
    <w:rsid w:val="00070308"/>
    <w:rsid w:val="00070D83"/>
    <w:rsid w:val="0007318A"/>
    <w:rsid w:val="00075C80"/>
    <w:rsid w:val="000765F9"/>
    <w:rsid w:val="00077561"/>
    <w:rsid w:val="00077A3A"/>
    <w:rsid w:val="00077B93"/>
    <w:rsid w:val="00083A4A"/>
    <w:rsid w:val="00086EA5"/>
    <w:rsid w:val="00091C0D"/>
    <w:rsid w:val="00092787"/>
    <w:rsid w:val="00093D57"/>
    <w:rsid w:val="00094E25"/>
    <w:rsid w:val="000953EC"/>
    <w:rsid w:val="00095F3B"/>
    <w:rsid w:val="0009601E"/>
    <w:rsid w:val="0009738F"/>
    <w:rsid w:val="000A3F24"/>
    <w:rsid w:val="000A4A8D"/>
    <w:rsid w:val="000A6BA2"/>
    <w:rsid w:val="000A7D42"/>
    <w:rsid w:val="000B04E5"/>
    <w:rsid w:val="000B0E50"/>
    <w:rsid w:val="000B0FAF"/>
    <w:rsid w:val="000B2A91"/>
    <w:rsid w:val="000B3166"/>
    <w:rsid w:val="000B3C9C"/>
    <w:rsid w:val="000B3E4C"/>
    <w:rsid w:val="000B42A9"/>
    <w:rsid w:val="000B47A8"/>
    <w:rsid w:val="000B60EF"/>
    <w:rsid w:val="000C2170"/>
    <w:rsid w:val="000C35DF"/>
    <w:rsid w:val="000C3BAA"/>
    <w:rsid w:val="000C3DD7"/>
    <w:rsid w:val="000C66F2"/>
    <w:rsid w:val="000C7A1C"/>
    <w:rsid w:val="000D005C"/>
    <w:rsid w:val="000D08E2"/>
    <w:rsid w:val="000D0D12"/>
    <w:rsid w:val="000D223E"/>
    <w:rsid w:val="000D2BB1"/>
    <w:rsid w:val="000D4927"/>
    <w:rsid w:val="000D4B79"/>
    <w:rsid w:val="000D5B4C"/>
    <w:rsid w:val="000E0B92"/>
    <w:rsid w:val="000E37F9"/>
    <w:rsid w:val="000E64FB"/>
    <w:rsid w:val="000E67E0"/>
    <w:rsid w:val="000E6C0D"/>
    <w:rsid w:val="000E74A6"/>
    <w:rsid w:val="000E7514"/>
    <w:rsid w:val="000F018B"/>
    <w:rsid w:val="000F1D80"/>
    <w:rsid w:val="000F3892"/>
    <w:rsid w:val="000F624D"/>
    <w:rsid w:val="000F6D0E"/>
    <w:rsid w:val="000F6EFD"/>
    <w:rsid w:val="00103440"/>
    <w:rsid w:val="00103C3B"/>
    <w:rsid w:val="001042AC"/>
    <w:rsid w:val="0010651B"/>
    <w:rsid w:val="001115EF"/>
    <w:rsid w:val="00113F74"/>
    <w:rsid w:val="00114044"/>
    <w:rsid w:val="00115FC2"/>
    <w:rsid w:val="00117C8B"/>
    <w:rsid w:val="00120158"/>
    <w:rsid w:val="001220D4"/>
    <w:rsid w:val="00123940"/>
    <w:rsid w:val="00124913"/>
    <w:rsid w:val="0012497C"/>
    <w:rsid w:val="00125104"/>
    <w:rsid w:val="00125C56"/>
    <w:rsid w:val="0012674B"/>
    <w:rsid w:val="001268DF"/>
    <w:rsid w:val="001317A6"/>
    <w:rsid w:val="001324A0"/>
    <w:rsid w:val="0013333A"/>
    <w:rsid w:val="001341D8"/>
    <w:rsid w:val="001348BC"/>
    <w:rsid w:val="0013525E"/>
    <w:rsid w:val="00135E21"/>
    <w:rsid w:val="0013606F"/>
    <w:rsid w:val="001369AD"/>
    <w:rsid w:val="00136F84"/>
    <w:rsid w:val="001411D9"/>
    <w:rsid w:val="0014224C"/>
    <w:rsid w:val="0014255A"/>
    <w:rsid w:val="00142566"/>
    <w:rsid w:val="0014270E"/>
    <w:rsid w:val="00142C28"/>
    <w:rsid w:val="00143930"/>
    <w:rsid w:val="001439C4"/>
    <w:rsid w:val="001445EC"/>
    <w:rsid w:val="0014467D"/>
    <w:rsid w:val="00144B14"/>
    <w:rsid w:val="00144E25"/>
    <w:rsid w:val="00147BDB"/>
    <w:rsid w:val="00150764"/>
    <w:rsid w:val="00151520"/>
    <w:rsid w:val="0015236D"/>
    <w:rsid w:val="00152AB7"/>
    <w:rsid w:val="00152DB8"/>
    <w:rsid w:val="00153F12"/>
    <w:rsid w:val="00154DA6"/>
    <w:rsid w:val="001554D0"/>
    <w:rsid w:val="00155E55"/>
    <w:rsid w:val="001577BE"/>
    <w:rsid w:val="00160BC7"/>
    <w:rsid w:val="0016174D"/>
    <w:rsid w:val="001618AF"/>
    <w:rsid w:val="00162339"/>
    <w:rsid w:val="00163598"/>
    <w:rsid w:val="00165365"/>
    <w:rsid w:val="0017333C"/>
    <w:rsid w:val="00175351"/>
    <w:rsid w:val="0017695C"/>
    <w:rsid w:val="00177DD0"/>
    <w:rsid w:val="00181B2A"/>
    <w:rsid w:val="00183A30"/>
    <w:rsid w:val="001849E1"/>
    <w:rsid w:val="001849E5"/>
    <w:rsid w:val="0018554E"/>
    <w:rsid w:val="00186D4D"/>
    <w:rsid w:val="00186DA3"/>
    <w:rsid w:val="001948EF"/>
    <w:rsid w:val="00194E65"/>
    <w:rsid w:val="00195560"/>
    <w:rsid w:val="0019567C"/>
    <w:rsid w:val="00197387"/>
    <w:rsid w:val="001976CD"/>
    <w:rsid w:val="001A0925"/>
    <w:rsid w:val="001A0ADE"/>
    <w:rsid w:val="001A33E7"/>
    <w:rsid w:val="001A4467"/>
    <w:rsid w:val="001A4B40"/>
    <w:rsid w:val="001A6114"/>
    <w:rsid w:val="001B0243"/>
    <w:rsid w:val="001B07AE"/>
    <w:rsid w:val="001B48D0"/>
    <w:rsid w:val="001B672F"/>
    <w:rsid w:val="001B67E4"/>
    <w:rsid w:val="001B7004"/>
    <w:rsid w:val="001B7A3E"/>
    <w:rsid w:val="001B7C75"/>
    <w:rsid w:val="001B7ECE"/>
    <w:rsid w:val="001C20F6"/>
    <w:rsid w:val="001C3008"/>
    <w:rsid w:val="001C3404"/>
    <w:rsid w:val="001C3D68"/>
    <w:rsid w:val="001C4DCB"/>
    <w:rsid w:val="001C5877"/>
    <w:rsid w:val="001C5DAD"/>
    <w:rsid w:val="001C6138"/>
    <w:rsid w:val="001C6274"/>
    <w:rsid w:val="001C63A0"/>
    <w:rsid w:val="001C7A51"/>
    <w:rsid w:val="001D10BE"/>
    <w:rsid w:val="001D1128"/>
    <w:rsid w:val="001D453C"/>
    <w:rsid w:val="001E1ECC"/>
    <w:rsid w:val="001E26FF"/>
    <w:rsid w:val="001E2AF9"/>
    <w:rsid w:val="001E381E"/>
    <w:rsid w:val="001E6527"/>
    <w:rsid w:val="001E6981"/>
    <w:rsid w:val="001E799D"/>
    <w:rsid w:val="001F25C3"/>
    <w:rsid w:val="001F5860"/>
    <w:rsid w:val="001F753F"/>
    <w:rsid w:val="00200447"/>
    <w:rsid w:val="0020069E"/>
    <w:rsid w:val="00200980"/>
    <w:rsid w:val="00201D47"/>
    <w:rsid w:val="002027CB"/>
    <w:rsid w:val="00205462"/>
    <w:rsid w:val="002076DD"/>
    <w:rsid w:val="00213309"/>
    <w:rsid w:val="002135E8"/>
    <w:rsid w:val="00215C80"/>
    <w:rsid w:val="00215DE9"/>
    <w:rsid w:val="00220C67"/>
    <w:rsid w:val="00222FA5"/>
    <w:rsid w:val="00224567"/>
    <w:rsid w:val="00227B91"/>
    <w:rsid w:val="00230CA6"/>
    <w:rsid w:val="0023158D"/>
    <w:rsid w:val="002316CA"/>
    <w:rsid w:val="00231A41"/>
    <w:rsid w:val="0023247A"/>
    <w:rsid w:val="00233E85"/>
    <w:rsid w:val="00233F26"/>
    <w:rsid w:val="002360C2"/>
    <w:rsid w:val="002379D9"/>
    <w:rsid w:val="00240CAE"/>
    <w:rsid w:val="002435DF"/>
    <w:rsid w:val="00244724"/>
    <w:rsid w:val="00244B80"/>
    <w:rsid w:val="002452F7"/>
    <w:rsid w:val="00246C05"/>
    <w:rsid w:val="00247154"/>
    <w:rsid w:val="00250CC4"/>
    <w:rsid w:val="002518F6"/>
    <w:rsid w:val="00254758"/>
    <w:rsid w:val="00255391"/>
    <w:rsid w:val="002566BC"/>
    <w:rsid w:val="00260E86"/>
    <w:rsid w:val="00261282"/>
    <w:rsid w:val="002624EB"/>
    <w:rsid w:val="00264E5F"/>
    <w:rsid w:val="00266736"/>
    <w:rsid w:val="00266A81"/>
    <w:rsid w:val="00266CAB"/>
    <w:rsid w:val="00266E0D"/>
    <w:rsid w:val="002724CD"/>
    <w:rsid w:val="0027275A"/>
    <w:rsid w:val="0027277C"/>
    <w:rsid w:val="002735B4"/>
    <w:rsid w:val="00273D15"/>
    <w:rsid w:val="00274CCF"/>
    <w:rsid w:val="002779EE"/>
    <w:rsid w:val="00280616"/>
    <w:rsid w:val="00280B98"/>
    <w:rsid w:val="002811BF"/>
    <w:rsid w:val="00281A95"/>
    <w:rsid w:val="00283778"/>
    <w:rsid w:val="002838BF"/>
    <w:rsid w:val="00283C16"/>
    <w:rsid w:val="00285145"/>
    <w:rsid w:val="00285D1D"/>
    <w:rsid w:val="00286B00"/>
    <w:rsid w:val="00286B68"/>
    <w:rsid w:val="00287500"/>
    <w:rsid w:val="0028781C"/>
    <w:rsid w:val="00290D79"/>
    <w:rsid w:val="002914DA"/>
    <w:rsid w:val="0029173F"/>
    <w:rsid w:val="00291B9B"/>
    <w:rsid w:val="0029332E"/>
    <w:rsid w:val="0029520B"/>
    <w:rsid w:val="002A0AD4"/>
    <w:rsid w:val="002A1E84"/>
    <w:rsid w:val="002A3D45"/>
    <w:rsid w:val="002A5547"/>
    <w:rsid w:val="002A67AC"/>
    <w:rsid w:val="002A78FE"/>
    <w:rsid w:val="002B0741"/>
    <w:rsid w:val="002B116F"/>
    <w:rsid w:val="002B196E"/>
    <w:rsid w:val="002B1998"/>
    <w:rsid w:val="002B43ED"/>
    <w:rsid w:val="002B50C0"/>
    <w:rsid w:val="002B56CC"/>
    <w:rsid w:val="002B6FB1"/>
    <w:rsid w:val="002B75FD"/>
    <w:rsid w:val="002B7A76"/>
    <w:rsid w:val="002C0313"/>
    <w:rsid w:val="002C19B3"/>
    <w:rsid w:val="002C2D1E"/>
    <w:rsid w:val="002C334F"/>
    <w:rsid w:val="002C38B2"/>
    <w:rsid w:val="002C52E4"/>
    <w:rsid w:val="002C63BA"/>
    <w:rsid w:val="002C69A3"/>
    <w:rsid w:val="002C723E"/>
    <w:rsid w:val="002C78D4"/>
    <w:rsid w:val="002D1CF7"/>
    <w:rsid w:val="002D1E27"/>
    <w:rsid w:val="002D494E"/>
    <w:rsid w:val="002D519D"/>
    <w:rsid w:val="002D67CF"/>
    <w:rsid w:val="002D6ECF"/>
    <w:rsid w:val="002D7170"/>
    <w:rsid w:val="002D7261"/>
    <w:rsid w:val="002E09A8"/>
    <w:rsid w:val="002E21D6"/>
    <w:rsid w:val="002E29C4"/>
    <w:rsid w:val="002E30BE"/>
    <w:rsid w:val="002E35B1"/>
    <w:rsid w:val="002E481E"/>
    <w:rsid w:val="002E4A46"/>
    <w:rsid w:val="002E5202"/>
    <w:rsid w:val="002E6EF8"/>
    <w:rsid w:val="002F0218"/>
    <w:rsid w:val="002F0E11"/>
    <w:rsid w:val="002F26E8"/>
    <w:rsid w:val="002F2D26"/>
    <w:rsid w:val="002F31EA"/>
    <w:rsid w:val="002F4625"/>
    <w:rsid w:val="002F57A0"/>
    <w:rsid w:val="002F5C19"/>
    <w:rsid w:val="002F5CAD"/>
    <w:rsid w:val="002F73A6"/>
    <w:rsid w:val="003003AC"/>
    <w:rsid w:val="00302859"/>
    <w:rsid w:val="00310906"/>
    <w:rsid w:val="00313012"/>
    <w:rsid w:val="00313C6B"/>
    <w:rsid w:val="00313ED0"/>
    <w:rsid w:val="00315076"/>
    <w:rsid w:val="003156CD"/>
    <w:rsid w:val="00316E44"/>
    <w:rsid w:val="00317680"/>
    <w:rsid w:val="00321DF1"/>
    <w:rsid w:val="00321F2B"/>
    <w:rsid w:val="003227B6"/>
    <w:rsid w:val="0032484E"/>
    <w:rsid w:val="0032506E"/>
    <w:rsid w:val="00326032"/>
    <w:rsid w:val="00326143"/>
    <w:rsid w:val="003306D1"/>
    <w:rsid w:val="00331F05"/>
    <w:rsid w:val="00337E44"/>
    <w:rsid w:val="0034366D"/>
    <w:rsid w:val="00344AA6"/>
    <w:rsid w:val="00345B70"/>
    <w:rsid w:val="00345E88"/>
    <w:rsid w:val="00345FE8"/>
    <w:rsid w:val="003508B9"/>
    <w:rsid w:val="003513B2"/>
    <w:rsid w:val="00352517"/>
    <w:rsid w:val="00352FCD"/>
    <w:rsid w:val="00354BB2"/>
    <w:rsid w:val="00356AB6"/>
    <w:rsid w:val="00356F66"/>
    <w:rsid w:val="00357C2E"/>
    <w:rsid w:val="0036030C"/>
    <w:rsid w:val="00362ABE"/>
    <w:rsid w:val="0036400C"/>
    <w:rsid w:val="00366D4B"/>
    <w:rsid w:val="003670A1"/>
    <w:rsid w:val="003679B5"/>
    <w:rsid w:val="00374AEA"/>
    <w:rsid w:val="00381EAB"/>
    <w:rsid w:val="00381FA6"/>
    <w:rsid w:val="003845D7"/>
    <w:rsid w:val="00384DAF"/>
    <w:rsid w:val="00385DE8"/>
    <w:rsid w:val="00387113"/>
    <w:rsid w:val="00387BCF"/>
    <w:rsid w:val="00387EF6"/>
    <w:rsid w:val="003904B5"/>
    <w:rsid w:val="003918E2"/>
    <w:rsid w:val="00391D1B"/>
    <w:rsid w:val="00392036"/>
    <w:rsid w:val="003936FF"/>
    <w:rsid w:val="003963A2"/>
    <w:rsid w:val="0039750C"/>
    <w:rsid w:val="00397CC5"/>
    <w:rsid w:val="003A15C5"/>
    <w:rsid w:val="003A18C9"/>
    <w:rsid w:val="003A1C34"/>
    <w:rsid w:val="003A1F13"/>
    <w:rsid w:val="003A360C"/>
    <w:rsid w:val="003A3AF1"/>
    <w:rsid w:val="003A3C2B"/>
    <w:rsid w:val="003A49A7"/>
    <w:rsid w:val="003A5C96"/>
    <w:rsid w:val="003A6798"/>
    <w:rsid w:val="003A69DB"/>
    <w:rsid w:val="003A6BD6"/>
    <w:rsid w:val="003A71BE"/>
    <w:rsid w:val="003A7B7A"/>
    <w:rsid w:val="003B028C"/>
    <w:rsid w:val="003B17B8"/>
    <w:rsid w:val="003B1AFF"/>
    <w:rsid w:val="003B4827"/>
    <w:rsid w:val="003B59C0"/>
    <w:rsid w:val="003B72A0"/>
    <w:rsid w:val="003B7376"/>
    <w:rsid w:val="003C1008"/>
    <w:rsid w:val="003C19D8"/>
    <w:rsid w:val="003C247E"/>
    <w:rsid w:val="003C48C5"/>
    <w:rsid w:val="003C669D"/>
    <w:rsid w:val="003D0BB2"/>
    <w:rsid w:val="003D0EBB"/>
    <w:rsid w:val="003D10B4"/>
    <w:rsid w:val="003D611E"/>
    <w:rsid w:val="003D6AA4"/>
    <w:rsid w:val="003E00A6"/>
    <w:rsid w:val="003E1010"/>
    <w:rsid w:val="003E33A3"/>
    <w:rsid w:val="003E39AB"/>
    <w:rsid w:val="003E43C4"/>
    <w:rsid w:val="003E4646"/>
    <w:rsid w:val="003E63C6"/>
    <w:rsid w:val="003F09F0"/>
    <w:rsid w:val="003F1DA3"/>
    <w:rsid w:val="003F1ED3"/>
    <w:rsid w:val="003F2FD5"/>
    <w:rsid w:val="003F31E8"/>
    <w:rsid w:val="003F497F"/>
    <w:rsid w:val="003F5EA1"/>
    <w:rsid w:val="003F6C63"/>
    <w:rsid w:val="003F78E4"/>
    <w:rsid w:val="004012D2"/>
    <w:rsid w:val="00401ADF"/>
    <w:rsid w:val="004026C3"/>
    <w:rsid w:val="00402A21"/>
    <w:rsid w:val="00406F99"/>
    <w:rsid w:val="00407775"/>
    <w:rsid w:val="00407B2E"/>
    <w:rsid w:val="00410778"/>
    <w:rsid w:val="00411423"/>
    <w:rsid w:val="00412C82"/>
    <w:rsid w:val="004136B7"/>
    <w:rsid w:val="00414014"/>
    <w:rsid w:val="00417770"/>
    <w:rsid w:val="00422131"/>
    <w:rsid w:val="00422A9A"/>
    <w:rsid w:val="00422E69"/>
    <w:rsid w:val="00423733"/>
    <w:rsid w:val="00423F9F"/>
    <w:rsid w:val="00425E1A"/>
    <w:rsid w:val="00426F2D"/>
    <w:rsid w:val="00427A84"/>
    <w:rsid w:val="00430A8B"/>
    <w:rsid w:val="00431D9B"/>
    <w:rsid w:val="004337CC"/>
    <w:rsid w:val="00433C5F"/>
    <w:rsid w:val="004341DE"/>
    <w:rsid w:val="0044061A"/>
    <w:rsid w:val="004416DB"/>
    <w:rsid w:val="00447464"/>
    <w:rsid w:val="0044766E"/>
    <w:rsid w:val="00451169"/>
    <w:rsid w:val="0045227B"/>
    <w:rsid w:val="00453331"/>
    <w:rsid w:val="0045424F"/>
    <w:rsid w:val="0045602A"/>
    <w:rsid w:val="00457551"/>
    <w:rsid w:val="00457982"/>
    <w:rsid w:val="0046103A"/>
    <w:rsid w:val="0046125E"/>
    <w:rsid w:val="0046268C"/>
    <w:rsid w:val="00462B4E"/>
    <w:rsid w:val="00462DCE"/>
    <w:rsid w:val="00465F60"/>
    <w:rsid w:val="0046759D"/>
    <w:rsid w:val="00467997"/>
    <w:rsid w:val="004719B9"/>
    <w:rsid w:val="0047346C"/>
    <w:rsid w:val="00474B6F"/>
    <w:rsid w:val="00476F18"/>
    <w:rsid w:val="00477846"/>
    <w:rsid w:val="00480335"/>
    <w:rsid w:val="00490272"/>
    <w:rsid w:val="0049257F"/>
    <w:rsid w:val="0049510C"/>
    <w:rsid w:val="004952BD"/>
    <w:rsid w:val="00495501"/>
    <w:rsid w:val="0049682D"/>
    <w:rsid w:val="004978F5"/>
    <w:rsid w:val="004A02EC"/>
    <w:rsid w:val="004A0C9A"/>
    <w:rsid w:val="004A1AE3"/>
    <w:rsid w:val="004A2208"/>
    <w:rsid w:val="004A3B1E"/>
    <w:rsid w:val="004A4E20"/>
    <w:rsid w:val="004A6EE0"/>
    <w:rsid w:val="004B04FC"/>
    <w:rsid w:val="004B34F3"/>
    <w:rsid w:val="004B49B9"/>
    <w:rsid w:val="004B6CC5"/>
    <w:rsid w:val="004B7FC6"/>
    <w:rsid w:val="004C1193"/>
    <w:rsid w:val="004C12E8"/>
    <w:rsid w:val="004C3C7A"/>
    <w:rsid w:val="004C65B9"/>
    <w:rsid w:val="004C77DF"/>
    <w:rsid w:val="004D0F7D"/>
    <w:rsid w:val="004D2520"/>
    <w:rsid w:val="004D28DA"/>
    <w:rsid w:val="004D31BB"/>
    <w:rsid w:val="004D53C5"/>
    <w:rsid w:val="004D68F7"/>
    <w:rsid w:val="004D6D2A"/>
    <w:rsid w:val="004E1350"/>
    <w:rsid w:val="004E2ED5"/>
    <w:rsid w:val="004E3891"/>
    <w:rsid w:val="004E5E6F"/>
    <w:rsid w:val="004F0BED"/>
    <w:rsid w:val="004F0F6E"/>
    <w:rsid w:val="004F2CE3"/>
    <w:rsid w:val="004F2E74"/>
    <w:rsid w:val="004F3DB0"/>
    <w:rsid w:val="004F645D"/>
    <w:rsid w:val="004F6A9E"/>
    <w:rsid w:val="0050166D"/>
    <w:rsid w:val="00501E45"/>
    <w:rsid w:val="005043DB"/>
    <w:rsid w:val="005069DD"/>
    <w:rsid w:val="0050729B"/>
    <w:rsid w:val="00507622"/>
    <w:rsid w:val="00512683"/>
    <w:rsid w:val="00514439"/>
    <w:rsid w:val="005168DC"/>
    <w:rsid w:val="0051751E"/>
    <w:rsid w:val="00520134"/>
    <w:rsid w:val="00520C9F"/>
    <w:rsid w:val="005223DC"/>
    <w:rsid w:val="005228FE"/>
    <w:rsid w:val="00523C56"/>
    <w:rsid w:val="00524E63"/>
    <w:rsid w:val="005253F0"/>
    <w:rsid w:val="00525561"/>
    <w:rsid w:val="00526F74"/>
    <w:rsid w:val="005315EA"/>
    <w:rsid w:val="005321EC"/>
    <w:rsid w:val="0053301A"/>
    <w:rsid w:val="00533B64"/>
    <w:rsid w:val="00537133"/>
    <w:rsid w:val="00540DDD"/>
    <w:rsid w:val="00540E23"/>
    <w:rsid w:val="005505C2"/>
    <w:rsid w:val="00550F17"/>
    <w:rsid w:val="00551395"/>
    <w:rsid w:val="005528D4"/>
    <w:rsid w:val="00554E39"/>
    <w:rsid w:val="005603C1"/>
    <w:rsid w:val="00560745"/>
    <w:rsid w:val="00562160"/>
    <w:rsid w:val="00564A5B"/>
    <w:rsid w:val="0056550A"/>
    <w:rsid w:val="0056566E"/>
    <w:rsid w:val="0056619B"/>
    <w:rsid w:val="00567865"/>
    <w:rsid w:val="005723D2"/>
    <w:rsid w:val="0057333C"/>
    <w:rsid w:val="0057442F"/>
    <w:rsid w:val="00575597"/>
    <w:rsid w:val="00575D4C"/>
    <w:rsid w:val="00575ED8"/>
    <w:rsid w:val="00576B41"/>
    <w:rsid w:val="00577326"/>
    <w:rsid w:val="00577CE1"/>
    <w:rsid w:val="00583345"/>
    <w:rsid w:val="0058732B"/>
    <w:rsid w:val="00592156"/>
    <w:rsid w:val="00592A70"/>
    <w:rsid w:val="00593B28"/>
    <w:rsid w:val="00593DC8"/>
    <w:rsid w:val="005946FF"/>
    <w:rsid w:val="005963C6"/>
    <w:rsid w:val="00597C42"/>
    <w:rsid w:val="005A11ED"/>
    <w:rsid w:val="005A1287"/>
    <w:rsid w:val="005A16AA"/>
    <w:rsid w:val="005A1852"/>
    <w:rsid w:val="005A1C08"/>
    <w:rsid w:val="005A2209"/>
    <w:rsid w:val="005A3085"/>
    <w:rsid w:val="005A5052"/>
    <w:rsid w:val="005A545C"/>
    <w:rsid w:val="005A56F9"/>
    <w:rsid w:val="005B0CF7"/>
    <w:rsid w:val="005B0E96"/>
    <w:rsid w:val="005B3254"/>
    <w:rsid w:val="005B37E2"/>
    <w:rsid w:val="005B4613"/>
    <w:rsid w:val="005B794E"/>
    <w:rsid w:val="005B7B16"/>
    <w:rsid w:val="005C097C"/>
    <w:rsid w:val="005C195D"/>
    <w:rsid w:val="005C1D20"/>
    <w:rsid w:val="005C2BAA"/>
    <w:rsid w:val="005C31CB"/>
    <w:rsid w:val="005C6BFF"/>
    <w:rsid w:val="005D1195"/>
    <w:rsid w:val="005D2EEF"/>
    <w:rsid w:val="005D31B9"/>
    <w:rsid w:val="005D41D4"/>
    <w:rsid w:val="005D42DF"/>
    <w:rsid w:val="005D5B47"/>
    <w:rsid w:val="005D666D"/>
    <w:rsid w:val="005D6D70"/>
    <w:rsid w:val="005E21EE"/>
    <w:rsid w:val="005E3678"/>
    <w:rsid w:val="005E48BC"/>
    <w:rsid w:val="005E5A11"/>
    <w:rsid w:val="005E5CAD"/>
    <w:rsid w:val="005E63CE"/>
    <w:rsid w:val="005F0F8F"/>
    <w:rsid w:val="005F1DF8"/>
    <w:rsid w:val="005F26AF"/>
    <w:rsid w:val="005F2E87"/>
    <w:rsid w:val="005F317D"/>
    <w:rsid w:val="005F3E90"/>
    <w:rsid w:val="005F48A1"/>
    <w:rsid w:val="005F49B9"/>
    <w:rsid w:val="005F4D66"/>
    <w:rsid w:val="006002E4"/>
    <w:rsid w:val="00601136"/>
    <w:rsid w:val="00603F04"/>
    <w:rsid w:val="00604280"/>
    <w:rsid w:val="006043D0"/>
    <w:rsid w:val="00605284"/>
    <w:rsid w:val="00606194"/>
    <w:rsid w:val="0061018C"/>
    <w:rsid w:val="00611279"/>
    <w:rsid w:val="00611D94"/>
    <w:rsid w:val="00614B80"/>
    <w:rsid w:val="00614CA1"/>
    <w:rsid w:val="006154E7"/>
    <w:rsid w:val="00616250"/>
    <w:rsid w:val="00620334"/>
    <w:rsid w:val="006224A6"/>
    <w:rsid w:val="00625B89"/>
    <w:rsid w:val="00625CCB"/>
    <w:rsid w:val="00627935"/>
    <w:rsid w:val="00627BF5"/>
    <w:rsid w:val="0063027E"/>
    <w:rsid w:val="00631A56"/>
    <w:rsid w:val="00632EF1"/>
    <w:rsid w:val="006330C1"/>
    <w:rsid w:val="0063341E"/>
    <w:rsid w:val="00640D8E"/>
    <w:rsid w:val="00641839"/>
    <w:rsid w:val="00641EF2"/>
    <w:rsid w:val="0064517A"/>
    <w:rsid w:val="006475E6"/>
    <w:rsid w:val="00650C0E"/>
    <w:rsid w:val="00651872"/>
    <w:rsid w:val="006522E8"/>
    <w:rsid w:val="00655770"/>
    <w:rsid w:val="00656FE4"/>
    <w:rsid w:val="0065780A"/>
    <w:rsid w:val="00661E58"/>
    <w:rsid w:val="00661F1E"/>
    <w:rsid w:val="0066373B"/>
    <w:rsid w:val="00664013"/>
    <w:rsid w:val="00666615"/>
    <w:rsid w:val="006712B2"/>
    <w:rsid w:val="006712DA"/>
    <w:rsid w:val="0067227E"/>
    <w:rsid w:val="006737D3"/>
    <w:rsid w:val="00673CF0"/>
    <w:rsid w:val="00680BC0"/>
    <w:rsid w:val="00680C60"/>
    <w:rsid w:val="00684F90"/>
    <w:rsid w:val="00686384"/>
    <w:rsid w:val="00687F8C"/>
    <w:rsid w:val="00692613"/>
    <w:rsid w:val="00693A60"/>
    <w:rsid w:val="00696B15"/>
    <w:rsid w:val="00696C44"/>
    <w:rsid w:val="006A073B"/>
    <w:rsid w:val="006A27C6"/>
    <w:rsid w:val="006A2CF5"/>
    <w:rsid w:val="006A3336"/>
    <w:rsid w:val="006A3BD1"/>
    <w:rsid w:val="006A5CD3"/>
    <w:rsid w:val="006B3AAC"/>
    <w:rsid w:val="006B4B50"/>
    <w:rsid w:val="006B4D8B"/>
    <w:rsid w:val="006B6914"/>
    <w:rsid w:val="006C0973"/>
    <w:rsid w:val="006C2CDD"/>
    <w:rsid w:val="006C2D3E"/>
    <w:rsid w:val="006C2FD2"/>
    <w:rsid w:val="006C3889"/>
    <w:rsid w:val="006C4339"/>
    <w:rsid w:val="006C54C9"/>
    <w:rsid w:val="006C5A85"/>
    <w:rsid w:val="006C7DB3"/>
    <w:rsid w:val="006D42DB"/>
    <w:rsid w:val="006D4535"/>
    <w:rsid w:val="006D4958"/>
    <w:rsid w:val="006D5DF0"/>
    <w:rsid w:val="006D6FFA"/>
    <w:rsid w:val="006D7BE2"/>
    <w:rsid w:val="006E43D4"/>
    <w:rsid w:val="006E440B"/>
    <w:rsid w:val="006E53B2"/>
    <w:rsid w:val="006E56D6"/>
    <w:rsid w:val="006E7D88"/>
    <w:rsid w:val="006F069D"/>
    <w:rsid w:val="006F1A45"/>
    <w:rsid w:val="006F2508"/>
    <w:rsid w:val="006F2B7B"/>
    <w:rsid w:val="006F5345"/>
    <w:rsid w:val="006F58E6"/>
    <w:rsid w:val="006F5A91"/>
    <w:rsid w:val="006F5DEB"/>
    <w:rsid w:val="006F68E3"/>
    <w:rsid w:val="006F78B2"/>
    <w:rsid w:val="006F78F2"/>
    <w:rsid w:val="006F7975"/>
    <w:rsid w:val="0070151F"/>
    <w:rsid w:val="00702053"/>
    <w:rsid w:val="007020B2"/>
    <w:rsid w:val="00702140"/>
    <w:rsid w:val="007027F2"/>
    <w:rsid w:val="0070327E"/>
    <w:rsid w:val="00703A0C"/>
    <w:rsid w:val="007042D3"/>
    <w:rsid w:val="007042DB"/>
    <w:rsid w:val="00706D56"/>
    <w:rsid w:val="0070716C"/>
    <w:rsid w:val="0071183B"/>
    <w:rsid w:val="007119CD"/>
    <w:rsid w:val="0071252B"/>
    <w:rsid w:val="0071314B"/>
    <w:rsid w:val="00713A26"/>
    <w:rsid w:val="00717453"/>
    <w:rsid w:val="00723405"/>
    <w:rsid w:val="007236AD"/>
    <w:rsid w:val="00723830"/>
    <w:rsid w:val="00723FB4"/>
    <w:rsid w:val="00724F4A"/>
    <w:rsid w:val="0072588A"/>
    <w:rsid w:val="00727825"/>
    <w:rsid w:val="0073088C"/>
    <w:rsid w:val="00733821"/>
    <w:rsid w:val="0073461F"/>
    <w:rsid w:val="00741181"/>
    <w:rsid w:val="00741302"/>
    <w:rsid w:val="00743034"/>
    <w:rsid w:val="00743231"/>
    <w:rsid w:val="00750204"/>
    <w:rsid w:val="00750335"/>
    <w:rsid w:val="007509EA"/>
    <w:rsid w:val="00750B0F"/>
    <w:rsid w:val="00753649"/>
    <w:rsid w:val="00754611"/>
    <w:rsid w:val="00754963"/>
    <w:rsid w:val="00754D6D"/>
    <w:rsid w:val="00755D03"/>
    <w:rsid w:val="00760A9F"/>
    <w:rsid w:val="00761A28"/>
    <w:rsid w:val="00761D1B"/>
    <w:rsid w:val="0076593B"/>
    <w:rsid w:val="007672B5"/>
    <w:rsid w:val="00767602"/>
    <w:rsid w:val="007705AA"/>
    <w:rsid w:val="00770E6C"/>
    <w:rsid w:val="00772051"/>
    <w:rsid w:val="0077391F"/>
    <w:rsid w:val="00775EBE"/>
    <w:rsid w:val="007779CD"/>
    <w:rsid w:val="00780952"/>
    <w:rsid w:val="00783F24"/>
    <w:rsid w:val="00784935"/>
    <w:rsid w:val="00784A66"/>
    <w:rsid w:val="00784DC9"/>
    <w:rsid w:val="00790F65"/>
    <w:rsid w:val="00792CE1"/>
    <w:rsid w:val="0079426E"/>
    <w:rsid w:val="00795E1F"/>
    <w:rsid w:val="00796027"/>
    <w:rsid w:val="007961D1"/>
    <w:rsid w:val="007A0073"/>
    <w:rsid w:val="007A010A"/>
    <w:rsid w:val="007A041F"/>
    <w:rsid w:val="007A1B9D"/>
    <w:rsid w:val="007A27AF"/>
    <w:rsid w:val="007A2B38"/>
    <w:rsid w:val="007B1E2D"/>
    <w:rsid w:val="007B289E"/>
    <w:rsid w:val="007B3233"/>
    <w:rsid w:val="007B4C49"/>
    <w:rsid w:val="007B4FBF"/>
    <w:rsid w:val="007B69D1"/>
    <w:rsid w:val="007B7190"/>
    <w:rsid w:val="007B7B90"/>
    <w:rsid w:val="007B7CA5"/>
    <w:rsid w:val="007C1293"/>
    <w:rsid w:val="007C22E1"/>
    <w:rsid w:val="007C42E1"/>
    <w:rsid w:val="007C5370"/>
    <w:rsid w:val="007C64C5"/>
    <w:rsid w:val="007C792B"/>
    <w:rsid w:val="007D3C4B"/>
    <w:rsid w:val="007D64AD"/>
    <w:rsid w:val="007D68B7"/>
    <w:rsid w:val="007D7B4B"/>
    <w:rsid w:val="007D7D04"/>
    <w:rsid w:val="007E34E7"/>
    <w:rsid w:val="007E5B22"/>
    <w:rsid w:val="007E6229"/>
    <w:rsid w:val="007F014A"/>
    <w:rsid w:val="007F12B2"/>
    <w:rsid w:val="007F241C"/>
    <w:rsid w:val="007F7543"/>
    <w:rsid w:val="00800DF9"/>
    <w:rsid w:val="008021B5"/>
    <w:rsid w:val="008024A0"/>
    <w:rsid w:val="00802A16"/>
    <w:rsid w:val="00802A38"/>
    <w:rsid w:val="008070D6"/>
    <w:rsid w:val="00807AA7"/>
    <w:rsid w:val="00811D7D"/>
    <w:rsid w:val="0081269B"/>
    <w:rsid w:val="00815B60"/>
    <w:rsid w:val="0081703E"/>
    <w:rsid w:val="008170C3"/>
    <w:rsid w:val="00817465"/>
    <w:rsid w:val="00817F14"/>
    <w:rsid w:val="00820B59"/>
    <w:rsid w:val="00823818"/>
    <w:rsid w:val="0082488A"/>
    <w:rsid w:val="0082597C"/>
    <w:rsid w:val="0082744D"/>
    <w:rsid w:val="008275F4"/>
    <w:rsid w:val="00832C4F"/>
    <w:rsid w:val="00835497"/>
    <w:rsid w:val="00840222"/>
    <w:rsid w:val="00842A5F"/>
    <w:rsid w:val="008430A9"/>
    <w:rsid w:val="00843B71"/>
    <w:rsid w:val="0084407B"/>
    <w:rsid w:val="0085320F"/>
    <w:rsid w:val="00853461"/>
    <w:rsid w:val="00855571"/>
    <w:rsid w:val="008609B5"/>
    <w:rsid w:val="00860EA0"/>
    <w:rsid w:val="0086141C"/>
    <w:rsid w:val="00862815"/>
    <w:rsid w:val="00862FFA"/>
    <w:rsid w:val="008633BF"/>
    <w:rsid w:val="0086620E"/>
    <w:rsid w:val="00867AED"/>
    <w:rsid w:val="00867B69"/>
    <w:rsid w:val="00873599"/>
    <w:rsid w:val="0087516B"/>
    <w:rsid w:val="00875193"/>
    <w:rsid w:val="0087547C"/>
    <w:rsid w:val="00875E5A"/>
    <w:rsid w:val="00876754"/>
    <w:rsid w:val="00877011"/>
    <w:rsid w:val="008804AC"/>
    <w:rsid w:val="00881C97"/>
    <w:rsid w:val="00881F08"/>
    <w:rsid w:val="00884BE9"/>
    <w:rsid w:val="00887DFC"/>
    <w:rsid w:val="00890927"/>
    <w:rsid w:val="008922C4"/>
    <w:rsid w:val="00892C09"/>
    <w:rsid w:val="00893AE3"/>
    <w:rsid w:val="008A0980"/>
    <w:rsid w:val="008A10AF"/>
    <w:rsid w:val="008A3171"/>
    <w:rsid w:val="008A447A"/>
    <w:rsid w:val="008A45CA"/>
    <w:rsid w:val="008A52C7"/>
    <w:rsid w:val="008A58B6"/>
    <w:rsid w:val="008A6521"/>
    <w:rsid w:val="008A6777"/>
    <w:rsid w:val="008B129E"/>
    <w:rsid w:val="008B2FDB"/>
    <w:rsid w:val="008B312B"/>
    <w:rsid w:val="008B337B"/>
    <w:rsid w:val="008B3D7B"/>
    <w:rsid w:val="008B445E"/>
    <w:rsid w:val="008B5087"/>
    <w:rsid w:val="008B6370"/>
    <w:rsid w:val="008B7DDD"/>
    <w:rsid w:val="008C0ABF"/>
    <w:rsid w:val="008C4BAC"/>
    <w:rsid w:val="008C7182"/>
    <w:rsid w:val="008C7AD9"/>
    <w:rsid w:val="008C7BC4"/>
    <w:rsid w:val="008D12B0"/>
    <w:rsid w:val="008D2085"/>
    <w:rsid w:val="008D2151"/>
    <w:rsid w:val="008D3671"/>
    <w:rsid w:val="008D6B69"/>
    <w:rsid w:val="008D6E69"/>
    <w:rsid w:val="008D7794"/>
    <w:rsid w:val="008E0A53"/>
    <w:rsid w:val="008E500E"/>
    <w:rsid w:val="008E5A70"/>
    <w:rsid w:val="008E5CA7"/>
    <w:rsid w:val="008F0F38"/>
    <w:rsid w:val="008F1DDB"/>
    <w:rsid w:val="008F2460"/>
    <w:rsid w:val="008F3434"/>
    <w:rsid w:val="008F46C3"/>
    <w:rsid w:val="008F571E"/>
    <w:rsid w:val="009004F2"/>
    <w:rsid w:val="0090126D"/>
    <w:rsid w:val="00901E4B"/>
    <w:rsid w:val="00904000"/>
    <w:rsid w:val="00906220"/>
    <w:rsid w:val="00906D2B"/>
    <w:rsid w:val="00907F6E"/>
    <w:rsid w:val="00910F3B"/>
    <w:rsid w:val="00911A47"/>
    <w:rsid w:val="00913B05"/>
    <w:rsid w:val="00913CD4"/>
    <w:rsid w:val="009142E9"/>
    <w:rsid w:val="009145DF"/>
    <w:rsid w:val="009145F9"/>
    <w:rsid w:val="00914D9E"/>
    <w:rsid w:val="009156A0"/>
    <w:rsid w:val="00915C99"/>
    <w:rsid w:val="00916161"/>
    <w:rsid w:val="00916281"/>
    <w:rsid w:val="009169C2"/>
    <w:rsid w:val="00916F40"/>
    <w:rsid w:val="009174E2"/>
    <w:rsid w:val="00920652"/>
    <w:rsid w:val="00921C4E"/>
    <w:rsid w:val="009221C4"/>
    <w:rsid w:val="00922CC3"/>
    <w:rsid w:val="00925730"/>
    <w:rsid w:val="009262AE"/>
    <w:rsid w:val="00927673"/>
    <w:rsid w:val="009300F2"/>
    <w:rsid w:val="00930CDE"/>
    <w:rsid w:val="00931D64"/>
    <w:rsid w:val="00932EF1"/>
    <w:rsid w:val="00933D80"/>
    <w:rsid w:val="00934290"/>
    <w:rsid w:val="00940FE8"/>
    <w:rsid w:val="00942EEF"/>
    <w:rsid w:val="00943DBB"/>
    <w:rsid w:val="00945C42"/>
    <w:rsid w:val="00947A80"/>
    <w:rsid w:val="00950FF0"/>
    <w:rsid w:val="0095120A"/>
    <w:rsid w:val="00951663"/>
    <w:rsid w:val="0095319D"/>
    <w:rsid w:val="00956F3B"/>
    <w:rsid w:val="009608E5"/>
    <w:rsid w:val="00960D81"/>
    <w:rsid w:val="00962C86"/>
    <w:rsid w:val="00962CAA"/>
    <w:rsid w:val="00962E41"/>
    <w:rsid w:val="00963892"/>
    <w:rsid w:val="00963AAA"/>
    <w:rsid w:val="00963DD8"/>
    <w:rsid w:val="0096780F"/>
    <w:rsid w:val="00972A40"/>
    <w:rsid w:val="00973BBD"/>
    <w:rsid w:val="00973BD8"/>
    <w:rsid w:val="00984E35"/>
    <w:rsid w:val="009855B6"/>
    <w:rsid w:val="0098596D"/>
    <w:rsid w:val="00986130"/>
    <w:rsid w:val="009868E4"/>
    <w:rsid w:val="0099132D"/>
    <w:rsid w:val="009913E8"/>
    <w:rsid w:val="00991564"/>
    <w:rsid w:val="00992423"/>
    <w:rsid w:val="00993357"/>
    <w:rsid w:val="00993948"/>
    <w:rsid w:val="009941D9"/>
    <w:rsid w:val="0099433F"/>
    <w:rsid w:val="00997B6A"/>
    <w:rsid w:val="00997D21"/>
    <w:rsid w:val="009A0295"/>
    <w:rsid w:val="009A1D8B"/>
    <w:rsid w:val="009A2C51"/>
    <w:rsid w:val="009A5991"/>
    <w:rsid w:val="009A78B0"/>
    <w:rsid w:val="009B345A"/>
    <w:rsid w:val="009B4BF2"/>
    <w:rsid w:val="009B51C4"/>
    <w:rsid w:val="009B71E0"/>
    <w:rsid w:val="009B734B"/>
    <w:rsid w:val="009C0D11"/>
    <w:rsid w:val="009C15B4"/>
    <w:rsid w:val="009C1672"/>
    <w:rsid w:val="009C424B"/>
    <w:rsid w:val="009C4997"/>
    <w:rsid w:val="009C749D"/>
    <w:rsid w:val="009C771A"/>
    <w:rsid w:val="009D0223"/>
    <w:rsid w:val="009D0FC5"/>
    <w:rsid w:val="009D14BD"/>
    <w:rsid w:val="009D293A"/>
    <w:rsid w:val="009D52F9"/>
    <w:rsid w:val="009D5BFC"/>
    <w:rsid w:val="009D7FA3"/>
    <w:rsid w:val="009E009E"/>
    <w:rsid w:val="009E281B"/>
    <w:rsid w:val="009E3687"/>
    <w:rsid w:val="009E498B"/>
    <w:rsid w:val="009F1F4F"/>
    <w:rsid w:val="009F23AE"/>
    <w:rsid w:val="009F36A6"/>
    <w:rsid w:val="009F5727"/>
    <w:rsid w:val="009F572B"/>
    <w:rsid w:val="009F583B"/>
    <w:rsid w:val="009F6AA2"/>
    <w:rsid w:val="009F6B07"/>
    <w:rsid w:val="009F7856"/>
    <w:rsid w:val="00A00426"/>
    <w:rsid w:val="00A00B83"/>
    <w:rsid w:val="00A0227E"/>
    <w:rsid w:val="00A07275"/>
    <w:rsid w:val="00A14174"/>
    <w:rsid w:val="00A17773"/>
    <w:rsid w:val="00A230BB"/>
    <w:rsid w:val="00A23173"/>
    <w:rsid w:val="00A2537D"/>
    <w:rsid w:val="00A266EC"/>
    <w:rsid w:val="00A26ADE"/>
    <w:rsid w:val="00A301F0"/>
    <w:rsid w:val="00A3156F"/>
    <w:rsid w:val="00A36795"/>
    <w:rsid w:val="00A36FD3"/>
    <w:rsid w:val="00A37506"/>
    <w:rsid w:val="00A37760"/>
    <w:rsid w:val="00A37F62"/>
    <w:rsid w:val="00A40FBF"/>
    <w:rsid w:val="00A42A03"/>
    <w:rsid w:val="00A43883"/>
    <w:rsid w:val="00A43C6D"/>
    <w:rsid w:val="00A457A4"/>
    <w:rsid w:val="00A45D38"/>
    <w:rsid w:val="00A461A1"/>
    <w:rsid w:val="00A4621A"/>
    <w:rsid w:val="00A47EA7"/>
    <w:rsid w:val="00A47F45"/>
    <w:rsid w:val="00A51467"/>
    <w:rsid w:val="00A524A2"/>
    <w:rsid w:val="00A54368"/>
    <w:rsid w:val="00A555F2"/>
    <w:rsid w:val="00A56018"/>
    <w:rsid w:val="00A57193"/>
    <w:rsid w:val="00A6059D"/>
    <w:rsid w:val="00A6171C"/>
    <w:rsid w:val="00A62A84"/>
    <w:rsid w:val="00A62C8A"/>
    <w:rsid w:val="00A72316"/>
    <w:rsid w:val="00A72482"/>
    <w:rsid w:val="00A72FC4"/>
    <w:rsid w:val="00A73CD4"/>
    <w:rsid w:val="00A77D15"/>
    <w:rsid w:val="00A81448"/>
    <w:rsid w:val="00A83A13"/>
    <w:rsid w:val="00A847FF"/>
    <w:rsid w:val="00A84CDF"/>
    <w:rsid w:val="00A85758"/>
    <w:rsid w:val="00A86947"/>
    <w:rsid w:val="00A86B82"/>
    <w:rsid w:val="00A873F5"/>
    <w:rsid w:val="00A87A13"/>
    <w:rsid w:val="00A87B23"/>
    <w:rsid w:val="00A90B65"/>
    <w:rsid w:val="00A94FE0"/>
    <w:rsid w:val="00A963AC"/>
    <w:rsid w:val="00A96477"/>
    <w:rsid w:val="00AA1EDE"/>
    <w:rsid w:val="00AA2FB0"/>
    <w:rsid w:val="00AA3676"/>
    <w:rsid w:val="00AA3C63"/>
    <w:rsid w:val="00AA4344"/>
    <w:rsid w:val="00AA462B"/>
    <w:rsid w:val="00AB0C9E"/>
    <w:rsid w:val="00AB0E8C"/>
    <w:rsid w:val="00AB3B8E"/>
    <w:rsid w:val="00AB42F8"/>
    <w:rsid w:val="00AB4DAE"/>
    <w:rsid w:val="00AC1727"/>
    <w:rsid w:val="00AC1E0B"/>
    <w:rsid w:val="00AC5A0A"/>
    <w:rsid w:val="00AC7CFA"/>
    <w:rsid w:val="00AD00CF"/>
    <w:rsid w:val="00AD166F"/>
    <w:rsid w:val="00AD390F"/>
    <w:rsid w:val="00AD6412"/>
    <w:rsid w:val="00AD6DEC"/>
    <w:rsid w:val="00AD79C6"/>
    <w:rsid w:val="00AE1395"/>
    <w:rsid w:val="00AE2C14"/>
    <w:rsid w:val="00AE367A"/>
    <w:rsid w:val="00AE4724"/>
    <w:rsid w:val="00AE5CFE"/>
    <w:rsid w:val="00AF01DE"/>
    <w:rsid w:val="00AF27AE"/>
    <w:rsid w:val="00AF3271"/>
    <w:rsid w:val="00AF337E"/>
    <w:rsid w:val="00AF3E6F"/>
    <w:rsid w:val="00AF6A21"/>
    <w:rsid w:val="00AF71C3"/>
    <w:rsid w:val="00AF7765"/>
    <w:rsid w:val="00B00481"/>
    <w:rsid w:val="00B012B7"/>
    <w:rsid w:val="00B02998"/>
    <w:rsid w:val="00B02D12"/>
    <w:rsid w:val="00B03D6E"/>
    <w:rsid w:val="00B04C10"/>
    <w:rsid w:val="00B073D3"/>
    <w:rsid w:val="00B108FD"/>
    <w:rsid w:val="00B119B7"/>
    <w:rsid w:val="00B11D72"/>
    <w:rsid w:val="00B126B1"/>
    <w:rsid w:val="00B12E51"/>
    <w:rsid w:val="00B12EAC"/>
    <w:rsid w:val="00B13B52"/>
    <w:rsid w:val="00B15CAA"/>
    <w:rsid w:val="00B202CF"/>
    <w:rsid w:val="00B2167E"/>
    <w:rsid w:val="00B23C99"/>
    <w:rsid w:val="00B24634"/>
    <w:rsid w:val="00B249F6"/>
    <w:rsid w:val="00B25712"/>
    <w:rsid w:val="00B25AD2"/>
    <w:rsid w:val="00B2623A"/>
    <w:rsid w:val="00B330BD"/>
    <w:rsid w:val="00B34872"/>
    <w:rsid w:val="00B349C0"/>
    <w:rsid w:val="00B35368"/>
    <w:rsid w:val="00B35BDD"/>
    <w:rsid w:val="00B44247"/>
    <w:rsid w:val="00B4459D"/>
    <w:rsid w:val="00B46234"/>
    <w:rsid w:val="00B47EB0"/>
    <w:rsid w:val="00B5024D"/>
    <w:rsid w:val="00B512C3"/>
    <w:rsid w:val="00B552BA"/>
    <w:rsid w:val="00B55A29"/>
    <w:rsid w:val="00B57A08"/>
    <w:rsid w:val="00B60E19"/>
    <w:rsid w:val="00B62AB2"/>
    <w:rsid w:val="00B672A1"/>
    <w:rsid w:val="00B73B84"/>
    <w:rsid w:val="00B752FE"/>
    <w:rsid w:val="00B77039"/>
    <w:rsid w:val="00B8007C"/>
    <w:rsid w:val="00B80AA5"/>
    <w:rsid w:val="00B80D17"/>
    <w:rsid w:val="00B81DD4"/>
    <w:rsid w:val="00B83EF5"/>
    <w:rsid w:val="00B858B1"/>
    <w:rsid w:val="00B859DC"/>
    <w:rsid w:val="00B90914"/>
    <w:rsid w:val="00B91C51"/>
    <w:rsid w:val="00B93D57"/>
    <w:rsid w:val="00B96A1B"/>
    <w:rsid w:val="00B97338"/>
    <w:rsid w:val="00BA1AE1"/>
    <w:rsid w:val="00BA1E9D"/>
    <w:rsid w:val="00BA279C"/>
    <w:rsid w:val="00BA5418"/>
    <w:rsid w:val="00BA5A3D"/>
    <w:rsid w:val="00BB0C4D"/>
    <w:rsid w:val="00BB1E53"/>
    <w:rsid w:val="00BB54C5"/>
    <w:rsid w:val="00BB69CF"/>
    <w:rsid w:val="00BB6EEC"/>
    <w:rsid w:val="00BB7329"/>
    <w:rsid w:val="00BB78D4"/>
    <w:rsid w:val="00BC2993"/>
    <w:rsid w:val="00BC2C88"/>
    <w:rsid w:val="00BC3CEF"/>
    <w:rsid w:val="00BC4A76"/>
    <w:rsid w:val="00BC4FA3"/>
    <w:rsid w:val="00BC6D5F"/>
    <w:rsid w:val="00BC6FAC"/>
    <w:rsid w:val="00BC74B6"/>
    <w:rsid w:val="00BD2890"/>
    <w:rsid w:val="00BD336C"/>
    <w:rsid w:val="00BD3920"/>
    <w:rsid w:val="00BD3DEA"/>
    <w:rsid w:val="00BD5F43"/>
    <w:rsid w:val="00BD7D14"/>
    <w:rsid w:val="00BE0FB7"/>
    <w:rsid w:val="00BE38DC"/>
    <w:rsid w:val="00BE50D2"/>
    <w:rsid w:val="00BE52F6"/>
    <w:rsid w:val="00BF22DA"/>
    <w:rsid w:val="00BF3F28"/>
    <w:rsid w:val="00BF45F7"/>
    <w:rsid w:val="00BF7949"/>
    <w:rsid w:val="00C00189"/>
    <w:rsid w:val="00C008D0"/>
    <w:rsid w:val="00C03631"/>
    <w:rsid w:val="00C0368D"/>
    <w:rsid w:val="00C04729"/>
    <w:rsid w:val="00C060A2"/>
    <w:rsid w:val="00C06A56"/>
    <w:rsid w:val="00C10357"/>
    <w:rsid w:val="00C105C6"/>
    <w:rsid w:val="00C11E40"/>
    <w:rsid w:val="00C17F20"/>
    <w:rsid w:val="00C2540E"/>
    <w:rsid w:val="00C27232"/>
    <w:rsid w:val="00C300CA"/>
    <w:rsid w:val="00C30991"/>
    <w:rsid w:val="00C3205A"/>
    <w:rsid w:val="00C33DE5"/>
    <w:rsid w:val="00C35A20"/>
    <w:rsid w:val="00C362CB"/>
    <w:rsid w:val="00C36810"/>
    <w:rsid w:val="00C36A78"/>
    <w:rsid w:val="00C37F8E"/>
    <w:rsid w:val="00C40ECC"/>
    <w:rsid w:val="00C4269A"/>
    <w:rsid w:val="00C4528F"/>
    <w:rsid w:val="00C45386"/>
    <w:rsid w:val="00C45C4F"/>
    <w:rsid w:val="00C4622F"/>
    <w:rsid w:val="00C50D9C"/>
    <w:rsid w:val="00C513EF"/>
    <w:rsid w:val="00C55D52"/>
    <w:rsid w:val="00C61FD8"/>
    <w:rsid w:val="00C64DDC"/>
    <w:rsid w:val="00C65FD0"/>
    <w:rsid w:val="00C66106"/>
    <w:rsid w:val="00C66BFA"/>
    <w:rsid w:val="00C705E4"/>
    <w:rsid w:val="00C725AA"/>
    <w:rsid w:val="00C7274C"/>
    <w:rsid w:val="00C73246"/>
    <w:rsid w:val="00C73A39"/>
    <w:rsid w:val="00C73C0E"/>
    <w:rsid w:val="00C74599"/>
    <w:rsid w:val="00C75C7D"/>
    <w:rsid w:val="00C76692"/>
    <w:rsid w:val="00C826BF"/>
    <w:rsid w:val="00C82B4F"/>
    <w:rsid w:val="00C8556C"/>
    <w:rsid w:val="00C8662A"/>
    <w:rsid w:val="00C877A5"/>
    <w:rsid w:val="00C90FB6"/>
    <w:rsid w:val="00C91873"/>
    <w:rsid w:val="00C92960"/>
    <w:rsid w:val="00C95154"/>
    <w:rsid w:val="00C95A93"/>
    <w:rsid w:val="00C95ED6"/>
    <w:rsid w:val="00C9603F"/>
    <w:rsid w:val="00C960BF"/>
    <w:rsid w:val="00CA1FDA"/>
    <w:rsid w:val="00CA2805"/>
    <w:rsid w:val="00CA5E28"/>
    <w:rsid w:val="00CA5F9B"/>
    <w:rsid w:val="00CA6B49"/>
    <w:rsid w:val="00CA7CEB"/>
    <w:rsid w:val="00CB0394"/>
    <w:rsid w:val="00CB0FE6"/>
    <w:rsid w:val="00CB1BAB"/>
    <w:rsid w:val="00CB2035"/>
    <w:rsid w:val="00CB2650"/>
    <w:rsid w:val="00CB547A"/>
    <w:rsid w:val="00CC30D0"/>
    <w:rsid w:val="00CC3910"/>
    <w:rsid w:val="00CC4A3C"/>
    <w:rsid w:val="00CD0266"/>
    <w:rsid w:val="00CD059E"/>
    <w:rsid w:val="00CD0620"/>
    <w:rsid w:val="00CD0B81"/>
    <w:rsid w:val="00CD1A67"/>
    <w:rsid w:val="00CD4F62"/>
    <w:rsid w:val="00CD6CE9"/>
    <w:rsid w:val="00CE26E8"/>
    <w:rsid w:val="00CE2CB8"/>
    <w:rsid w:val="00CE301A"/>
    <w:rsid w:val="00CE420A"/>
    <w:rsid w:val="00CF1963"/>
    <w:rsid w:val="00CF4201"/>
    <w:rsid w:val="00CF617D"/>
    <w:rsid w:val="00CF7542"/>
    <w:rsid w:val="00D03FBD"/>
    <w:rsid w:val="00D05A22"/>
    <w:rsid w:val="00D10036"/>
    <w:rsid w:val="00D112F4"/>
    <w:rsid w:val="00D11775"/>
    <w:rsid w:val="00D11D6A"/>
    <w:rsid w:val="00D12A15"/>
    <w:rsid w:val="00D13045"/>
    <w:rsid w:val="00D15016"/>
    <w:rsid w:val="00D203BC"/>
    <w:rsid w:val="00D223E0"/>
    <w:rsid w:val="00D27AB0"/>
    <w:rsid w:val="00D27F88"/>
    <w:rsid w:val="00D32648"/>
    <w:rsid w:val="00D35FA2"/>
    <w:rsid w:val="00D40722"/>
    <w:rsid w:val="00D40747"/>
    <w:rsid w:val="00D4262A"/>
    <w:rsid w:val="00D44862"/>
    <w:rsid w:val="00D471AE"/>
    <w:rsid w:val="00D475CD"/>
    <w:rsid w:val="00D47DF4"/>
    <w:rsid w:val="00D5062A"/>
    <w:rsid w:val="00D523D9"/>
    <w:rsid w:val="00D52ADA"/>
    <w:rsid w:val="00D54229"/>
    <w:rsid w:val="00D548D9"/>
    <w:rsid w:val="00D55425"/>
    <w:rsid w:val="00D55837"/>
    <w:rsid w:val="00D56585"/>
    <w:rsid w:val="00D568FD"/>
    <w:rsid w:val="00D60290"/>
    <w:rsid w:val="00D60ADD"/>
    <w:rsid w:val="00D60E3B"/>
    <w:rsid w:val="00D61661"/>
    <w:rsid w:val="00D65F39"/>
    <w:rsid w:val="00D7197C"/>
    <w:rsid w:val="00D71F27"/>
    <w:rsid w:val="00D72407"/>
    <w:rsid w:val="00D72B8E"/>
    <w:rsid w:val="00D73280"/>
    <w:rsid w:val="00D73F04"/>
    <w:rsid w:val="00D75959"/>
    <w:rsid w:val="00D765BB"/>
    <w:rsid w:val="00D77308"/>
    <w:rsid w:val="00D80D3F"/>
    <w:rsid w:val="00D810B8"/>
    <w:rsid w:val="00D81F70"/>
    <w:rsid w:val="00D82135"/>
    <w:rsid w:val="00D82482"/>
    <w:rsid w:val="00D84220"/>
    <w:rsid w:val="00D8505B"/>
    <w:rsid w:val="00D85AE3"/>
    <w:rsid w:val="00D86E84"/>
    <w:rsid w:val="00D91FC3"/>
    <w:rsid w:val="00D92B0F"/>
    <w:rsid w:val="00D932CD"/>
    <w:rsid w:val="00D93A3D"/>
    <w:rsid w:val="00D943A1"/>
    <w:rsid w:val="00D94453"/>
    <w:rsid w:val="00D945F7"/>
    <w:rsid w:val="00D95897"/>
    <w:rsid w:val="00D968A0"/>
    <w:rsid w:val="00D97A6F"/>
    <w:rsid w:val="00DA0B21"/>
    <w:rsid w:val="00DA0F7E"/>
    <w:rsid w:val="00DA1A47"/>
    <w:rsid w:val="00DA2E0A"/>
    <w:rsid w:val="00DA3968"/>
    <w:rsid w:val="00DA5B4B"/>
    <w:rsid w:val="00DA6B94"/>
    <w:rsid w:val="00DA6EF7"/>
    <w:rsid w:val="00DA7EFE"/>
    <w:rsid w:val="00DB0867"/>
    <w:rsid w:val="00DB1B25"/>
    <w:rsid w:val="00DB1E72"/>
    <w:rsid w:val="00DB2039"/>
    <w:rsid w:val="00DB26E4"/>
    <w:rsid w:val="00DB3C0F"/>
    <w:rsid w:val="00DB7432"/>
    <w:rsid w:val="00DC0287"/>
    <w:rsid w:val="00DC05D0"/>
    <w:rsid w:val="00DC0A90"/>
    <w:rsid w:val="00DC4F7A"/>
    <w:rsid w:val="00DC61FA"/>
    <w:rsid w:val="00DC6C69"/>
    <w:rsid w:val="00DC736F"/>
    <w:rsid w:val="00DD054B"/>
    <w:rsid w:val="00DD171A"/>
    <w:rsid w:val="00DD2079"/>
    <w:rsid w:val="00DD2FA3"/>
    <w:rsid w:val="00DD4182"/>
    <w:rsid w:val="00DD6859"/>
    <w:rsid w:val="00DE0526"/>
    <w:rsid w:val="00DE0539"/>
    <w:rsid w:val="00DE33E2"/>
    <w:rsid w:val="00DE48B3"/>
    <w:rsid w:val="00DF0C0D"/>
    <w:rsid w:val="00DF2830"/>
    <w:rsid w:val="00DF28FD"/>
    <w:rsid w:val="00DF311C"/>
    <w:rsid w:val="00DF54A4"/>
    <w:rsid w:val="00DF72E4"/>
    <w:rsid w:val="00DF7637"/>
    <w:rsid w:val="00DF779C"/>
    <w:rsid w:val="00DF7B61"/>
    <w:rsid w:val="00E00923"/>
    <w:rsid w:val="00E00F23"/>
    <w:rsid w:val="00E02B18"/>
    <w:rsid w:val="00E0469A"/>
    <w:rsid w:val="00E047D8"/>
    <w:rsid w:val="00E0587A"/>
    <w:rsid w:val="00E061CC"/>
    <w:rsid w:val="00E06F73"/>
    <w:rsid w:val="00E079F3"/>
    <w:rsid w:val="00E11FCB"/>
    <w:rsid w:val="00E14A16"/>
    <w:rsid w:val="00E1576A"/>
    <w:rsid w:val="00E24FFE"/>
    <w:rsid w:val="00E253E8"/>
    <w:rsid w:val="00E257C2"/>
    <w:rsid w:val="00E26E04"/>
    <w:rsid w:val="00E311B9"/>
    <w:rsid w:val="00E31C6B"/>
    <w:rsid w:val="00E32AFE"/>
    <w:rsid w:val="00E33D26"/>
    <w:rsid w:val="00E350D8"/>
    <w:rsid w:val="00E35B95"/>
    <w:rsid w:val="00E42722"/>
    <w:rsid w:val="00E472AE"/>
    <w:rsid w:val="00E5142A"/>
    <w:rsid w:val="00E5505B"/>
    <w:rsid w:val="00E550E6"/>
    <w:rsid w:val="00E57BE9"/>
    <w:rsid w:val="00E60D6C"/>
    <w:rsid w:val="00E618E9"/>
    <w:rsid w:val="00E63EDC"/>
    <w:rsid w:val="00E659DC"/>
    <w:rsid w:val="00E66210"/>
    <w:rsid w:val="00E669ED"/>
    <w:rsid w:val="00E66AEB"/>
    <w:rsid w:val="00E67D31"/>
    <w:rsid w:val="00E70EAE"/>
    <w:rsid w:val="00E7106A"/>
    <w:rsid w:val="00E71F2C"/>
    <w:rsid w:val="00E723EB"/>
    <w:rsid w:val="00E734F0"/>
    <w:rsid w:val="00E74446"/>
    <w:rsid w:val="00E747D2"/>
    <w:rsid w:val="00E74BF7"/>
    <w:rsid w:val="00E75669"/>
    <w:rsid w:val="00E82D91"/>
    <w:rsid w:val="00E857A4"/>
    <w:rsid w:val="00E911E0"/>
    <w:rsid w:val="00E913D7"/>
    <w:rsid w:val="00E916DE"/>
    <w:rsid w:val="00E9185F"/>
    <w:rsid w:val="00E91FE7"/>
    <w:rsid w:val="00E943D2"/>
    <w:rsid w:val="00E96C54"/>
    <w:rsid w:val="00E96D5A"/>
    <w:rsid w:val="00EA06FE"/>
    <w:rsid w:val="00EA2D24"/>
    <w:rsid w:val="00EA3941"/>
    <w:rsid w:val="00EA468C"/>
    <w:rsid w:val="00EA4B4F"/>
    <w:rsid w:val="00EA4DF2"/>
    <w:rsid w:val="00EA56EE"/>
    <w:rsid w:val="00EA688D"/>
    <w:rsid w:val="00EA6B2C"/>
    <w:rsid w:val="00EA7697"/>
    <w:rsid w:val="00EA77B1"/>
    <w:rsid w:val="00EB0ADC"/>
    <w:rsid w:val="00EB0DBB"/>
    <w:rsid w:val="00EB25F5"/>
    <w:rsid w:val="00EB3028"/>
    <w:rsid w:val="00EB3530"/>
    <w:rsid w:val="00EB48FC"/>
    <w:rsid w:val="00EB5F0F"/>
    <w:rsid w:val="00EC1F05"/>
    <w:rsid w:val="00EC261C"/>
    <w:rsid w:val="00EC3BC1"/>
    <w:rsid w:val="00EC4314"/>
    <w:rsid w:val="00EC45E2"/>
    <w:rsid w:val="00EC50F6"/>
    <w:rsid w:val="00ED2E3F"/>
    <w:rsid w:val="00ED3474"/>
    <w:rsid w:val="00ED7073"/>
    <w:rsid w:val="00EE0AB7"/>
    <w:rsid w:val="00EE1A5C"/>
    <w:rsid w:val="00EE2CC2"/>
    <w:rsid w:val="00EE553C"/>
    <w:rsid w:val="00EE729F"/>
    <w:rsid w:val="00EF0173"/>
    <w:rsid w:val="00EF01D0"/>
    <w:rsid w:val="00EF1A76"/>
    <w:rsid w:val="00EF2940"/>
    <w:rsid w:val="00EF2DA0"/>
    <w:rsid w:val="00EF5524"/>
    <w:rsid w:val="00EF61D7"/>
    <w:rsid w:val="00EF7A47"/>
    <w:rsid w:val="00F00728"/>
    <w:rsid w:val="00F00AAB"/>
    <w:rsid w:val="00F01129"/>
    <w:rsid w:val="00F01588"/>
    <w:rsid w:val="00F02D64"/>
    <w:rsid w:val="00F04216"/>
    <w:rsid w:val="00F058C6"/>
    <w:rsid w:val="00F07249"/>
    <w:rsid w:val="00F0772D"/>
    <w:rsid w:val="00F10888"/>
    <w:rsid w:val="00F12ACB"/>
    <w:rsid w:val="00F130CB"/>
    <w:rsid w:val="00F1765C"/>
    <w:rsid w:val="00F1786B"/>
    <w:rsid w:val="00F20BD8"/>
    <w:rsid w:val="00F229B6"/>
    <w:rsid w:val="00F250D8"/>
    <w:rsid w:val="00F26D68"/>
    <w:rsid w:val="00F30989"/>
    <w:rsid w:val="00F317D7"/>
    <w:rsid w:val="00F32DB0"/>
    <w:rsid w:val="00F3458B"/>
    <w:rsid w:val="00F353D0"/>
    <w:rsid w:val="00F356E0"/>
    <w:rsid w:val="00F3587E"/>
    <w:rsid w:val="00F365A6"/>
    <w:rsid w:val="00F36E67"/>
    <w:rsid w:val="00F36EB5"/>
    <w:rsid w:val="00F37985"/>
    <w:rsid w:val="00F40538"/>
    <w:rsid w:val="00F406EA"/>
    <w:rsid w:val="00F42BA2"/>
    <w:rsid w:val="00F43541"/>
    <w:rsid w:val="00F44D66"/>
    <w:rsid w:val="00F44D88"/>
    <w:rsid w:val="00F469BD"/>
    <w:rsid w:val="00F52F3E"/>
    <w:rsid w:val="00F54248"/>
    <w:rsid w:val="00F54A8D"/>
    <w:rsid w:val="00F561B7"/>
    <w:rsid w:val="00F56917"/>
    <w:rsid w:val="00F60448"/>
    <w:rsid w:val="00F60D4A"/>
    <w:rsid w:val="00F60E28"/>
    <w:rsid w:val="00F6189D"/>
    <w:rsid w:val="00F64BF6"/>
    <w:rsid w:val="00F64DBA"/>
    <w:rsid w:val="00F710CD"/>
    <w:rsid w:val="00F76A24"/>
    <w:rsid w:val="00F7700A"/>
    <w:rsid w:val="00F771AD"/>
    <w:rsid w:val="00F812A3"/>
    <w:rsid w:val="00F84F69"/>
    <w:rsid w:val="00F87CC5"/>
    <w:rsid w:val="00F904BD"/>
    <w:rsid w:val="00F91BD2"/>
    <w:rsid w:val="00F921F4"/>
    <w:rsid w:val="00F96827"/>
    <w:rsid w:val="00F96C9C"/>
    <w:rsid w:val="00FA1D2A"/>
    <w:rsid w:val="00FA21B6"/>
    <w:rsid w:val="00FA3EBB"/>
    <w:rsid w:val="00FA5046"/>
    <w:rsid w:val="00FA5679"/>
    <w:rsid w:val="00FB344D"/>
    <w:rsid w:val="00FB65CF"/>
    <w:rsid w:val="00FB6775"/>
    <w:rsid w:val="00FB7736"/>
    <w:rsid w:val="00FB7AEF"/>
    <w:rsid w:val="00FC66F8"/>
    <w:rsid w:val="00FC6BFB"/>
    <w:rsid w:val="00FC72B4"/>
    <w:rsid w:val="00FC79CC"/>
    <w:rsid w:val="00FD09CE"/>
    <w:rsid w:val="00FD0B1A"/>
    <w:rsid w:val="00FD22BA"/>
    <w:rsid w:val="00FD2788"/>
    <w:rsid w:val="00FD49E8"/>
    <w:rsid w:val="00FD4B58"/>
    <w:rsid w:val="00FE38ED"/>
    <w:rsid w:val="00FE48B0"/>
    <w:rsid w:val="00FE4CB6"/>
    <w:rsid w:val="00FE5CCF"/>
    <w:rsid w:val="00FE6A79"/>
    <w:rsid w:val="00FE6BAC"/>
    <w:rsid w:val="00FE7A16"/>
    <w:rsid w:val="00FF2971"/>
    <w:rsid w:val="00FF5224"/>
    <w:rsid w:val="00FF6483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955258"/>
  <w15:docId w15:val="{190CFB8F-13C9-42AB-B83C-32FA6B78B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135"/>
    <w:pPr>
      <w:suppressAutoHyphens/>
      <w:spacing w:after="200" w:line="276" w:lineRule="auto"/>
    </w:pPr>
    <w:rPr>
      <w:rFonts w:cs="Calibri"/>
      <w:sz w:val="22"/>
      <w:szCs w:val="22"/>
      <w:lang w:eastAsia="ar-SA"/>
    </w:rPr>
  </w:style>
  <w:style w:type="paragraph" w:styleId="Heading1">
    <w:name w:val="heading 1"/>
    <w:next w:val="Normal"/>
    <w:link w:val="Heading1Char"/>
    <w:qFormat/>
    <w:rsid w:val="00EA06FE"/>
    <w:pPr>
      <w:numPr>
        <w:numId w:val="1"/>
      </w:numPr>
      <w:spacing w:before="226" w:after="50" w:line="240" w:lineRule="exact"/>
      <w:ind w:left="357" w:hanging="357"/>
      <w:outlineLvl w:val="0"/>
    </w:pPr>
    <w:rPr>
      <w:rFonts w:ascii="Helvetica" w:eastAsia="Times New Roman" w:hAnsi="Helvetica"/>
      <w:b/>
      <w:caps/>
    </w:rPr>
  </w:style>
  <w:style w:type="paragraph" w:styleId="Heading2">
    <w:name w:val="heading 2"/>
    <w:next w:val="Normal"/>
    <w:link w:val="Heading2Char"/>
    <w:qFormat/>
    <w:rsid w:val="00EA06FE"/>
    <w:pPr>
      <w:numPr>
        <w:ilvl w:val="1"/>
        <w:numId w:val="1"/>
      </w:numPr>
      <w:spacing w:before="110" w:after="52" w:line="240" w:lineRule="exact"/>
      <w:outlineLvl w:val="1"/>
    </w:pPr>
    <w:rPr>
      <w:rFonts w:ascii="Times New Roman" w:eastAsia="Times New Roman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W-Default">
    <w:name w:val="WW-Default"/>
    <w:rsid w:val="00D82135"/>
    <w:pPr>
      <w:suppressAutoHyphens/>
      <w:autoSpaceDE w:val="0"/>
    </w:pPr>
    <w:rPr>
      <w:rFonts w:ascii="Times New Roman" w:hAnsi="Times New Roman" w:cs="Calibri"/>
      <w:color w:val="000000"/>
      <w:sz w:val="24"/>
      <w:szCs w:val="24"/>
      <w:lang w:eastAsia="ar-SA"/>
    </w:rPr>
  </w:style>
  <w:style w:type="paragraph" w:customStyle="1" w:styleId="MediumGrid21">
    <w:name w:val="Medium Grid 21"/>
    <w:qFormat/>
    <w:rsid w:val="00D82135"/>
    <w:pPr>
      <w:suppressAutoHyphens/>
    </w:pPr>
    <w:rPr>
      <w:rFonts w:cs="Calibri"/>
      <w:sz w:val="22"/>
      <w:szCs w:val="22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1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82135"/>
    <w:rPr>
      <w:rFonts w:ascii="Tahoma" w:eastAsia="SimSun" w:hAnsi="Tahoma" w:cs="Tahoma"/>
      <w:sz w:val="16"/>
      <w:szCs w:val="16"/>
      <w:lang w:eastAsia="ar-SA"/>
    </w:rPr>
  </w:style>
  <w:style w:type="character" w:styleId="CommentReference">
    <w:name w:val="annotation reference"/>
    <w:uiPriority w:val="99"/>
    <w:semiHidden/>
    <w:unhideWhenUsed/>
    <w:rsid w:val="002F0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21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F0218"/>
    <w:rPr>
      <w:rFonts w:cs="Calibri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2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F0218"/>
    <w:rPr>
      <w:rFonts w:cs="Calibri"/>
      <w:b/>
      <w:bCs/>
      <w:lang w:eastAsia="ar-SA"/>
    </w:rPr>
  </w:style>
  <w:style w:type="character" w:styleId="Hyperlink">
    <w:name w:val="Hyperlink"/>
    <w:uiPriority w:val="99"/>
    <w:unhideWhenUsed/>
    <w:rsid w:val="00DA7EFE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EA06F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A06FE"/>
    <w:rPr>
      <w:rFonts w:cs="Calibri"/>
      <w:sz w:val="22"/>
      <w:szCs w:val="22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EA06F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EA06FE"/>
    <w:rPr>
      <w:rFonts w:cs="Calibri"/>
      <w:sz w:val="22"/>
      <w:szCs w:val="22"/>
      <w:lang w:eastAsia="ar-SA"/>
    </w:rPr>
  </w:style>
  <w:style w:type="character" w:customStyle="1" w:styleId="Heading1Char">
    <w:name w:val="Heading 1 Char"/>
    <w:link w:val="Heading1"/>
    <w:rsid w:val="00EA06FE"/>
    <w:rPr>
      <w:rFonts w:ascii="Helvetica" w:eastAsia="Times New Roman" w:hAnsi="Helvetica"/>
      <w:b/>
      <w:caps/>
    </w:rPr>
  </w:style>
  <w:style w:type="character" w:customStyle="1" w:styleId="Heading2Char">
    <w:name w:val="Heading 2 Char"/>
    <w:link w:val="Heading2"/>
    <w:rsid w:val="00EA06FE"/>
    <w:rPr>
      <w:rFonts w:ascii="Times New Roman" w:eastAsia="Times New Roman" w:hAnsi="Times New Roman"/>
      <w:b/>
      <w:bCs/>
    </w:rPr>
  </w:style>
  <w:style w:type="paragraph" w:customStyle="1" w:styleId="ParaNoInd">
    <w:name w:val="ParaNoInd"/>
    <w:basedOn w:val="Normal"/>
    <w:rsid w:val="002E35B1"/>
    <w:pPr>
      <w:suppressAutoHyphens w:val="0"/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paranoind0">
    <w:name w:val="paranoind"/>
    <w:basedOn w:val="Normal"/>
    <w:rsid w:val="002E35B1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1B67E4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NumberedList">
    <w:name w:val="Numbered List"/>
    <w:basedOn w:val="ParaNoInd"/>
    <w:rsid w:val="00144B14"/>
    <w:pPr>
      <w:numPr>
        <w:numId w:val="2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AckHead">
    <w:name w:val="Ack Head"/>
    <w:basedOn w:val="Normal"/>
    <w:rsid w:val="00741302"/>
    <w:pPr>
      <w:suppressAutoHyphens w:val="0"/>
      <w:spacing w:before="226" w:after="50" w:line="240" w:lineRule="exact"/>
      <w:outlineLvl w:val="0"/>
    </w:pPr>
    <w:rPr>
      <w:rFonts w:ascii="Helvetica" w:eastAsia="Times New Roman" w:hAnsi="Helvetica" w:cs="Times New Roman"/>
      <w:b/>
      <w:caps/>
      <w:sz w:val="20"/>
      <w:szCs w:val="20"/>
      <w:lang w:eastAsia="en-US"/>
    </w:rPr>
  </w:style>
  <w:style w:type="paragraph" w:customStyle="1" w:styleId="AckText">
    <w:name w:val="Ack Text"/>
    <w:basedOn w:val="ParaNoInd"/>
    <w:rsid w:val="0074130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78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5DC5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A0925"/>
    <w:pPr>
      <w:tabs>
        <w:tab w:val="left" w:pos="504"/>
      </w:tabs>
      <w:spacing w:after="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476F18"/>
    <w:rPr>
      <w:color w:val="808080"/>
    </w:rPr>
  </w:style>
  <w:style w:type="character" w:styleId="Emphasis">
    <w:name w:val="Emphasis"/>
    <w:basedOn w:val="DefaultParagraphFont"/>
    <w:uiPriority w:val="20"/>
    <w:qFormat/>
    <w:rsid w:val="00CB2650"/>
    <w:rPr>
      <w:i/>
      <w:iCs/>
    </w:rPr>
  </w:style>
  <w:style w:type="table" w:styleId="TableGrid">
    <w:name w:val="Table Grid"/>
    <w:basedOn w:val="TableNormal"/>
    <w:uiPriority w:val="59"/>
    <w:rsid w:val="00291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CA5E28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7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FF3325-3ACD-4EC8-83EB-CCB4D5BEA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4</TotalTime>
  <Pages>6</Pages>
  <Words>839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-Columbia</Company>
  <LinksUpToDate>false</LinksUpToDate>
  <CharactersWithSpaces>5611</CharactersWithSpaces>
  <SharedDoc>false</SharedDoc>
  <HLinks>
    <vt:vector size="30" baseType="variant">
      <vt:variant>
        <vt:i4>419435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063349</vt:i4>
      </vt:variant>
      <vt:variant>
        <vt:i4>0</vt:i4>
      </vt:variant>
      <vt:variant>
        <vt:i4>0</vt:i4>
      </vt:variant>
      <vt:variant>
        <vt:i4>5</vt:i4>
      </vt:variant>
      <vt:variant>
        <vt:lpwstr>http://watson.cse.eng.auburn.edu/MyMethod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neering Technical Services</dc:creator>
  <cp:keywords/>
  <dc:description/>
  <cp:lastModifiedBy>rahul alapati</cp:lastModifiedBy>
  <cp:revision>1479</cp:revision>
  <dcterms:created xsi:type="dcterms:W3CDTF">2019-03-26T05:46:00Z</dcterms:created>
  <dcterms:modified xsi:type="dcterms:W3CDTF">2019-07-11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5"&gt;&lt;session id="SP7wiF9g"/&gt;&lt;style id="http://www.zotero.org/styles/proteins-structure-function-and-bioinformatics" hasBibliography="1" bibliographyStyleHasBeenSet="1"/&gt;&lt;prefs&gt;&lt;pref name="fieldType" value="Field"</vt:lpwstr>
  </property>
  <property fmtid="{D5CDD505-2E9C-101B-9397-08002B2CF9AE}" pid="3" name="ZOTERO_PREF_2">
    <vt:lpwstr>/&gt;&lt;/prefs&gt;&lt;/data&gt;</vt:lpwstr>
  </property>
</Properties>
</file>